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     Generated by trjconv : BILAYER + PROTEIN t=   0.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MARK    THIS IS A SIMULATION BOX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YST1  109.387  109.387  194.382  90.00  90.00  90.00 P 1          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      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1 BCQd LEU     1      47.890  67.030 104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2 1SCA LEU     1      49.140  65.140 102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3 5BCP GLY     2      48.740  66.210 106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4 5BCP THR     3      52.090  63.490 10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5 1SCP THR     3      53.990  65.110 108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6 BENd LYS     4      51.590  60.480 108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7 3SEC LYS     4      48.730  60.440 110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8 SEQd LYS     4      47.460  61.060 112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 9 BENd GLU     5      53.720  58.190 10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0 SEQa GLU     5      55.740  59.290 111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1 BENd GLY     6      54.490  54.740 10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2 BENd TYR     7      54.460  52.310 10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3 4SES TYR     7      56.140  50.290 106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4 4SES TYR     7      58.700  49.770 10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5 1SES TYR     7      56.860  47.790 106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6 BENd LEU     8      53.530  51.250 102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7 1SEA LEU     8      55.170  52.590 100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8 BENd THR     9      54.450  47.540 100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19 1SEP THR     9      53.670  46.550 102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0 BENd LYS    10      54.170  46.910  9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1 3SEC LYS    10      55.570  49.610  95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2 SEQd LYS    10      57.630  50.760  95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3 BENd GLN    11      53.560  45.140  94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4 4SEP GLN    11      50.370  43.640  9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5 5BCP GLY    12      52.940  45.370  9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6 5BSP GLY    13      51.150  47.150  88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7 5BSP LEU    14      52.260  47.820  87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8 1SSA LEU    14      51.260  49.470  84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29 5BSP VAL    15      55.760  45.860  8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0 2SSA VAL    15      56.960  47.440  85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1 5BCP LYS    16      55.870  43.710  90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2 3SCC LYS    16      55.360  40.830  8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3 SCQd LYS    16      55.110  38.790  8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4 5BCP THR    17      57.480  42.950  9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5 1SCP THR    17      58.880  40.790  92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6 BENd TRP    18      57.920  44.670  96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7 4SES TRP    18      56.290  42.100  97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8 1SES TRP    18      53.920  41.010  97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39 4SES TRP    18      55.200  42.700  99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0 4SES TRP    18      52.870  41.570 10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1 BENd LYS    19      59.200  46.720  97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2 3SEC LYS    19      61.890  46.750  99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3 SEQd LYS    19      63.480  48.430 100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4 BENd THR    20      58.290  48.070 10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5 1SEP THR    20      59.580  46.400 103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6 BENd ARG    21      59.440  51.400 102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7 0SEN ARG    21      60.630  52.050  9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8 SEQd ARG    21      62.290  53.100  97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49 BENd TRP    22      58.870  53.980 103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0 4SES TRP    22      59.700  54.230 10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1 1SES TRP    22      59.200  53.560 109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2 4SES TRP    22      58.900  56.120 108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3 4SES TRP    22      58.760  55.510 111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4 BENd PHE    23      57.280  57.150 103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5 4SES PHE    23      54.630  57.080 10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6 4SES PHE    23      52.240  55.970 102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7 4SES PHE    23      52.720  56.940 100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8 BENd THR    24      56.270  60.270 105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59 1SEP THR    24      57.730  61.200 10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0 BENd LEU    25      53.640  62.210 10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1 1SEA LEU    25      50.850  60.410 103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2 BENd HIS    26      53.860  66.010 10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3 4SES HIS    26      56.730  66.860 104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4 1SES HIS    26      57.950  69.150 105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5 1SES HIS    26      58.140  66.970 10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6 BTNd ARG    27      52.290  68.500 101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7 0STN ARG    27      53.820  71.060 10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8 STQd ARG    27      55.990  73.040 10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69 BTNd ASN    28      52.050  67.590  98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0 5STP ASN    28      50.270  69.260  97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1 BENd GLU    29      54.410  65.200  9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2 SEQa GLU    29      57.640  66.280  99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3 BENd LEU    30      55.070  61.860  99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4 1SEA LEU    30      52.340  60.840  97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5 BENd LYS    31      58.180  60.670  99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6 3SEC LYS    31      59.980  61.700 102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7 SEQd LYS    31      61.150  63.680 103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8 BENd TYR    32      59.810  57.390 100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79 4SES TYR    32      57.750  56.480  9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0 4SES TYR    32      55.490  56.710  97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1 1SES TYR    32      57.800  55.980  95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2 BENd PHE    33      63.160  56.300 101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3 4SES PHE    33      63.040  57.460 104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4 4SES PHE    33      61.800  58.370 106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5 4SES PHE    33      63.400  60.010 105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6 5BSP LYS    34      64.890  53.270 101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7 3SSC LYS    34      67.920  54.040 100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8 SSQd LYS    34      69.980  55.980 100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89 5BSP ASP    35      63.530  52.100 104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0 SSQa ASP    35      63.070  49.060 104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1 BTNd GLN    36      64.120  52.740 10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2 4STP GLN    36      62.580  49.780 109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3 BTNd MET    37      65.800  54.960 108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4 5STC MET    37      63.930  56.890 111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5 5BCP SER    38      67.870  55.750 10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6 1SCP SER    38      70.140  55.000 105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7 BSNa PRO    39      68.700  59.480 105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8 2SSA PRO    39      66.710  59.660 108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 99 5BSP GLU    40      68.750  60.620 102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0 SSQa GLU    40      72.490  60.150 101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1 BCNa PRO    41      64.910  59.650 100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2 2SCA PRO    41      64.490  62.740  99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3 5BSP ILE    42      64.490  58.190  9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4 1SSA ILE    42      67.030  56.520  96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5 BENd ARG    43      62.030  58.470  95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6 0SEN ARG    43      62.140  56.180  93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7 SEQd ARG    43      64.620  54.180  92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8 BENd ILE    44      59.350  61.120  95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09 1SEA ILE    44      60.500  63.900  9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0 BENd LEU    45      56.250  61.350  9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1 1SEA LEU    45      56.340  60.480  91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2 BENd ASP    46      54.210  64.400  93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3 SEQa ASP    46      56.850  65.940  93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4 BHNd LEU    47      50.850  64.730  94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5 1SHA LEU    47      48.630  64.150  96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6 BHNd THR    48      50.820  66.970  9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7 1SHP THR    48      51.310  69.420  92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8 BHNd GLU    49      51.580  64.850  88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19 SHQa GLU    49      55.370  64.110  88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0 5BCP CYS    50      50.600  61.630  90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1 5SCC CYS    50      51.680  59.890  92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2 5BCP SER    51      47.180  62.220  9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3 1SCP SER    51      45.660  64.090  90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4 0BEN ALA    52      46.850  60.120  9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5 BENd VAL    53      44.840  57.910  94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6 2SEA VAL    53      45.620  57.110  96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7 BENd GLN    54      42.130  55.290  9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8 4SEP GLN    54      40.020  52.840  91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29 BENd PHE    55      41.640  52.840  96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0 4SES PHE    55      38.930  53.130  97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1 4SES PHE    55      37.310  52.270  99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2 4SES PHE    55      37.130  54.810  98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3 BENd ASP    56      41.400  49.370  9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4 SEQa ASP    56      43.030  48.640  93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5 5BCP TYR    57      38.930  47.530  98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6 4SCS TYR    57      41.140  48.230 100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7 4SCS TYR    57      42.390  50.200 102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8 1SCS TYR    57      41.170  48.200 103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39 5BSP SER    58      38.390  44.390  9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0 1SSP SER    58      37.620  42.460  97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1 5BSP GLN    59      42.870  43.090  94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2 4SSP GLN    59      40.940  44.020  91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3 5BSP GLU    60      44.820  41.650  95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4 SSQa GLU    60      41.930  39.210  97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5 5BSP ARG    61      46.620  41.070  98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6 0SSN ARG    61      49.090  39.000  97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7 SSQd ARG    61      50.680  36.340  96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8 5BSP VAL    62      44.320  42.720 101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49 2SSA VAL    62      42.330  43.530  99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0 5BSP ASN    63      45.500  45.810 102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1 5SSP ASN    63      47.440  44.200 104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2 BENd CYS    64      45.500  48.470  9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3 5SEC CYS    64      45.500  46.170  97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4 BENd PHE    65      45.370  51.680  97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5 4SES PHE    65      46.940  53.180  9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6 4SES PHE    65      48.440  55.300 100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7 4SES PHE    65      48.200  53.170 101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8 BENd CYS    66      47.130  52.390  9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59 5SEC CYS    66      45.650  52.250  9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0 BENd LEU    67      48.860  55.590  9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1 1SEA LEU    67      50.600  56.510  9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2 BENd VAL    68      48.440  56.710  90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3 2SEA VAL    68      45.900  56.850  8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4 BENd PHE    69      50.170  58.610  87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5 4SES PHE    69      48.130  60.060  86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6 4SES PHE    69      45.790  61.380  8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7 4SES PHE    69      46.270  59.960  84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8 0BTN PRO    70      53.420  59.430  87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69 2STA PRO    70      52.810  61.800  85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0 BTNd PHE    71      54.420  56.830  85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1 4STS PHE    71      56.090  57.840  83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2 4STS PHE    71      57.130  59.600  81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3 4STS PHE    71      58.080  57.070  81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4 BENd ARG    72      52.640  53.870  8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5 0SEN ARG    72      54.720  51.750  87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6 SEQd ARG    72      58.010  52.170  87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7 BENd THR    73      50.250  52.750  89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8 1SEP THR    73      48.420  51.160  88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79 BENd PHE    74      51.440  51.400  9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0 4SES PHE    74      53.710  53.560  92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1 4SES PHE    74      56.200  54.230  91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2 4SES PHE    74      54.120  55.860  91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3 BENd TYR    75      49.810  49.190  9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4 4SES TYR    75      48.290  47.700  92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5 4SES TYR    75      46.230  46.930  9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6 1SES TYR    75      47.540  45.110  92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7 BENd LEU    76      50.180  49.210  97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8 1SEA LEU    76      51.490  52.200  97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89 BENd CYS    77      49.270  48.080 10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0 5SEC CYS    77      49.520  45.160 100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1 4BCP ALA    78      49.380  48.780 10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2 5BSP LYS    79      50.430  48.420 10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3 3SSC LYS    79      52.400  48.500 109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4 SSQd LYS    79      52.250  48.640 111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5 5BSP THR    80      46.900  47.040 108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6 1SSP THR    80      47.810  44.900 109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7 BHNd GLY    81      44.110  47.290 107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8 BHNd VAL    82      42.930  50.010 108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199 2SHA VAL    82      40.370  50.340 10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0 BHNd GLU    83      45.530  51.690 10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1 SHQa GLU    83      47.140  50.990 111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2 0BHN ALA    84      45.640  51.660 10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3 0BHN ASP    85      42.240  53.760 105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4 SHQa ASP    85      39.570  53.970 104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5 0BHN GLU    86      43.320  56.170 106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6 SHQa GLU    86      41.430  55.350 109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7 0BHN TRP    87      45.790  56.600 104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8 4SHS TRP    87      48.800  56.130 10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09 1SHS TRP    87      49.930  53.790 105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0 4SHS TRP    87      49.430  55.680 107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1 4SHS TRP    87      50.330  53.240 10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2 0BHN ILE    88      44.010  57.040 10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3 1SHA ILE    88      42.140  55.040 100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4 0BHN LYS    89      42.500  59.170 102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5 3SHC LYS    89      39.350  60.380 10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6 SHQd LYS    89      36.890  59.400 101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7 0BHN ILE    90      45.350  61.950 102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8 1SHA ILE    90      46.470  61.480 10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19 BHNa LEU    91      46.160  62.010  9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0 1SHA LEU    91      48.300  59.890  99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1 BHNa ARG    92      43.070  62.570  98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2 0SHN ARG    92      42.990  62.530  95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3 SHQd ARG    92      41.540  64.630  92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4 BHNa TRP    93      42.620  65.330 10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5 4SHS TRP    93      41.580  64.850 10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6 1SHS TRP    93      40.150  65.970 105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7 4SHS TRP    93      42.740  65.340 105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8 4SHS TRP    93      41.340  66.590 10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29 BHNa LYS    94      45.840  67.210  99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0 3SHC LYS    94      45.740  70.220  99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1 SHQd LYS    94      45.540  72.020  97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2 5BCP LEU    95      44.810  67.220  9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3 1SCA LEU    95      46.990  68.900  94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4 BCQa SER    96      40.940  68.060  96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5 1SCP SER    96      40.730  69.970  94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6  NC3 POP    97      60.670  24.700  42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7  PO4 POP    97      60.110  29.290  43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8  GL1 POP    97      59.570  28.330  46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39  GL2 POP    97      60.540  25.220  48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0  C1A POP    97      64.420  25.680  50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1  C2A POP    97      65.300  24.700  54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2  C3A POP    97      64.110  23.750  5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3  C4A POP    97      61.440  25.520  62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4  C1B POP    97      57.210  29.000  49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5  C2B POP    97      56.130  30.860  5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6  D3B POP    97      56.670  30.730  58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7  C4B POP    97      59.030  30.110  61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8  C5B POP    97      63.460  32.220  61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49  NC3 POP    98      47.650 100.160  46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0  PO4 POP    98      50.030  95.340  4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1  GL1 POP    98      48.660  97.200  50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2  GL2 POP    98      46.360  99.790  50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3  C1A POP    98      45.090 101.080  55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4  C2A POP    98      45.800 104.100  59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5  C3A POP    98      46.560 102.670  63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6  C4A POP    98      43.720 100.400  65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7  C1B POP    98      49.180  95.830  5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8  C2B POP    98      48.390  92.010  5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59  D3B POP    98      50.490  88.890  57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0  C4B POP    98      50.190  88.440  61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1  C5B POP    98      47.810  86.250  6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2  NC3 POP    99      13.060  94.430  3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3  PO4 POP    99      11.940  95.900  43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4  GL1 POP    99       9.520  96.650  47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5  GL2 POP    99       9.710  99.870  49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6  C1A POP    99      11.810  97.970  5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7  C2A POP    99      16.050  96.140  5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8  C3A POP    99      19.410  97.890  56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69  C4A POP    99      18.730  98.740  61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0  C1B POP    99       8.450  94.280  51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1  C2B POP    99       8.650  93.960  55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2  D3B POP    99       6.880  94.890  5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3  C4B POP    99       7.010  99.050  6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4  C5B POP    99      10.150 102.870  61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5  NC3 POP   100      96.400  72.660  87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6  PO4 POP   100      92.450  73.650  87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7  GL1 POP   100      92.410  74.090  83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8  GL2 POP   100      95.830  74.510  82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79  C1A POP   100      95.870  78.110  78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0  C2A POP   100      94.280  82.200  78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1  C3A POP   100      94.480  84.520  74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2  C4A POP   100      93.000  85.500  71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3  C1B POP   100      92.510  74.760  78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4  C2B POP   100      91.850  77.080  75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5  D3B POP   100      95.050  78.440  7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6  C4B POP   100      96.980  76.440  70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7  C5B POP   100     100.220  73.330  6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8  NC3 POP   101       5.110  29.020  89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89  PO4 POP   101       3.980  24.180  88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0  GL1 POP   101       3.220  24.560  85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1  GL2 POP   101       2.990  27.670  84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2  C1A POP   101       3.940  30.150  81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3  C2A POP   101       4.060  33.220  78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4  C3A POP   101       1.800  33.600  74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5  C4A POP   101       0.380  31.170  71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6  C1B POP   101       3.640  25.050  79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7  C2B POP   101       6.170  28.450  77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8  D3B POP   101       5.760  30.880  74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299  C4B POP   101       5.910  31.010  70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0  C5B POP   101       5.350  30.160  65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1  NC3 POP   102       9.240   7.580  39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2  PO4 POP   102       6.340   9.730  43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3  GL1 POP   102       3.490  11.240  47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4  GL2 POP   102       4.960  13.630  48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5  C1A POP   102       8.210  12.670  51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6  C2A POP   102       9.760  12.430  5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7  C3A POP   102      12.090  10.890  60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8  C4A POP   102      13.520  11.940  6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09  C1B POP   102       1.340  11.630  51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0  C2B POP   102       2.170   9.400  56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1  D3B POP   102       2.270   6.610  59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2  C4B POP   102       1.550   8.590  6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3  C5B POP   102       1.790  10.550  66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4  NC3 POP   103      38.350  18.210  87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5  PO4 POP   103      41.490  16.250  86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6  GL1 POP   103      39.250  15.230  83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7  GL2 POP   103      36.030  14.570  84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8  C1A POP   103      33.500  13.800  80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19  C2A POP   103      31.640  12.940  76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0  C3A POP   103      29.220  13.380  7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1  C4A POP   103      25.120  14.210  69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2  C1B POP   103      37.160  17.370  79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3  C2B POP   103      35.360  16.420  7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4  D3B POP   103      32.820  17.940  72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5  C4B POP   103      33.170  17.490  6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6  C5B POP   103      32.410  15.420  64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7  NC3 POP   104     114.180  97.170  39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8  PO4 POP   104     111.120  97.840  43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29  GL1 POP   104     111.020  98.350  48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0  GL2 POP   104     108.840  95.410  48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1  C1A POP   104     106.690  95.760  5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2  C2A POP   104     106.780  97.950  55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3  C3A POP   104     107.070  99.330  60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4  C4A POP   104     106.430  98.430  6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5  C1B POP   104     109.480  99.580  51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6  C2B POP   104     106.730 102.750  51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7  D3B POP   104     105.370 106.960  52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8  C4B POP   104     106.340 109.230  56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39  C5B POP   104     110.240 110.860  58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0  NC3 POP   105      13.330 103.120  86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1  PO4 POP   105      17.520 100.590  8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2  GL1 POP   105      18.400 101.180  83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3  GL2 POP   105      15.450 102.010  81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4  C1A POP   105      13.290  98.800  80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5  C2A POP   105      11.200  96.540  77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6  C3A POP   105      11.540  94.640  72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7  C4A POP   105      14.150  96.390  68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8  C1B POP   105      17.910  98.180  79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49  C2B POP   105      16.290  95.700  7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0  D3B POP   105      15.430  92.440  75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1  C4B POP   105      18.220  92.420  72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2  C5B POP   105      20.250  89.300  70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3  NC3 POP   106      62.510  90.680  86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4  PO4 POP   106      58.800  88.770  84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5  GL1 POP   106      62.750  87.610  82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6  GL2 POP   106      64.960  84.630  82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7  C1A POP   106      66.150  87.620  7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8  C2A POP   106      65.060  90.960  75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59  C3A POP   106      66.660  91.760  71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0  C4A POP   106      70.740  93.360  71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1  C1B POP   106      61.220  87.270  78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2  C2B POP   106      61.920  86.770  73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3  D3B POP   106      64.360  88.200  6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4  C4B POP   106      68.800  87.650  6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5  C5B POP   106      68.990  85.370  6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6  NC3 POP   107      95.350   6.370  43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7  PO4 POP   107      97.570   9.050  4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8  GL1 POP   107      95.840   9.610  5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69  GL2 POP   107      97.100   9.480  5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0  C1A POP   107      96.570   8.670  57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1  C2A POP   107      96.030   8.810  60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2  C3A POP   107      97.780  10.470  64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3  C4A POP   107      97.230  12.120  68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4  C1B POP   107      93.190   6.180  53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5  C2B POP   107      93.110   4.800  57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6  D3B POP   107      91.780   5.730  62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7  C4B POP   107      91.260   1.620  64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8  C5B POP   107      93.620  -1.270  66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79  NC3 POP   108      69.020  26.900  8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0  PO4 POP   108      68.360  22.450  85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1  GL1 POP   108      64.990  23.200  82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2  GL2 POP   108      63.580  26.050  8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3  C1A POP   108      63.880  27.690  7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4  C2A POP   108      62.470  28.680  75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5  C3A POP   108      62.850  26.900  71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6  C4A POP   108      61.260  24.070  67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7  C1B POP   108      66.480  21.970  78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8  C2B POP   108      69.700  20.220  75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89  D3B POP   108      70.970  16.190  73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0  C4B POP   108      74.660  16.560  7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1  C5B POP   108      77.780  15.490  74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2  NC3 POP   109      57.550  38.360  4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3  PO4 POP   109      60.480  41.880  44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4  GL1 POP   109      64.250  41.250  46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5  GL2 POP   109      63.310  38.350  4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6  C1A POP   109      63.520  36.390  50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7  C2A POP   109      64.940  35.420  5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8  C3A POP   109      68.020  33.890  5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399  C4A POP   109      69.600  33.320  62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0  C1B POP   109      66.630  40.250  51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1  C2B POP   109      67.810  40.530  54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2  D3B POP   109      66.540  41.440  5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3  C4B POP   109      62.240  41.290  60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4  C5B POP   109      62.050  41.070  65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5  NC3 POP   110      43.650  53.270  8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6  PO4 POP   110      41.450  55.230  87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7  GL1 POP   110      42.910  56.990  8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8  GL2 POP   110      42.060  54.220  81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09  C1A POP   110      38.290  52.720  78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0  C2A POP   110      37.090  54.870  75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1  C3A POP   110      34.640  53.530  71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2  C4A POP   110      33.040  51.770  68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3  C1B POP   110      44.850  57.710  79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4  C2B POP   110      49.190  59.210  7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5  D3B POP   110      53.830  59.130  78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6  C4B POP   110      56.150  55.090  76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7  C5B POP   110      59.690  52.920  7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8  NC3 POP   111      38.120  60.710  93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19  PO4 POP   111      42.380  60.130  90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0  GL1 POP   111      40.860  60.270  87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1  GL2 POP   111      38.110  61.330  87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2  C1A POP   111      34.970  61.860  85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3  C2A POP   111      33.680  63.000  8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4  C3A POP   111      31.130  63.840  7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5  C4A POP   111      29.600  63.910  74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6  C1B POP   111      40.720  62.230  83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7  C2B POP   111      38.560  63.130  80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8  D3B POP   111      35.680  61.250  7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29  C4B POP   111      34.760  62.240  7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0  C5B POP   111      34.150  61.760  68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1  NC3 POP   112      90.880  58.000  45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2  PO4 POP   112      88.700  61.500  47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3  GL1 POP   112      89.230  63.030  50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4  GL2 POP   112      86.250  64.490  52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5  C1A POP   112      84.830  63.520  56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6  C2A POP   112      86.580  63.730  60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7  C3A POP   112      86.260  62.000  64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8  C4A POP   112      85.550  61.850  68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39  C1B POP   112      92.360  63.540  54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0  C2B POP   112      94.670  60.090  56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1  D3B POP   112      95.750  58.140  6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2  C4B POP   112      95.320  59.270  64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3  C5B POP   112      98.110  60.640  67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4  NC3 POP   113       9.990 106.260  89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5  PO4 POP   113      10.550 108.540  86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6  GL1 POP   113       8.480 110.130  81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7  GL2 POP   113       7.210 112.920  81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8  C1A POP   113       9.630 113.060  77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49  C2A POP   113      11.250 111.600  73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0  C3A POP   113      10.880 108.150  69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1  C4A POP   113      13.360 105.950  65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2  C1B POP   113       6.960 109.580  78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3  C2B POP   113       7.270 108.690  74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4  D3B POP   113       7.660 104.490  71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5  C4B POP   113      10.650 102.850  69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6  C5B POP   113      12.720  99.830  71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7  NC3 POP   114      75.180  89.990  9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8  PO4 POP   114      74.660  90.340  91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59  GL1 POP   114      75.560  89.130  85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0  GL2 POP   114      74.580  87.220  84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1  C1A POP   114      74.470  86.580  80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2  C2A POP   114      74.320  85.250  7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3  C3A POP   114      77.910  83.520  72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4  C4A POP   114      79.130  83.660  68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5  C1B POP   114      77.960  91.010  82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6  C2B POP   114      81.410  94.110  82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7  D3B POP   114      85.850  95.390  82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8  C4B POP   114      89.140  95.940  7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69  C5B POP   114      90.330  94.970  75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0  NC3 POP   115      93.360  94.990  41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1  PO4 POP   115      93.760  93.850  45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2  GL1 POP   115      93.880  93.410  49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3  GL2 POP   115      96.780  94.030  51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4  C1A POP   115      97.320  93.660  55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5  C2A POP   115      97.600  95.190  58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6  C3A POP   115      97.840  97.570  60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7  C4A POP   115     100.100  96.950  63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8  C1B POP   115      92.160  92.760  54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79  C2B POP   115      90.070  92.810  58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0  D3B POP   115      90.170  91.280  62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1  C4B POP   115      87.740  91.230  6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2  C5B POP   115      83.800  88.090  67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3  NC3 POP   116      48.830  32.350  8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4  PO4 POP   116      45.440  33.680  84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5  GL1 POP   116      43.990  35.240  81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6  GL2 POP   116      41.260  35.560  81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7  C1A POP   116      39.770  35.300  76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8  C2A POP   116      37.360  35.690  7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89  C3A POP   116      35.850  38.360  68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0  C4A POP   116      35.900  42.490  65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1  C1B POP   116      44.420  36.130  76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2  C2B POP   116      45.760  38.360  72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3  D3B POP   116      48.540  41.020  6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4  C4B POP   116      51.360  42.420  69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5  C5B POP   116      54.600  45.150  71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6  NC3 POP   117     100.540  75.700  49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7  PO4 POP   117     101.040  79.540  50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8  GL1 POP   117     103.870  77.510  52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499  GL2 POP   117     102.580  76.980  55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0  C1A POP   117     102.880  74.940  59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1  C2A POP   117     106.080  72.310  64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2  C3A POP   117     107.190  70.980  68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3  C4A POP   117     110.770  70.870  70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4  C1B POP   117     105.340  72.970  54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5  C2B POP   117     104.350  70.600  58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6  D3B POP   117     100.330  68.040  59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7  C4B POP   117      98.660  67.300  62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8  C5B POP   117      96.250  64.890  65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09  NC3 POP   118      19.690   4.170  86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0  PO4 POP   118      23.510   3.800  82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1  GL1 POP   118      22.300   4.360  78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2  GL2 POP   118      21.490   7.290  77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3  C1A POP   118      19.520   6.840  74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4  C2A POP   118      17.030   9.430  71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5  C3A POP   118      16.840  11.420  6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6  C4A POP   118      17.700  14.680  6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7  C1B POP   118      19.980   2.160  76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8  C2B POP   118      16.270  -0.910  7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19  D3B POP   118      14.800  -4.990  71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0  C4B POP   118      16.350  -8.420  6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1  C5B POP   118      17.520 -11.020  65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2  NC3 POP   119      75.530  71.050  4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3  PO4 POP   119      72.360  68.840  46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4  GL1 POP   119      69.620  69.880  50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5  GL2 POP   119      69.500  72.460  51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6  C1A POP   119      66.800  73.590  54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7  C2A POP   119      66.250  76.170  5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8  C3A POP   119      66.530  77.480  62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29  C4A POP   119      68.020  75.820  65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0  C1B POP   119      66.670  67.670  53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1  C2B POP   119      66.930  66.130  57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2  D3B POP   119      66.770  62.220  58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3  C4B POP   119      62.590  60.640  60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4  C5B POP   119      60.070  58.170  5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5  NC3 POP   120      96.110  62.450  3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6  PO4 POP   120      95.080  59.430  44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7  GL1 POP   120      93.830  58.960  4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8  GL2 POP   120      91.380  58.140  51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39  C1A POP   120      92.340  54.060  54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0  C2A POP   120      95.330  53.590  5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1  C3A POP   120      97.230  53.930  62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2  C4A POP   120     101.000  52.810  65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3  C1B POP   120      95.830  56.910  5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4  C2B POP   120      98.690  57.360  55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5  D3B POP   120      99.680  61.520  56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6  C4B POP   120     101.350  61.530  59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7  C5B POP   120     100.310  63.060  64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8  NC3 POP   121      94.320  89.550  4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49  PO4 POP   121      97.340  85.990  47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0  GL1 POP   121      98.200  88.730  50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1  GL2 POP   121      95.040  88.890  52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2  C1A POP   121      93.650  87.450  56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3  C2A POP   121      94.310  89.440  61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4  C3A POP   121      95.630  92.800  6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5  C4A POP   121      93.170  94.700  6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6  C1B POP   121     100.450  90.210  54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7  C2B POP   121      98.870  89.790  59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8  D3B POP   121     100.370  92.140  62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59  C4B POP   121     104.020  90.590  64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0  C5B POP   121     107.550  89.860  66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1  NC3 POP   122      70.750  89.250  8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2  PO4 POP   122      72.860  93.280  86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3  GL1 POP   122      72.560  93.970  82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4  GL2 POP   122      74.530  97.100  81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5  C1A POP   122      78.150  96.280  79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6  C2A POP   122      78.680  97.190  75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7  C3A POP   122      81.580  94.560  7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8  C4A POP   122      83.320  94.020  6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69  C1B POP   122      74.970  91.400  7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0  C2B POP   122      75.750  92.610  74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1  D3B POP   122      76.620  94.010  7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2  C4B POP   122      76.060  98.900  70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3  C5B POP   122      76.950 101.930  73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4  NC3 POP   123      29.970  87.300  89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5  PO4 POP   123      33.970  87.130  88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6  GL1 POP   123      32.280  89.470  85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7  GL2 POP   123      28.160  89.680  84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8  C1A POP   123      30.350  88.030  80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79  C2A POP   123      34.800  87.250  8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0  C3A POP   123      39.500  86.870  80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1  C4A POP   123      43.360  89.630  81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2  C1B POP   123      33.840  92.390  81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3  C2B POP   123      33.970  96.230  79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4  D3B POP   123      32.140  96.510  75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5  C4B POP   123      28.100  94.080  74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6  C5B POP   123      25.590  92.120  7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7  NC3 POP   124      90.300  35.760  87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8  PO4 POP   124      88.550  31.500  8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89  GL1 POP   124      89.000  30.510  83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0  GL2 POP   124      88.810  28.870  82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1  C1A POP   124      85.730  27.530  8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2  C2A POP   124      82.060  28.030  79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3  C3A POP   124      78.190  29.820  76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4  C4A POP   124      74.010  28.190  74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5  C1B POP   124      92.010  32.690  80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6  C2B POP   124      91.050  35.720  7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7  D3B POP   124      88.800  36.920  73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8  C4B POP   124      91.490  36.070  70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599  C5B POP   124      94.690  36.210  6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0  NC3 POP   125     103.410  93.860  40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1  PO4 POP   125     102.410  94.810  4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2  GL1 POP   125     101.680  97.000  48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3  GL2 POP   125     100.880  99.530  4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4  C1A POP   125     102.930  99.630  52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5  C2A POP   125     104.510 102.830  5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6  C3A POP   125     106.620 105.600  5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7  C4A POP   125     110.930 106.630  60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8  C1B POP   125     101.380  94.970  52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09  C2B POP   125     102.410  94.380  5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0  D3B POP   125     105.160  94.610  59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1  C4B POP   125     107.710  93.130  62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2  C5B POP   125     111.650  91.400  60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3  NC3 POP   126      21.300  15.350  8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4  PO4 POP   126      17.900  11.810  84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5  GL1 POP   126      16.950  10.200  80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6  GL2 POP   126      16.710   6.930  7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7  C1A POP   126      14.870   2.780  76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8  C2A POP   126      12.080  -0.630  7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19  C3A POP   126      10.680  -4.910  75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0  C4A POP   126       8.880  -8.540  77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1  C1B POP   126      18.610  11.000  7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2  C2B POP   126      21.060  12.040  72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3  D3B POP   126      21.670  11.070  67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4  C4B POP   126      23.440   9.860  6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5  C5B POP   126      26.220  10.530  57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6  NC3 POP   127      65.670  44.500  91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7  PO4 POP   127      67.700  45.210  87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8  GL1 POP   127      65.240  47.120  8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29  GL2 POP   127      62.220  46.540  84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0  C1A POP   127      59.280  47.050  80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1  C2A POP   127      59.870  48.370  76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2  C3A POP   127      63.150  48.060  7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3  C4A POP   127      67.020  49.490  71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4  C1B POP   127      63.860  50.420  82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5  C2B POP   127      60.890  52.450  8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6  D3B POP   127      56.240  51.120  80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7  C4B POP   127      52.740  54.060  81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8  C5B POP   127      50.720  57.590  8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39  NC3 POP   128      86.110  56.910  94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0  PO4 POP   128      89.730  54.410  93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1  GL1 POP   128      88.350  55.990  89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2  GL2 POP   128      90.220  58.810  87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3  C1A POP   128      87.420  58.520  84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4  C2A POP   128      86.420  55.980  8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5  C3A POP   128      83.790  55.530  77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6  C4A POP   128      85.310  51.450  75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7  C1B POP   128      90.620  54.550  85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8  C2B POP   128      90.440  53.610  81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49  D3B POP   128      89.810  53.210  77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0  C4B POP   128      88.240  56.550  74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1  C5B POP   128      85.470  56.500  70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2  NC3 POP   129      28.730  26.320  86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3  PO4 POP   129      28.450  23.350  83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4  GL1 POP   129      30.120  23.170  79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5  GL2 POP   129      32.880  26.140  77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6  C1A POP   129      31.390  28.010  7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7  C2A POP   129      32.440  24.970  69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8  C3A POP   129      33.020  26.220  65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59  C4A POP   129      34.600  24.790  62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0  C1B POP   129      27.680  26.110  76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1  C2B POP   129      26.350  26.390  73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2  D3B POP   129      25.790  25.060  69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3  C4B POP   129      22.830  26.080  66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4  C5B POP   129      22.780  26.300  61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5  NC3 POP   130      74.130  62.890  8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6  PO4 POP   130      77.170  64.360  83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7  GL1 POP   130      75.620  65.040  80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8  GL2 POP   130      73.630  62.620  8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69  C1A POP   130      73.940  61.510  75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0  C2A POP   130      72.470  60.610  71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1  C3A POP   130      67.350  57.220  69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2  C4A POP   130      66.270  53.510  6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3  C1B POP   130      73.500  66.780  7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4  C2B POP   130      71.710  65.650  72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5  D3B POP   130      70.680  64.770  68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6  C4B POP   130      66.980  66.830  6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7  C5B POP   130      68.680  67.770  61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8  NC3 POP   131      95.440 106.670  88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79  PO4 POP   131      92.360 108.490  89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0  GL1 POP   131      92.300 108.530  84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1  GL2 POP   131      94.870 108.600  82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2  C1A POP   131      96.550 110.970  7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3  C2A POP   131      98.120 110.630  75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4  C3A POP   131      99.320 110.900  7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5  C4A POP   131      98.480 114.470  70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6  C1B POP   131      90.200 109.690  81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7  C2B POP   131      90.900 109.540  77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8  D3B POP   131      91.930 108.460  72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89  C4B POP   131      96.060 107.260  7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0  C5B POP   131      98.730 105.370  68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1  NC3 POP   132      41.650  91.040  88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2  PO4 POP   132      45.060  93.060  88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3  GL1 POP   132      44.830  94.880  8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4  GL2 POP   132      45.850  98.980  83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5  C1A POP   132      48.290  97.200  80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6  C2A POP   132      51.700  98.550  75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7  C3A POP   132      53.930  96.720  7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8  C4A POP   132      56.390  94.740  71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699  C1B POP   132      46.890  92.430  79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0  C2B POP   132      50.300  88.310  78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1  D3B POP   132      52.850  85.610  75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2  C4B POP   132      56.750  85.220  7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3  C5B POP   132      59.020  81.690  76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4  NC3 POP   133      78.220 100.200  91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5  PO4 POP   133      74.800 101.050  87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6  GL1 POP   133      76.780 101.240  83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7  GL2 POP   133      74.470 102.070  82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8  C1A POP   133      71.110 100.400  79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09  C2A POP   133      67.960  98.780  7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0  C3A POP   133      66.110  96.660  73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1  C4A POP   133      66.410  97.720  69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2  C1B POP   133      80.430  99.260  81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3  C2B POP   133      84.540 100.490  80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4  D3B POP   133      88.710 100.340  82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5  C4B POP   133      91.800 104.370  81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6  C5B POP   133      94.720 106.280  77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7  NC3 POP   134      91.030  71.960  4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8  PO4 POP   134      90.770  75.870  51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19  GL1 POP   134      92.440  73.070  54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0  GL2 POP   134      95.400  73.430  5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1  C1A POP   134      96.660  74.710  56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2  C2A POP   134      98.570  73.020  60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3  C3A POP   134     101.780  71.730  6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4  C4A POP   134     104.050  67.550  62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5  C1B POP   134      93.340  70.660  57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6  C2B POP   134      94.710  71.040  6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7  D3B POP   134      93.740  69.980  6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8  C4B POP   134      91.140  65.680  66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29  C5B POP   134      88.670  65.200  69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0  NC3 POP   135      91.430  49.850  4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1  PO4 POP   135      91.090  49.150  4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2  GL1 POP   135      90.840  49.750  50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3  GL2 POP   135      92.290  46.510  51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4  C1A POP   135      94.450  43.470  54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5  C2A POP   135      95.490  39.330  54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6  C3A POP   135      94.430  34.870  53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7  C4A POP   135      91.830  30.980  52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8  C1B POP   135      90.110  50.040  55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39  C2B POP   135      90.520  50.760  5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0  D3B POP   135      93.390  50.760  62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1  C4B POP   135      91.600  50.590  6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2  C5B POP   135      91.800  47.690  6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3  NC3 POP   136      24.010  62.550  93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4  PO4 POP   136      20.910  60.830  93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5  GL1 POP   136      20.240  61.480  88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6  GL2 POP   136      20.650  58.470  8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7  C1A POP   136      20.930  54.540  85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8  C2A POP   136      21.070  49.780  8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49  C3A POP   136      22.560  49.550  78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0  C4A POP   136      23.470  47.850  7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1  C1B POP   136      19.860  62.060  84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2  C2B POP   136      21.080  58.800  81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3  D3B POP   136      20.370  56.900  78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4  C4B POP   136      20.440  58.530  7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5  C5B POP   136      22.770  60.370  70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6  NC3 POP   137       6.720  30.150  4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7  PO4 POP   137       7.200  32.620  45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8  GL1 POP   137       7.020  30.240  48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59  GL2 POP   137       9.050  32.920  50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0  C1A POP   137       7.810  30.650  54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1  C2A POP   137       5.940  30.600  5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2  C3A POP   137       3.090  28.410  60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3  C4A POP   137       3.610  25.740  6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4  C1B POP   137       5.610  27.770  50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5  C2B POP   137       5.740  23.940  5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6  D3B POP   137       7.630  21.720  5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7  C4B POP   137       5.420  17.460  56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8  C5B POP   137       5.050  13.340  55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69  NC3 POP   138      79.230  19.040  41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0  PO4 POP   138      78.600  18.400  45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1  GL1 POP   138      80.070  19.040  49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2  GL2 POP   138      79.370  20.470  52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3  C1A POP   138      81.220  20.160  57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4  C2A POP   138      82.730  23.190  59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5  C3A POP   138      81.550  25.900  62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6  C4A POP   138      82.310  28.440  66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7  C1B POP   138      83.650  18.680  52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8  C2B POP   138      86.380  20.610  55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79  D3B POP   138      87.730  18.760  59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0  C4B POP   138      86.930  20.910  6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1  C5B POP   138      85.750  19.320  66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2  NC3 POP   139      51.960  69.240  46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3  PO4 POP   139      55.600  72.640  4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4  GL1 POP   139      56.980  70.940  48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5  GL2 POP   139      59.430  72.540  48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6  C1A POP   139      62.070  72.970  52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7  C2A POP   139      62.370  72.440  56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8  C3A POP   139      64.930  71.640  5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89  C4A POP   139      64.590  71.890  6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0  C1B POP   139      58.270  70.480  53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1  C2B POP   139      61.010  67.720  56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2  D3B POP   139      63.520  67.220  6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3  C4B POP   139      61.690  68.690  6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4  C5B POP   139      58.470  69.940  6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5  NC3 POP   140      75.220   6.430  42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6  PO4 POP   140      72.140  10.740  43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7  GL1 POP   140      73.000   8.870  46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8  GL2 POP   140      71.550  11.180  4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799  C1A POP   140      73.530  11.810  52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0  C2A POP   140      75.210  12.410  57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1  C3A POP   140      76.830  11.000  62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2  C4A POP   140      78.000   8.470  6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3  C1B POP   140      73.540   6.910  51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4  C2B POP   140      75.560   7.260  54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5  D3B POP   140      74.210   7.960  58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6  C4B POP   140      75.230   5.820  62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7  C5B POP   140      78.820   3.510  62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8  NC3 POP   141      87.380  25.030  4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09  PO4 POP   141      83.590  27.060  46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0  GL1 POP   141      84.890  24.260  49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1  GL2 POP   141      86.620  21.940  48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2  C1A POP   141      90.160  20.310  5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3  C2A POP   141      92.270  17.200  5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4  C3A POP   141      92.320  17.060  5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5  C4A POP   141      93.100  14.070  60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6  C1B POP   141      85.320  25.660  54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7  C2B POP   141      87.930  24.230  5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8  D3B POP   141      86.100  26.320  61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19  C4B POP   141      89.440  28.970  61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0  C5B POP   141      93.170  30.410  61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1  NC3 POP   142      95.960  43.310  90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2  PO4 POP   142      93.530  45.840  89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3  GL1 POP   142      94.890  48.790  86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4  GL2 POP   142      95.190  52.300  86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5  C1A POP   142      98.920  54.620  8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6  C2A POP   142      99.360  57.220  79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7  C3A POP   142      96.010  59.480  79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8  C4A POP   142      95.140  63.190  77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29  C1B POP   142      93.490  50.120  82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0  C2B POP   142      93.990  49.090  78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1  D3B POP   142      90.620  48.500  74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2  C4B POP   142      94.020  51.220  72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3  C5B POP   142      97.860  51.910  69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4  NC3 POP   143      18.690   5.910  4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5  PO4 POP   143      22.490   2.510  41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6  GL1 POP   143      21.670   3.640  47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7  GL2 POP   143      23.350   1.160  49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8  C1A POP   143      24.790   1.200  53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39  C2A POP   143      25.100   1.090  57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0  C3A POP   143      27.050  -0.730  60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1  C4A POP   143      29.360  -4.050  60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2  C1B POP   143      21.680   6.600  50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3  C2B POP   143      21.550  11.240  49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4  D3B POP   143      21.420  15.940  50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5  C4B POP   143      20.340  17.530  55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6  C5B POP   143      20.350  15.380  59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7  NC3 POP   144      46.020   2.340  4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8  PO4 POP   144      47.830   4.720  44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49  GL1 POP   144      46.600   3.940  50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0  GL2 POP   144      48.780   1.150  5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1  C1A POP   144      47.140  -1.060  54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2  C2A POP   144      47.650  -0.450  59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3  C3A POP   144      49.230   3.310  6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4  C4A POP   144      53.840   3.830  63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5  C1B POP   144      44.760   2.970  53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6  C2B POP   144      44.940   4.380  58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7  D3B POP   144      44.350   2.150  62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8  C4B POP   144      43.190  -1.240  61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59  C5B POP   144      42.610  -4.020  64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0  NC3 POP   145      48.320  49.180  4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1  PO4 POP   145      50.140  51.160  45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2  GL1 POP   145      49.440  50.370  49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3  GL2 POP   145      46.210  50.440  51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4  C1A POP   145      45.340  48.820  53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5  C2A POP   145      45.200  45.550  54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6  C3A POP   145      46.710  45.100  59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7  C4A POP   145      48.880  48.690  62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8  C1B POP   145      49.770  53.200  53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69  C2B POP   145      49.940  55.640  57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0  D3B POP   145      48.540  58.540  61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1  C4B POP   145      49.390  56.730  65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2  C5B POP   145      50.760  54.910  6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3  NC3 POP   146     107.660  33.710  46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4  PO4 POP   146     111.300  31.730  45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5  GL1 POP   146     110.010  29.440  49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6  GL2 POP   146     110.170  26.210  49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7  C1A POP   146     110.930  25.150  5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8  C2A POP   146     114.480  25.770  56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79  C3A POP   146     114.660  23.680  60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0  C4A POP   146     116.730  19.720  60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1  C1B POP   146     106.620  28.600  52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2  C2B POP   146     102.700  27.330  54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3  D3B POP   146      99.890  24.200  5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4  C4B POP   146      97.630  24.710  57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5  C5B POP   146      98.630  28.490  6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6  NC3 POP   147      64.710  30.710  39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7  PO4 POP   147      65.340  34.470  40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8  GL1 POP   147      64.940  32.970  4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89  GL2 POP   147      62.400  33.420  45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0  C1A POP   147      62.420  30.260  49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1  C2A POP   147      65.300  30.300  53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2  C3A POP   147      68.110  29.120  56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3  C4A POP   147      69.820  24.950  58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4  C1B POP   147      66.850  33.450  48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5  C2B POP   147      70.020  31.680  51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6  D3B POP   147      72.920  32.840  5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7  C4B POP   147      72.950  30.790  58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8  C5B POP   147      74.130  30.750  64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899  NC3 POP   148       2.700 106.670  42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0  PO4 POP   148       1.390 110.670  4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1  GL1 POP   148       1.660 109.800  46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2  GL2 POP   148       5.060 108.870  4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3  C1A POP   148       5.690 107.930  5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4  C2A POP   148       6.200 106.740  5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5  C3A POP   148       5.570 103.880  6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6  C4A POP   148       7.480 102.750  6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7  C1B POP   148       0.230 109.890  5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8  C2B POP   148       0.680 106.440  54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09  D3B POP   148       1.760 101.870  55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0  C4B POP   148       4.480 100.900  58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1  C5B POP   148       8.110  99.380  5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2  NC3 POP   149      54.460  19.860  45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3  PO4 POP   149      58.240  20.540  46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4  GL1 POP   149      57.130  21.450  5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5  GL2 POP   149      55.520  18.920  54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6  C1A POP   149      52.720  20.940  56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7  C2A POP   149      52.250  24.240  5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8  C3A POP   149      55.610  26.090  55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19  C4A POP   149      60.280  27.780  53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0  C1B POP   149      59.130  22.510  53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1  C2B POP   149      59.290  25.060  58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2  D3B POP   149      56.130  25.910  61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3  C4B POP   149      54.270  27.770  65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4  C5B POP   149      52.100  27.220  6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5  NC3 POP   150      35.620  92.260  4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6  PO4 POP   150      31.510  93.390  45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7  GL1 POP   150      29.040  92.880  48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8  GL2 POP   150      27.520  95.900  48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29  C1A POP   150      24.550  95.000  52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0  C2A POP   150      24.370  96.920  5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1  C3A POP   150      23.850  99.100  6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2  C4A POP   150      23.040  98.760  64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3  C1B POP   150      29.110  92.410  52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4  C2B POP   150      29.120  94.150  57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5  D3B POP   150      27.320  95.320  60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6  C4B POP   150      26.760  95.870  65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7  C5B POP   150      25.790  95.950  69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8  NC3 POP   151      84.760  41.430  44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39  PO4 POP   151      87.500  39.900  4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0  GL1 POP   151      87.460  37.180  4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1  GL2 POP   151      90.420  38.140  50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2  C1A POP   151      90.380  40.230  5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3  C2A POP   151      88.600  39.180  59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4  C3A POP   151      88.910  40.570  63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5  C4A POP   151      85.400  42.910  6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6  C1B POP   151      86.990  36.360  53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7  C2B POP   151      84.490  35.020  56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8  D3B POP   151      80.900  36.100  58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49  C4B POP   151      79.500  36.390  6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0  C5B POP   151      81.990  39.300  66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1  NC3 POP   152      30.910  58.450  94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2  PO4 POP   152      28.930  62.000  91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3  GL1 POP   152      29.210  62.670  8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4  GL2 POP   152      30.640  59.830  84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5  C1A POP   152      28.320  59.830  80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6  C2A POP   152      25.110  58.300  77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7  C3A POP   152      27.170  58.510  7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8  C4A POP   152      27.560  61.270  6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59  C1B POP   152      28.870  64.310  83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0  C2B POP   152      28.450  67.230  80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1  D3B POP   152      30.680  68.780  7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2  C4B POP   152      32.630  68.600  72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3  C5B POP   152      35.650  66.800  69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4  NC3 POP   153     100.660  25.600  8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5  PO4 POP   153      96.260  25.470  85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6  GL1 POP   153      93.880  27.870  82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7  GL2 POP   153      95.960  27.160  79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8  C1A POP   153      98.600  29.270  77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69  C2A POP   153     101.870  28.570  74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0  C3A POP   153     105.480  32.200  74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1  C4A POP   153     107.150  35.660  73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2  C1B POP   153      91.210  27.830  7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3  C2B POP   153      92.430  29.570  74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4  D3B POP   153      96.080  27.590  72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5  C4B POP   153      98.500  30.340  69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6  C5B POP   153     102.660  32.470  69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7  NC3 POP   154      18.890  89.270  8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8  PO4 POP   154      16.440  92.490  87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79  GL1 POP   154      17.310  90.920  8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0  GL2 POP   154      16.240  87.910  84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1  C1A POP   154      16.740  84.180  83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2  C2A POP   154      15.490  80.670  82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3  C3A POP   154      11.240  77.740  80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4  C4A POP   154       7.750  75.910  8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5  C1B POP   154      18.210  91.770  79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6  C2B POP   154      21.150  92.930  76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7  D3B POP   154      21.420  96.220  73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8  C4B POP   154      19.560  96.090  69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89  C5B POP   154      21.410  94.560  66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0  NC3 POP   155      51.550  61.280  4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1  PO4 POP   155      52.080  63.650  45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2  GL1 POP   155      51.790  65.500  50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3  GL2 POP   155      53.780  67.450  51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4  C1A POP   155      53.330  71.900  51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5  C2A POP   155      49.190  73.670  5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6  C3A POP   155      44.960  74.850  53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7  C4A POP   155      42.860  79.260  53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8  C1B POP   155      47.980  69.230  51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 999  C2B POP   155      46.270  69.990  55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0  D3B POP   155      46.840  68.350  59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1  C4B POP   155      44.640  66.650  62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2  C5B POP   155      43.850  61.860  63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3  NC3 POP   156      84.610  97.480  41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4  PO4 POP   156      85.380  95.030  45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5  GL1 POP   156      83.050  95.760  49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6  GL2 POP   156      80.450  95.440  48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7  C1A POP   156      79.230  98.900  50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8  C2A POP   156      79.420 104.530  51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09  C3A POP   156      80.440 108.000  52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0  C4A POP   156      82.760 110.930  53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1  C1B POP   156      82.250  97.140  54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2  C2B POP   156      82.320  97.890  58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3  D3B POP   156      83.320  98.680  63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4  C4B POP   156      81.180 102.250  65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5  C5B POP   156      78.470 105.450  66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6  NC3 POP   157       8.130  78.150  43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7  PO4 POP   157      10.950  79.940  4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8  GL1 POP   157      10.180  80.210  48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19  GL2 POP   157      13.150  82.330  50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0  C1A POP   157      15.330  83.560  55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1  C2A POP   157      15.690  82.970  60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2  C3A POP   157      15.050  85.910  62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3  C4A POP   157      12.720  90.140  62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4  C1B POP   157       6.550  78.860  52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5  C2B POP   157       6.420  79.690  57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6  D3B POP   157       6.630  81.230  6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7  C4B POP   157       4.100  79.770  64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8  C5B POP   157      -0.800  76.650  65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29  NC3 POP   158      74.220  72.770  8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0  PO4 POP   158      69.940  70.760  84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1  GL1 POP   158      72.190  71.490  80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2  GL2 POP   158      75.840  72.480  80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3  C1A POP   158      77.540  69.590  7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4  C2A POP   158      76.970  68.120  73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5  C3A POP   158      76.800  63.370  7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6  C4A POP   158      77.430  60.230  6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7  C1B POP   158      71.090  74.080  77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8  C2B POP   158      68.240  74.050  73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39  D3B POP   158      65.740  73.720  70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0  C4B POP   158      63.540  76.030  6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1  C5B POP   158      60.080  79.160  6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2  NC3 POP   159      87.730  95.790  9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3  PO4 POP   159      87.190  91.860  90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4  GL1 POP   159      86.920  90.140  8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5  GL2 POP   159      90.000  89.230  86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6  C1A POP   159      90.240  91.900  8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7  C2A POP   159      91.490  91.030  78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8  C3A POP   159      92.130  90.210  7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49  C4A POP   159      92.950  93.360  71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0  C1B POP   159      84.810  90.380  82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1  C2B POP   159      86.560  90.650  7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2  D3B POP   159      85.750  91.710  74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3  C4B POP   159      81.820  89.610  72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4  C5B POP   159      78.810  87.920  7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5  NC3 POP   160      71.690  98.350  42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6  PO4 POP   160      71.470  94.800  45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7  GL1 POP   160      72.190  96.160  49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8  GL2 POP   160      75.250  95.110  4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59  C1A POP   160      76.420  95.840  53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0  C2A POP   160      78.320  99.870  5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1  C3A POP   160      79.260 103.990  56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2  C4A POP   160      79.340 109.330  57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3  C1B POP   160      71.400  96.020  53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4  C2B POP   160      73.470  98.220  5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5  D3B POP   160      73.840  96.920  61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6  C4B POP   160      70.870  94.040  61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7  C5B POP   160      68.740  93.040  65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8  NC3 POP   161      11.630 100.460  4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69  PO4 POP   161       9.980 104.170  45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0  GL1 POP   161      12.750 107.190  47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1  GL2 POP   161      11.980 111.540  47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2  C1A POP   161       8.770 111.680  50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3  C2A POP   161       8.510 112.350  53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4  C3A POP   161       6.150 111.480  57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5  C4A POP   161       5.940 112.470  61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6  C1B POP   161      11.730 108.160  52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7  C2B POP   161      11.020 109.320  5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8  D3B POP   161      10.580 107.790  60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79  C4B POP   161       9.920 109.910  64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0  C5B POP   161      11.050 113.680  68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1  NC3 POP   162      59.990  26.280  88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2  PO4 POP   162      61.570  29.780  87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3  GL1 POP   162      59.880  29.950  83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4  GL2 POP   162      61.090  32.900  82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5  C1A POP   162      59.190  35.730  79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6  C2A POP   162      56.880  38.070  77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7  C3A POP   162      56.000  40.130  72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8  C4A POP   162      58.290  41.530  6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89  C1B POP   162      59.500  30.750  79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0  C2B POP   162      58.960  33.950  75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1  D3B POP   162      57.780  35.530  72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2  C4B POP   162      59.330  35.290  67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3  C5B POP   162      62.510  35.400  65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4  NC3 POP   163      85.370  65.000  9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5  PO4 POP   163      88.700  63.870  90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6  GL1 POP   163      88.750  63.310  85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7  GL2 POP   163      91.780  60.740  83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8  C1A POP   163      91.390  58.340  80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099  C2A POP   163      92.830  57.960  76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0  C3A POP   163      92.340  56.220  71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1  C4A POP   163      94.450  55.070  6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2  C1B POP   163      88.010  63.420  81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3  C2B POP   163      89.080  62.450  77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4  D3B POP   163      90.500  65.840  74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5  C4B POP   163      93.760  64.090  71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6  C5B POP   163      95.930  60.580  72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7  NC3 POP   164      41.390  81.330  47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8  PO4 POP   164      44.280  79.100  47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09  GL1 POP   164      46.860  79.820  5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0  GL2 POP   164      45.630  83.130  51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1  C1A POP   164      45.790  81.710  56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2  C2A POP   164      45.860  76.480  57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3  C3A POP   164      48.940  72.870  58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4  C4A POP   164      48.680  70.260  63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5  C1B POP   164      50.570  81.800  51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6  C2B POP   164      50.170  85.050  54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7  D3B POP   164      50.490  83.520  5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8  C4B POP   164      51.660  83.560  62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19  C5B POP   164      53.490  84.440  66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0  NC3 POP   165      68.680  17.110  84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1  PO4 POP   165      64.630  17.680  84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2  GL1 POP   165      62.590  19.230  80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3  GL2 POP   165      60.840  21.260  78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4  C1A POP   165      63.710  23.470  75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5  C2A POP   165      67.300  22.240  72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6  C3A POP   165      70.740  20.380  69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7  C4A POP   165      75.260  21.160  6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8  C1B POP   165      65.640  16.980  76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29  C2B POP   165      66.620  17.560  71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0  D3B POP   165      67.990  16.570  67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1  C4B POP   165      65.980  11.870  68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2  C5B POP   165      65.770   7.440  6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3  NC3 POP   166      86.920  32.200  43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4  PO4 POP   166      85.870  32.850  4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5  GL1 POP   166      85.040  31.100  51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6  GL2 POP   166      81.760  31.440  51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7  C1A POP   166      80.580  35.100  53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8  C2A POP   166      82.800  39.280  53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39  C3A POP   166      85.450  40.620  55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0  C4A POP   166      85.910  43.440  5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1  C1B POP   166      87.140  31.080  55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2  C2B POP   166      89.860  33.700  56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3  D3B POP   166      92.850  36.120  58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4  C4B POP   166      92.060  35.220  62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5  C5B POP   166      90.340  33.570  6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6  NC3 POP   167      65.760   6.500  82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7  PO4 POP   167      69.770   7.410  81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8  GL1 POP   167      72.010   8.350  79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49  GL2 POP   167      72.250  11.380  77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0  C1A POP   167      75.370  11.250  73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1  C2A POP   167      77.850  12.690  69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2  C3A POP   167      79.220  17.420  68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3  C4A POP   167      81.020  21.040  65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4  C1B POP   167      74.370   7.160  75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5  C2B POP   167      78.010   6.810  7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6  D3B POP   167      80.160   8.570  71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7  C4B POP   167      84.040   9.490  68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8  C5B POP   167      87.950   7.590  70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59  NC3 POP   168      72.000  67.350  92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0  PO4 POP   168      71.310  66.550  8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1  GL1 POP   168      69.480  65.660  83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2  GL2 POP   168      66.080  64.190  8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3  C1A POP   168      68.990  60.820  8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4  C2A POP   168      70.500  57.990  77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5  C3A POP   168      70.670  56.250  73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6  C4A POP   168      70.540  53.010  70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7  C1B POP   168      69.000  65.560  78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8  C2B POP   168      69.040  62.770  75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69  D3B POP   168      67.530  61.530  72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0  C4B POP   168      65.570  62.390  68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1  C5B POP   168      65.720  62.540  63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2  NC3 POP   169      24.000  21.460  45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3  PO4 POP   169      20.140  19.230  4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4  GL1 POP   169      18.350  20.310  50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5  GL2 POP   169      20.690  20.900  51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6  C1A POP   169      18.840  21.930  5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7  C2A POP   169      17.690  19.870  59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8  C3A POP   169      16.590  19.310  63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79  C4A POP   169      12.630  19.650  67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0  C1B POP   169      15.000  21.060  5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1  C2B POP   169      12.700  21.790  56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2  D3B POP   169      11.960  20.400  59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3  C4B POP   169      13.030  23.480  62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4  C5B POP   169      11.510  25.530  65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5  NC3 POP   170      79.410  78.830  86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6  PO4 POP   170      75.130  78.610  85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7  GL1 POP   170      75.690  77.120  81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8  GL2 POP   170      72.320  76.240  81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89  C1A POP   170      72.140  79.450  79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0  C2A POP   170      72.680  80.080  75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1  C3A POP   170      71.610  77.350  72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2  C4A POP   170      71.420  74.910  68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3  C1B POP   170      76.610  77.130  77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4  C2B POP   170      77.690  78.670  73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5  D3B POP   170      77.130  75.950  69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6  C4B POP   170      79.110  71.540  69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7  C5B POP   170      80.670  67.560  70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8  NC3 POP   171      87.920  14.630  89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199  PO4 POP   171      89.670  16.630  86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0  GL1 POP   171      88.790  18.650  82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1  GL2 POP   171      85.060  17.730  82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2  C1A POP   171      85.680  19.260  78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3  C2A POP   171      87.030  19.590  7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4  C3A POP   171      87.180  21.740  71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5  C4A POP   171      89.830  21.250  67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6  C1B POP   171      91.280  19.320  77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7  C2B POP   171      91.590  18.690  73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8  D3B POP   171      88.920  17.060  70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09  C4B POP   171      83.970  18.030  70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0  C5B POP   171      82.730  22.880  69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1  NC3 POP   172      66.670  68.090  86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2  PO4 POP   172      63.970  65.020  8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3  GL1 POP   172      61.540  67.440  83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4  GL2 POP   172      65.270  69.280  82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5  C1A POP   172      66.270  70.430  7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6  C2A POP   172      69.140  68.640  75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7  C3A POP   172      72.460  70.640  73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8  C4A POP   172      76.050  73.600  73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19  C1B POP   172      62.110  65.880  7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0  C2B POP   172      64.940  66.420  75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1  D3B POP   172      65.660  66.670  72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2  C4B POP   172      68.470  69.710  69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3  C5B POP   172      69.370  70.960  65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4  NC3 POP   173     104.360 108.530  87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5  PO4 POP   173     105.130 103.590  8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6  GL1 POP   173     107.400 103.910  81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7  GL2 POP   173     107.720 101.120  8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8  C1A POP   173     107.690  97.770  77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29  C2A POP   173     106.380  96.780  72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0  C3A POP   173     106.370  92.580  71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1  C4A POP   173     108.230  88.960  72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2  C1B POP   173     109.370 105.290  77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3  C2B POP   173     108.790 102.290  74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4  D3B POP   173     106.080 101.810  7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5  C4B POP   173     108.160  98.870  68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6  C5B POP   173     108.550  94.900  67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7  NC3 POP   174      52.770  23.970  38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8  PO4 POP   174      51.590  22.940  42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39  GL1 POP   174      50.810  22.580  4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0  GL2 POP   174      47.870  24.230  48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1  C1A POP   174      47.100  25.130  52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2  C2A POP   174      47.100  26.030  57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3  C3A POP   174      45.540  28.110  59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4  C4A POP   174      45.930  31.320  62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5  C1B POP   174      51.620  20.730  50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6  C2B POP   174      47.760  19.870  55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7  D3B POP   174      44.220  19.240  5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8  C4B POP   174      39.370  20.900  56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49  C5B POP   174      35.400  22.980  57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0  NC3 POP   175      14.320  80.100  90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1  PO4 POP   175      11.780  82.570  89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2  GL1 POP   175      11.640  84.500  8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3  GL2 POP   175       9.450  86.570  84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4  C1A POP   175      10.500  89.460  8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5  C2A POP   175      11.210  91.070  77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6  C3A POP   175      12.520  88.550  73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7  C4A POP   175      13.880  90.220  70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8  C1B POP   175       9.810  83.040  80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59  C2B POP   175      12.390  83.530  75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0  D3B POP   175      14.380  81.580  73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1  C4B POP   175      18.200  79.270  72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2  C5B POP   175      20.860  78.750  6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3  NC3 POP   176      12.600  53.150  48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4  PO4 POP   176      10.760  56.470  48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5  GL1 POP   176      11.250  56.600  52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6  GL2 POP   176      11.810  59.740  54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7  C1A POP   176      15.280  60.500  54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8  C2A POP   176      17.980  63.580  56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69  C3A POP   176      20.310  62.850  60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0  C4A POP   176      18.630  62.320  64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1  C1B POP   176      10.940  54.320  56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2  C2B POP   176       9.470  51.300  5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3  D3B POP   176       7.540  48.060  59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4  C4B POP   176       3.820  47.640  60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5  C5B POP   176       3.140  43.740  61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6  NC3 POP   177      15.460  59.600  90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7  PO4 POP   177      15.430  55.280  92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8  GL1 POP   177      15.780  55.660  87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79  GL2 POP   177      13.040  57.810  8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0  C1A POP   177      11.530  57.120  82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1  C2A POP   177      10.310  58.910  78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2  C3A POP   177      11.430  61.060  73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3  C4A POP   177      10.910  65.150  71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4  C1B POP   177      16.760  57.560  84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5  C2B POP   177      16.130  57.450  7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6  D3B POP   177      15.890  58.820  7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7  C4B POP   177      15.890  54.480  73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8  C5B POP   177      15.500  50.990  71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89  NC3 POP   178      39.340  10.430  4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0  PO4 POP   178      37.330   6.510  44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1  GL1 POP   178      36.540   4.720  4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2  GL2 POP   178      36.710   7.550  50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3  C1A POP   178      33.770   5.740  52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4  C2A POP   178      34.740   2.580  56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5  C3A POP   178      33.040   0.490  6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6  C4A POP   178      30.810   4.150  63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7  C1B POP   178      37.220   2.400  5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8  C2B POP   178      39.320   0.310  54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299  D3B POP   178      40.690   1.820  5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0  C4B POP   178      39.210   2.330  62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1  C5B POP   178      35.820   4.240  64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2  NC3 POP   179      31.650 107.200  4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3  PO4 POP   179      35.910 107.010  4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4  GL1 POP   179      34.080 103.710  46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5  GL2 POP   179      37.270 101.490  46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6  C1A POP   179      36.630  99.180  50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7  C2A POP   179      36.140  98.170  5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8  C3A POP   179      33.080  98.100  58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09  C4A POP   179      31.900  97.190  6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0  C1B POP   179      33.340 103.830  51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1  C2B POP   179      31.630 102.300  55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2  D3B POP   179      29.000 100.530  5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3  C4B POP   179      29.630 101.230  6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4  C5B POP   179      28.470 100.680  68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5  NC3 POP   180      16.470  12.150  42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6  PO4 POP   180      20.540  14.290  43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7  GL1 POP   180      17.620  14.110  47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8  GL2 POP   180      14.590  13.870  4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19  C1A POP   180      13.080  12.080  50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0  C2A POP   180      13.970  10.170  53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1  C3A POP   180      12.310   7.140  5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2  C4A POP   180      10.420   4.190  59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3  C1B POP   180      17.260  14.440  52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4  C2B POP   180      15.480  16.480  56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5  D3B POP   180      14.420  15.270  60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6  C4B POP   180      11.440  15.980  63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7  C5B POP   180       8.590  17.420  6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8  NC3 POP   181      78.900  54.610  40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29  PO4 POP   181      76.870  53.280  44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0  GL1 POP   181      77.080  53.430  48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1  GL2 POP   181      78.260  49.710  49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2  C1A POP   181      79.680  50.840  53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3  C2A POP   181      83.670  53.000  5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4  C3A POP   181      87.270  54.170  58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5  C4A POP   181      86.860  58.110  6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6  C1B POP   181      75.920  54.110  52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7  C2B POP   181      73.420  55.830  5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8  D3B POP   181      74.210  53.850  61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39  C4B POP   181      74.860  56.670  63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0  C5B POP   181      78.280  57.570  64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1  NC3 POP   182     108.270  29.780  87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2  PO4 POP   182     103.530  31.620  87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3  GL1 POP   182     101.460  31.560  83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4  GL2 POP   182      98.650  29.930  84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5  C1A POP   182      96.770  32.090  80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6  C2A POP   182      94.970  32.620  77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7  C3A POP   182      94.940  32.900  71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8  C4A POP   182      95.270  31.200  66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49  C1B POP   182     101.780  33.630  7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0  C2B POP   182      99.890  34.130  7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1  D3B POP   182      98.450  35.920  70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2  C4B POP   182     101.510  38.190  68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3  C5B POP   182     105.240  40.160  70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4  NC3 POP   183      55.010  -2.850  43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5  PO4 POP   183      52.550  -2.160  47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6  GL1 POP   183      53.520  -1.220  51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7  GL2 POP   183      54.970   3.210  5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8  C1A POP   183      53.280   6.860  53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59  C2A POP   183      56.880   8.550  56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0  C3A POP   183      60.870   8.600  58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1  C4A POP   183      62.400   4.410  5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2  C1B POP   183      52.000   0.470  55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3  C2B POP   183      51.850   2.990  56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4  D3B POP   183      52.920   7.240  59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5  C4B POP   183      51.590   8.090  63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6  C5B POP   183      49.060  11.310  64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7  NC3 POP   184      85.150  40.390  93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8  PO4 POP   184      86.400  39.360  90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69  GL1 POP   184      87.360  39.940  85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0  GL2 POP   184      84.490  39.300  83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1  C1A POP   184      82.120  36.830  80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2  C2A POP   184      83.090  33.310  76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3  C3A POP   184      83.270  29.330  7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4  C4A POP   184      86.590  27.490  71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5  C1B POP   184      90.480  40.520  82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6  C2B POP   184      93.030  40.700  7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7  D3B POP   184      94.530  42.960  7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8  C4B POP   184      89.900  43.800  7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79  C5B POP   184      86.060  46.510  70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0  NC3 POP   185      53.450  19.860  85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1  PO4 POP   185      49.280  18.700  85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2  GL1 POP   185      44.680  18.510  83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3  GL2 POP   185      44.300  15.750  82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4  C1A POP   185      41.710  14.560  78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5  C2A POP   185      40.510  12.990  7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6  C3A POP   185      40.450  10.320  69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7  C4A POP   185      38.180  10.260  6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8  C1B POP   185      42.430  20.240  80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89  C2B POP   185      44.020  20.200  75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0  D3B POP   185      48.630  21.700  73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1  C4B POP   185      52.120  21.130  70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2  C5B POP   185      56.660  21.920  69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3  NC3 POP   186      74.060  45.640  8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4  PO4 POP   186      71.220  48.880  88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5  GL1 POP   186      70.120  48.630  8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6  GL2 POP   186      72.740  49.430  82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7  C1A POP   186      72.290  47.720  78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8  C2A POP   186      70.360  48.050  75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399  C3A POP   186      71.660  47.760  7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0  C4A POP   186      75.920  46.530  7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1  C1B POP   186      67.720  47.480  80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2  C2B POP   186      66.300  50.280  77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3  D3B POP   186      65.980  53.070  74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4  C4B POP   186      65.840  58.160  75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5  C5B POP   186      64.790  61.430  78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6  NC3 POP   187      19.470  66.460  9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7  PO4 POP   187      21.170  69.510  90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8  GL1 POP   187      21.160  70.090  86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09  GL2 POP   187      19.110  66.730  85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0  C1A POP   187      19.160  66.790  79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1  C2A POP   187      18.070  68.630  7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2  C3A POP   187      21.120  71.250  74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3  C4A POP   187      21.900  74.480  72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4  C1B POP   187      22.780  73.780  83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5  C2B POP   187      20.270  77.750  82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6  D3B POP   187      20.530  81.680  80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7  C4B POP   187      21.400  80.990  76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8  C5B POP   187      25.290  83.910  7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19  NC3 POP   188      93.600  19.360  87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0  PO4 POP   188      98.660  20.670  87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1  GL1 POP   188      98.320  21.420  82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2  GL2 POP   188     101.940  22.380  82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3  C1A POP   188     102.310  21.170  78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4  C2A POP   188     102.450  20.650  73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5  C3A POP   188     100.950  21.300  69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6  C4A POP   188      99.220  21.380  6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7  C1B POP   188      96.420  21.960  78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8  C2B POP   188      93.820  22.900  75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29  D3B POP   188      95.900  22.910  70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0  C4B POP   188      96.050  26.290  6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1  C5B POP   188      99.630  28.330  65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2  NC3 POP   189      40.280  33.070  85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3  PO4 POP   189      41.710  30.510  8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4  GL1 POP   189      43.140  30.090  79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5  GL2 POP   189      47.290  31.200  79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6  C1A POP   189      47.540  30.770  75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7  C2A POP   189      45.410  30.200  71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8  C3A POP   189      47.550  29.360  67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39  C4A POP   189      49.050  26.360  6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0  C1B POP   189      42.290  31.380  75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1  C2B POP   189      42.660  34.500  71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2  D3B POP   189      43.920  33.400  67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3  C4B POP   189      41.150  31.380  65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4  C5B POP   189      37.900  27.900  64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5  NC3 POP   190      11.370  70.210  4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6  PO4 POP   190      15.130  72.500  48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7  GL1 POP   190      16.080  70.160  51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8  GL2 POP   190      12.190  69.720  51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49  C1A POP   190      11.830  69.360  55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0  C2A POP   190      10.560  68.010  59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1  C3A POP   190      10.040  64.340  62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2  C4A POP   190      12.990  60.600  63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3  C1B POP   190      17.430  68.900  55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4  C2B POP   190      15.270  68.820  59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5  D3B POP   190      13.190  71.130  63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6  C4B POP   190      15.500  71.250  66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7  C5B POP   190      17.430  73.430  70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8  NC3 POP   191      59.090  59.700  39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59  PO4 POP   191      59.020  59.390  44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0  GL1 POP   191      57.730  60.710  48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1  GL2 POP   191      61.200  60.940  49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2  C1A POP   191      59.810  59.460  53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3  C2A POP   191      57.040  61.120  57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4  C3A POP   191      54.040  64.180  59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5  C4A POP   191      52.120  66.660  61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6  C1B POP   191      54.550  61.200  52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7  C2B POP   191      52.770  63.460  54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8  D3B POP   191      49.820  65.370  56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69  C4B POP   191      51.540  69.090  5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0  C5B POP   191      53.390  73.090  5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1  NC3 POP   192      46.360  97.630  8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2  PO4 POP   192      41.860  98.390  8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3  GL1 POP   192      39.720  96.780  8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4  GL2 POP   192      39.260  93.760  82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5  C1A POP   192      38.240  91.840  79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6  C2A POP   192      41.120  90.050  76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7  C3A POP   192      45.430  87.450  76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8  C4A POP   192      45.530  86.870  72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79  C1B POP   192      41.940  97.200  80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0  C2B POP   192      41.620  94.720  76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1  D3B POP   192      43.360  92.440  72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2  C4B POP   192      39.710  90.930  70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3  C5B POP   192      39.330  87.030  68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4  NC3 POP   193       2.900  13.390  88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5  PO4 POP   193       2.910   8.870  89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6  GL1 POP   193       0.840   9.090  85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7  GL2 POP   193       1.660  11.050  83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8  C1A POP   193       2.030  11.150  79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89  C2A POP   193       3.880  10.130  7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0  C3A POP   193       3.590  10.550  71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1  C4A POP   193       6.270   8.890  67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2  C1B POP   193      -1.820   9.250  81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3  C2B POP   193      -2.290  10.130  76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4  D3B POP   193      -0.410  12.600  73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5  C4B POP   193      -1.630  16.400  73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6  C5B POP   193      -4.020  18.730  70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7  NC3 POP   194      37.390  73.830  46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8  PO4 POP   194      39.270  71.190  49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499  GL1 POP   194      39.280  72.900  53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0  GL2 POP   194      35.890  73.990  52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1  C1A POP   194      34.260  75.870  5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2  C2A POP   194      32.740  77.690  60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3  C3A POP   194      33.410  81.490  62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4  C4A POP   194      32.800  86.490  63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5  C1B POP   194      41.250  74.240  57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6  C2B POP   194      42.850  75.910  6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7  D3B POP   194      44.610  76.040  65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8  C4B POP   194      49.870  74.650  6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09  C5B POP   194      53.500  73.870  67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0  NC3 POP   195      45.080 109.460  87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1  PO4 POP   195      45.740 107.200  83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2  GL1 POP   195      45.630 106.140  79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3  GL2 POP   195      45.040 103.180  80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4  C1A POP   195      45.300  99.560  7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5  C2A POP   195      46.830  95.800  75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6  C3A POP   195      48.070  91.640  74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7  C4A POP   195      48.810  89.970  70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8  C1B POP   195      44.710 104.520  75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19  C2B POP   195      41.040 104.600  73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0  D3B POP   195      41.620 106.610  6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1  C4B POP   195      43.160 110.480  67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2  C5B POP   195      46.710 114.240  66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3  NC3 POP   196      19.620  89.150  42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4  PO4 POP   196      16.090  86.990  4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5  GL1 POP   196      14.670  88.880  47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6  GL2 POP   196      13.210  92.400  4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7  C1A POP   196      12.730  92.710  5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8  C2A POP   196      13.630  92.070  57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29  C3A POP   196      16.290  93.710  60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0  C4A POP   196      15.750  94.100  64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1  C1B POP   196      13.280  87.500  51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2  C2B POP   196      15.720  88.620  53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3  D3B POP   196      16.530  87.480  57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4  C4B POP   196      18.280  89.570  6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5  C5B POP   196      16.320  89.520  6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6  NC3 POP   197      16.050  16.770  43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7  PO4 POP   197      11.870  19.060  4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8  GL1 POP   197      11.410  17.610  4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39  GL2 POP   197      13.840  18.390  47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0  C1A POP   197      11.790  16.290  52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1  C2A POP   197      10.450  17.310  5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2  C3A POP   197       7.880  14.850  60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3  C4A POP   197       5.530  11.500  6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4  C1B POP   197       7.500  17.610  49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5  C2B POP   197       3.430  18.970  52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6  D3B POP   197       1.960  21.210  56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7  C4B POP   197       2.360  19.050  60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8  C5B POP   197       4.220  17.170  63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49  NC3 POP   198      87.760 108.410  87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0  PO4 POP   198      84.100 105.330  86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1  GL1 POP   198      83.070 107.160  83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2  GL2 POP   198      86.570 106.520  82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3  C1A POP   198      86.320 104.730  78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4  C2A POP   198      89.590 104.960  76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5  C3A POP   198      93.040 103.600  73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6  C4A POP   198      95.360 102.330  69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7  C1B POP   198      81.990 107.000  79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8  C2B POP   198      81.540 105.770  74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59  D3B POP   198      80.670 103.660  7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0  C4B POP   198      83.350 106.200  68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1  C5B POP   198      81.180 109.610  6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2  NC3 POP   199      29.030  53.890  42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3  PO4 POP   199      28.900  56.750  4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4  GL1 POP   199      27.450  55.520  4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5  GL2 POP   199      26.360  57.470  51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6  C1A POP   199      24.920  57.480  56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7  C2A POP   199      21.990  55.010  59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8  C3A POP   199      21.650  51.110  58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69  C4A POP   199      21.590  47.480  58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0  C1B POP   199      26.460  53.460  5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1  C2B POP   199      27.200  52.960  58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2  D3B POP   199      25.050  52.870  62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3  C4B POP   199      25.130  56.410  65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4  C5B POP   199      23.890  56.000  69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5  NC3 POP   200      80.100  89.490  46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6  PO4 POP   200      83.620  90.950  4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7  GL1 POP   200      85.990  92.270  51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8  GL2 POP   200      87.170  95.880  52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79  C1A POP   200      88.340  97.530  56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0  C2A POP   200      87.410  96.630  61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1  C3A POP   200      88.220  97.030  65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2  C4A POP   200      87.780  94.950  70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3  C1B POP   200      85.320  93.200  56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4  C2B POP   200      85.150  91.190  60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5  D3B POP   200      85.300  87.580  6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6  C4B POP   200      88.740  86.780  6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7  C5B POP   200      92.370  84.890  65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8  NC3 POP   201      26.830  83.980  44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89  PO4 POP   201      30.080  81.880  46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0  GL1 POP   201      28.560  79.280  5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1  GL2 POP   201      27.940  81.710  5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2  C1A POP   201      28.120  85.220  54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3  C2A POP   201      26.180  85.950  58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4  C3A POP   201      27.600  84.890  6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5  C4A POP   201      31.300  83.850  67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6  C1B POP   201      27.180  76.900  54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7  C2B POP   201      26.650  76.010  59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8  D3B POP   201      27.690  74.220  63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599  C4B POP   201      30.610  76.160  64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0  C5B POP   201      32.730  78.990  68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1  NC3 POP   202      72.890  79.990  90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2  PO4 POP   202      68.880  80.060  89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3  GL1 POP   202      70.560  83.300  86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4  GL2 POP   202      73.160  82.360  82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5  C1A POP   202      77.230  82.530  81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6  C2A POP   202      79.740  82.570  77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7  C3A POP   202      82.280  80.280  7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8  C4A POP   202      85.300  79.350  74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09  C1B POP   202      69.630  85.690  82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0  C2B POP   202      70.830  88.950  78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1  D3B POP   202      70.500  89.390  74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2  C4B POP   202      74.820  88.010  72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3  C5B POP   202      78.900  88.950  69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4  NC3 POP   203      49.880  93.980  8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5  PO4 POP   203      54.070  92.500  8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6  GL1 POP   203      54.590  95.080  80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7  GL2 POP   203      51.690  93.680  78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8  C1A POP   203      53.380  91.630  74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19  C2A POP   203      51.530  94.020  71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0  C3A POP   203      47.070  94.820  70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1  C4A POP   203      43.010  95.660  68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2  C1B POP   203      57.490  93.520  76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3  C2B POP   203      58.870  90.630  75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4  D3B POP   203      57.210  88.750  72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5  C4B POP   203      53.270  87.400  7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6  C5B POP   203      50.060  84.020  71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7  NC3 POP   204      96.530  90.530  89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8  PO4 POP   204      95.620  87.310  88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29  GL1 POP   204      94.950  89.290  84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0  GL2 POP   204      94.200  93.400  85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1  C1A POP   204      94.630  93.840  81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2  C2A POP   204      95.090  93.980  76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3  C3A POP   204      96.670  94.860  73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4  C4A POP   204      96.870  97.120  69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5  C1B POP   204      95.570  88.880  8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6  C2B POP   204      96.290  88.770  76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7  D3B POP   204      96.640  89.740  7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8  C4B POP   204      97.790  86.520  6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39  C5B POP   204     101.340  84.030  6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0  NC3 POP   205      47.140  45.820  85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1  PO4 POP   205      45.180  50.000  83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2  GL1 POP   205      46.680  51.210  8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3  GL2 POP   205      44.550  52.860  7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4  C1A POP   205      42.050  54.950  74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5  C2A POP   205      39.760  52.870  70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6  C3A POP   205      37.690  50.930  6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7  C4A POP   205      35.280  48.490  65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8  C1B POP   205      49.280  54.110  77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49  C2B POP   205      52.080  54.840  7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0  D3B POP   205      55.190  55.030  7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1  C4B POP   205      58.270  53.060  69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2  C5B POP   205      63.030  53.620  7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3  NC3 POP   206      27.850 103.240  87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4  PO4 POP   206      27.480  99.020  87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5  GL1 POP   206      27.490  98.320  82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6  GL2 POP   206      29.670  96.080  81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7  C1A POP   206      28.860  92.570  7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8  C2A POP   206      32.390  91.750  7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59  C3A POP   206      36.690  89.230  75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0  C4A POP   206      39.650  86.710  73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1  C1B POP   206      30.850 100.510  79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2  C2B POP   206      34.540 100.820  7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3  D3B POP   206      35.940 103.540  74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4  C4B POP   206      38.100 108.240  7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5  C5B POP   206      35.560 111.610  69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6  NC3 POP   207      50.920  42.330  46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7  PO4 POP   207      55.640  43.160  46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8  GL1 POP   207      58.460  42.000  50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69  GL2 POP   207      60.410  45.030  51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0  C1A POP   207      56.910  46.030  52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1  C2A POP   207      54.370  46.070  56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2  C3A POP   207      56.710  47.310  60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3  C4A POP   207      61.000  46.460  62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4  C1B POP   207      58.710  39.590  5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5  C2B POP   207      61.550  39.730  55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6  D3B POP   207      63.340  37.040  5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7  C4B POP   207      66.870  37.370  61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8  C5B POP   207      67.040  35.660  6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79  NC3 POP   208      60.510  73.460  4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0  PO4 POP   208      60.370  68.880  45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1  GL1 POP   208      59.980  67.070  49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2  GL2 POP   208      62.500  65.960  49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3  C1A POP   208      63.340  64.230  5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4  C2A POP   208      62.570  62.850  56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5  C3A POP   208      59.150  64.470  60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6  C4A POP   208      56.990  66.630  62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7  C1B POP   208      58.510  64.760  53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8  C2B POP   208      56.160  66.450  5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89  D3B POP   208      56.640  69.880  5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0  C4B POP   208      59.360  72.360  60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1  C5B POP   208      62.080  75.270  60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2  NC3 POP   209       1.110  58.110  45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3  PO4 POP   209       0.440  56.270  49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4  GL1 POP   209       2.750  52.240  51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5  GL2 POP   209       2.130  48.590  5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6  C1A POP   209       1.510  47.520  56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7  C2A POP   209      -0.540  50.150  59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8  C3A POP   209       0.430  51.840  62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699  C4A POP   209       3.020  51.170  66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0  C1B POP   209       4.980  51.760  56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1  C2B POP   209       4.180  52.880  60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2  D3B POP   209       6.860  50.840  63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3  C4B POP   209       8.720  53.390  66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4  C5B POP   209       7.090  56.080  69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5  NC3 POP   210     103.860  40.580  44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6  PO4 POP   210     104.960  37.620  47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7  GL1 POP   210     104.290  34.790  51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8  GL2 POP   210     103.010  32.290  52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09  C1A POP   210     101.640  30.880  57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0  C2A POP   210     101.960  31.890  62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1  C3A POP   210     103.960  35.670  64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2  C4A POP   210     100.790  38.870  64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3  C1B POP   210     107.630  32.840  54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4  C2B POP   210     109.080  28.730  5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5  D3B POP   210     108.680  24.960  59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6  C4B POP   210     108.320  26.190  62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7  C5B POP   210     109.230  30.170  65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8  NC3 POP   211      70.350  11.430  38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19  PO4 POP   211      70.090  14.990  4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0  GL1 POP   211      68.550  15.230  46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1  GL2 POP   211      65.570  12.840  4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2  C1A POP   211      65.300  14.690  51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3  C2A POP   211      67.190  15.580  55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4  C3A POP   211      69.310  15.420  58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5  C4A POP   211      73.020  14.000  61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6  C1B POP   211      69.680  14.770  50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7  C2B POP   211      71.940  15.860  54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8  D3B POP   211      73.820  17.510  58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29  C4B POP   211      71.690  20.680  6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0  C5B POP   211      70.750  19.580  6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1  NC3 POP   212      31.370  40.200  45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2  PO4 POP   212      29.970  35.370  44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3  GL1 POP   212      31.130  34.130  47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4  GL2 POP   212      27.270  33.280  49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5  C1A POP   212      27.860  34.600  5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6  C2A POP   212      29.290  33.380  57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7  C3A POP   212      28.850  31.490  61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8  C4A POP   212      27.580  26.520  62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39  C1B POP   212      31.870  31.890  5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0  C2B POP   212      34.010  31.040  55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1  D3B POP   212      33.590  28.150  5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2  C4B POP   212      33.370  30.410  63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3  C5B POP   212      29.650  30.500  66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4  NC3 POP   213      96.040  49.940  45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5  PO4 POP   213      96.210  46.170  47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6  GL1 POP   213      95.960  49.610  50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7  GL2 POP   213      97.580  53.100  49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8  C1A POP   213      98.570  51.850  54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49  C2A POP   213      99.510  51.100  58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0  C3A POP   213     103.200  50.470  61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1  C4A POP   213     105.570  53.560  61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2  C1B POP   213      94.580  48.280  55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3  C2B POP   213      95.760  46.780  60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4  D3B POP   213      97.980  48.870  63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5  C4B POP   213      96.210  48.090  66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6  C5B POP   213      96.930  46.390  71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7  NC3 POP   214      58.900  95.840  38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8  PO4 POP   214      58.620  94.970  42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59  GL1 POP   214      55.750  94.310  46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0  GL2 POP   214      55.230  90.900  47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1  C1A POP   214      59.320  92.510  49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2  C2A POP   214      58.750  90.650  53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3  C3A POP   214      55.870  91.970  57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4  C4A POP   214      53.670  95.950  57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5  C1B POP   214      54.640  93.070  5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6  C2B POP   214      52.450  89.800  53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7  D3B POP   214      55.140  86.230  54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8  C4B POP   214      54.710  86.140  58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69  C5B POP   214      55.400  87.740  62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0  NC3 POP   215      98.910  33.080  88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1  PO4 POP   215      95.410  36.370  89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2  GL1 POP   215      94.250  38.540  85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3  GL2 POP   215      97.130  41.770  8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4  C1A POP   215      96.830  45.060  8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5  C2A POP   215      99.520  45.890  7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6  C3A POP   215     102.420  44.620  7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7  C4A POP   215     102.020  43.750  6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8  C1B POP   215      95.380  36.970  8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79  C2B POP   215      97.290  37.320  77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0  D3B POP   215      95.270  37.450  73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1  C4B POP   215      93.440  40.370  72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2  C5B POP   215      93.880  43.610  68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3  NC3 POP   216      25.910  40.000  84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4  PO4 POP   216      26.480  36.420  8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5  GL1 POP   216      25.380  36.040  8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6  GL2 POP   216      26.230  33.790  7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7  C1A POP   216      27.800  31.260  7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8  C2A POP   216      27.300  31.080  71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89  C3A POP   216      24.600  30.580  6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0  C4A POP   216      24.710  30.420  63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1  C1B POP   216      27.120  38.880  77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2  C2B POP   216      28.940  42.300  7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3  D3B POP   216      32.370  43.490  75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4  C4B POP   216      34.140  45.150  7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5  C5B POP   216      35.430  47.140  83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6  NC3 POP   217      47.130  37.820  87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7  PO4 POP   217      50.720  38.040  85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8  GL1 POP   217      48.650  36.430  8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799  GL2 POP   217      50.210  34.180  81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0  C1A POP   217      49.760  35.120  76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1  C2A POP   217      48.840  34.700  72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2  C3A POP   217      49.030  34.270  68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3  C4A POP   217      48.350  36.160  64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4  C1B POP   217      47.560  39.090  78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5  C2B POP   217      46.030  42.780  7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6  D3B POP   217      44.760  45.140  72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7  C4B POP   217      44.340  42.800  6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8  C5B POP   217      44.670  41.050  65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09  NC3 POP   218      59.240  46.050  4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0  PO4 POP   218      63.180  47.820  44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1  GL1 POP   218      63.950  47.160  48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2  GL2 POP   218      63.110  49.370  5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3  C1A POP   218      60.790  49.890  5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4  C2A POP   218      60.300  48.610  56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5  C3A POP   218      59.640  44.270  57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6  C4A POP   218      57.210  40.580  58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7  C1B POP   218      65.590  45.380  53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8  C2B POP   218      64.770  46.220  5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19  D3B POP   218      67.280  46.120  61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0  C4B POP   218      65.040  44.980  64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1  C5B POP   218      63.250  44.100  69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2  NC3 POP   219      16.320  69.610  43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3  PO4 POP   219      14.770  66.750  47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4  GL1 POP   219      14.460  65.300  5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5  GL2 POP   219      11.210  65.020  52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6  C1A POP   219       8.580  65.500  55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7  C2A POP   219       5.520  64.800  59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8  C3A POP   219       5.270  66.160  62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29  C4A POP   219       3.720  69.550  65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0  C1B POP   219      13.110  64.490  5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1  C2B POP   219      15.270  63.260  60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2  D3B POP   219      14.290  65.710  65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3  C4B POP   219      14.680  62.200  68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4  C5B POP   219      17.090  60.500  7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5  NC3 POP   220      66.760  95.330  44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6  PO4 POP   220      63.380  97.680  44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7  GL1 POP   220      63.390  96.650  48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8  GL2 POP   220      65.710  94.490  49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39  C1A POP   220      63.660  92.160  52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0  C2A POP   220      64.300  87.800  54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1  C3A POP   220      62.810  83.200  54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2  C4A POP   220      60.280  81.060  51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3  C1B POP   220      60.970  96.980  52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4  C2B POP   220      58.240  96.950  56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5  D3B POP   220      58.150  96.630  60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6  C4B POP   220      55.130  97.240  63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7  C5B POP   220      52.480  95.610  66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8  NC3 POP   221      42.390  88.500  44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49  PO4 POP   221      37.880  87.970  45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0  GL1 POP   221      37.170  88.810  50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1  GL2 POP   221      38.520  89.280  5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2  C1A POP   221      37.110  88.480  56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3  C2A POP   221      35.760  88.360  59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4  C3A POP   221      37.590  90.280  63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5  C4A POP   221      41.150  92.030  65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6  C1B POP   221      33.740  89.780  52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7  C2B POP   221      31.430  88.610  55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8  D3B POP   221      31.000  87.600  58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59  C4B POP   221      31.980  91.950  61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0  C5B POP   221      32.300  93.080  64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1  NC3 POP   222      46.060  84.790  47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2  PO4 POP   222      45.380  89.610  4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3  GL1 POP   222      46.330  88.690  51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4  GL2 POP   222      43.210  90.340  52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5  C1A POP   222      41.830  90.150  5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6  C2A POP   222      40.970  89.280  60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7  C3A POP   222      43.210  87.180  63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8  C4A POP   222      44.660  89.370  6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69  C1B POP   222      45.880  87.250  55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0  C2B POP   222      46.060  89.380  59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1  D3B POP   222      45.950  90.760  62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2  C4B POP   222      48.700  92.810  65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3  C5B POP   222      51.850  89.990  6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4  NC3 POP   223      22.050  75.870  42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5  PO4 POP   223      23.680  79.730  43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6  GL1 POP   223      24.640  80.680  47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7  GL2 POP   223      24.400  83.800  48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8  C1A POP   223      23.460  84.120  53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79  C2A POP   223      24.950  80.850  56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0  C3A POP   223      23.860  80.550  59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1  C4A POP   223      23.220  77.740  62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2  C1B POP   223      23.530  78.050  51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3  C2B POP   223      22.030  76.830  57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4  D3B POP   223      19.040  77.150  59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5  C4B POP   223      15.200  78.420  57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6  C5B POP   223      11.410  79.050  55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7  NC3 POP   224      57.530  84.230  87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8  PO4 POP   224      53.530  82.250  85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89  GL1 POP   224      56.570  80.710  83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0  GL2 POP   224      56.590  84.120  8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1  C1A POP   224      51.950  81.750  79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2  C2A POP   224      49.050  82.790  76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3  C3A POP   224      44.670  82.100  74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4  C4A POP   224      40.970  82.400  70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5  C1B POP   224      55.890  79.140  78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6  C2B POP   224      56.430  78.450  7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7  D3B POP   224      54.440  77.580  70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8  C4B POP   224      55.870  81.360  69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899  C5B POP   224      57.480  83.940  71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0  NC3 POP   225      46.180  33.860  42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1  PO4 POP   225      50.480  32.820  42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2  GL1 POP   225      51.610  31.810  47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3  GL2 POP   225      54.750  32.990  48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4  C1A POP   225      58.440  34.810  50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5  C2A POP   225      60.470  33.690  5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6  C3A POP   225      61.850  32.080  56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7  C4A POP   225      62.820  28.480  5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8  C1B POP   225      50.980  33.440  51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09  C2B POP   225      48.990  36.670  5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0  D3B POP   225      45.480  39.280  54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1  C4B POP   225      43.780  41.340  57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2  C5B POP   225      42.070  42.130  6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3  NC3 POP   226      31.310  33.250  82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4  PO4 POP   226      32.980  30.410  79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5  GL1 POP   226      33.020  32.000  76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6  GL2 POP   226      34.630  34.220  7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7  C1A POP   226      36.820  30.840  73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8  C2A POP   226      40.590  30.410  70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19  C3A POP   226      42.760  27.200  67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0  C4A POP   226      43.110  26.900  6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1  C1B POP   226      31.970  33.540  72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2  C2B POP   226      29.830  35.190  68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3  D3B POP   226      31.520  39.280  65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4  C4B POP   226      34.470  39.370  61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5  C5B POP   226      37.840  40.800  6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6  NC3 POP   227      85.200  29.660  90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7  PO4 POP   227      81.890  30.970  86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8  GL1 POP   227      84.610  32.610  83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29  GL2 POP   227      87.130  35.080  82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0  C1A POP   227      87.030  37.230  79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1  C2A POP   227      87.020  40.510  7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2  C3A POP   227      89.710  45.170  7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3  C4A POP   227      88.220  48.930  80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4  C1B POP   227      86.950  32.200  79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5  C2B POP   227      87.900  32.100  74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6  D3B POP   227      87.840  32.510  70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7  C4B POP   227      87.740  29.210  66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8  C5B POP   227      86.260  24.990  66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39  NC3 POP   228      61.910  34.040  90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0  PO4 POP   228      65.020  31.850  9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1  GL1 POP   228      66.160  31.910  86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2  GL2 POP   228      64.010  34.880  85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3  C1A POP   228      63.340  37.650  82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4  C2A POP   228      64.060  40.110  7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5  C3A POP   228      65.210  40.100  74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6  C4A POP   228      63.320  38.320  69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7  C1B POP   228      66.340  32.040  80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8  C2B POP   228      63.920  33.180  77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49  D3B POP   228      63.680  35.520  74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0  C4B POP   228      60.660  38.920  74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1  C5B POP   228      60.540  43.510  74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2  NC3 POP   229     104.890  84.220  41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3  PO4 POP   229     105.790  87.040  45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4  GL1 POP   229     106.910  85.000  50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5  GL2 POP   229     105.310  87.260  52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6  C1A POP   229     109.780  86.900  53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7  C2A POP   229     113.030  88.850  55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8  C3A POP   229     116.070  89.420  59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59  C4A POP   229     116.990  91.370  63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0  C1B POP   229     106.420  82.360  53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1  C2B POP   229     105.400  83.280  57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2  D3B POP   229     105.060  83.250  62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3  C4B POP   229     105.370  80.570  6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4  C5B POP   229     103.450  76.340  64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5  NC3 POP   230     106.170  13.850  41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6  PO4 POP   230     106.420  12.890  46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7  GL1 POP   230     104.430  16.230  49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8  GL2 POP   230     102.640  14.610  52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69  C1A POP   230     105.070  13.510  56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0  C2A POP   230     104.860  14.870  59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1  C3A POP   230     106.480  16.580  63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2  C4A POP   230     109.060  16.690  67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3  C1B POP   230     102.990  19.240  53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4  C2B POP   230     101.640  21.820  5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5  D3B POP   230     100.100  23.800  62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6  C4B POP   230     103.750  25.690  63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7  C5B POP   230     104.430  28.490  6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8  NC3 POP   231      18.930  96.390  85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79  PO4 POP   231      23.070  98.290  84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0  GL1 POP   231      23.600 101.660  81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1  GL2 POP   231      22.260 100.280  79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2  C1A POP   231      20.720 100.150  76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3  C2A POP   231      19.390 101.920  72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4  C3A POP   231      19.990 105.040  69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5  C4A POP   231      23.160 107.490  66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6  C1B POP   231      25.230 104.160  77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7  C2B POP   231      26.160 105.190  73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8  D3B POP   231      27.140 106.490  69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89  C4B POP   231      31.770 105.360  69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0  C5B POP   231      36.440 105.460  69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1  NC3 POP   232      16.310 106.120  37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2  PO4 POP   232      18.400 108.960  41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3  GL1 POP   232      18.210 108.300  4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4  GL2 POP   232      19.740 106.380  4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5  C1A POP   232      17.930 107.000  52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6  C2A POP   232      15.240 106.230  55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7  C3A POP   232      11.660 104.660  56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8  C4A POP   232       7.760 103.040  54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1999  C1B POP   232      16.850 111.770  48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0  C2B POP   232      18.600 112.550  5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1  D3B POP   232      20.290 111.700  5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2  C4B POP   232      20.540 107.710  5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3  C5B POP   232      24.280 105.450  58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4  NC3 POP   233      98.890  80.740  9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5  PO4 POP   233     100.630  78.880  89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6  GL1 POP   233     100.380  80.550  85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7  GL2 POP   233     103.650  81.220  84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8  C1A POP   233     104.080  83.830  80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09  C2A POP   233     104.560  83.780  75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0  C3A POP   233     108.560  83.520  72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1  C4A POP   233     109.040  80.910  6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2  C1B POP   233     100.540  78.510  81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3  C2B POP   233     100.630  80.090  7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4  D3B POP   233      99.660  80.720  7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5  C4B POP   233     103.700  81.360  70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6  C5B POP   233     105.460  85.680  6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7  NC3 POP   234      44.790  58.240  45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8  PO4 POP   234      47.150  61.820  44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19  GL1 POP   234      47.570  61.760  4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0  GL2 POP   234      44.700  60.690  5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1  C1A POP   234      43.940  60.770  5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2  C2A POP   234      46.460  60.700  5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3  C3A POP   234      48.100  63.360  61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4  C4A POP   234      49.770  62.880  64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5  C1B POP   234      49.800  60.040  52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6  C2B POP   234      51.520  60.160  5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7  D3B POP   234      53.250  58.830  62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8  C4B POP   234      54.860  62.370  64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29  C5B POP   234      53.590  66.500  66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0  NC3 POP   235     115.740  35.890  8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1  PO4 POP   235     115.440  40.690  8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2  GL1 POP   235     111.140  40.800  84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3  GL2 POP   235     108.400  38.790  8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4  C1A POP   235     105.610  40.230  80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5  C2A POP   235     104.780  39.700  76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6  C3A POP   235     101.540  39.180  74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7  C4A POP   235      98.270  41.770  73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8  C1B POP   235     110.740  42.020  80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39  C2B POP   235     108.840  44.760  7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0  D3B POP   235     106.360  44.580  7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1  C4B POP   235     106.400  47.920  6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2  C5B POP   235     105.930  51.140  66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3  NC3 POP   236      17.590  46.520  45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4  PO4 POP   236      15.960  49.180  48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5  GL1 POP   236      15.750  46.340  52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6  GL2 POP   236      18.630  45.770  5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7  C1A POP   236      17.190  45.570  5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8  C2A POP   236      20.620  44.740  62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49  C3A POP   236      22.590  47.160  63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0  C4A POP   236      26.140  48.270  61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1  C1B POP   236      12.310  47.020  55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2  C2B POP   236      11.030  44.940  59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3  D3B POP   236       8.010  43.850  63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4  C4B POP   236       5.620  45.900  6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5  C5B POP   236       6.790  49.310  6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6  NC3 POP   237      23.740  45.390  9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7  PO4 POP   237      23.810  47.050  90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8  GL1 POP   237      24.090  46.980  86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59  GL2 POP   237      25.330  45.540  84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0  C1A POP   237      23.720  44.670  8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1  C2A POP   237      23.760  43.340  77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2  C3A POP   237      21.960  40.030  75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3  C4A POP   237      19.110  37.820  7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4  C1B POP   237      26.260  49.510  8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5  C2B POP   237      30.870  49.940  80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6  D3B POP   237      33.460  51.280  76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7  C4B POP   237      36.480  48.630  7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8  C5B POP   237      40.190  48.180  80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69  NC3 POP   238      89.120  15.930  39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0  PO4 POP   238      87.190  14.960  43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1  GL1 POP   238      87.380  12.950  4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2  GL2 POP   238      85.830   9.850  48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3  C1A POP   238      82.080   8.760  49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4  C2A POP   238      80.410   6.410  5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5  C3A POP   238      78.710   4.900  57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6  C4A POP   238      75.640   2.370  58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7  C1B POP   238      86.780  13.760  51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8  C2B POP   238      87.130  15.250  54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79  D3B POP   238      88.490  13.290  5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0  C4B POP   238      86.280  13.720  63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1  C5B POP   238      87.460  12.620  66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2  NC3 POP   239      59.170  67.680  8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3  PO4 POP   239      61.690  70.840  88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4  GL1 POP   239      61.110  72.430  85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5  GL2 POP   239      57.350  71.450  8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6  C1A POP   239      56.920  69.400  79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7  C2A POP   239      57.420  68.850  7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8  C3A POP   239      60.180  65.870  73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89  C4A POP   239      62.730  61.710  74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0  C1B POP   239      60.640  72.430  80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1  C2B POP   239      61.640  71.030  77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2  D3B POP   239      60.740  71.010  73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3  C4B POP   239      62.800  70.080  69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4  C5B POP   239      62.440  66.120  67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5  NC3 POP   240      82.660  83.060  45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6  PO4 POP   240      79.100  83.710  46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7  GL1 POP   240      81.460  80.300  49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8  GL2 POP   240      83.460  77.270  48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099  C1A POP   240      83.010  76.730  52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0  C2A POP   240      84.600  76.530  57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1  C3A POP   240      84.080  72.040  5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2  C4A POP   240      84.410  68.330  56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3  C1B POP   240      80.480  81.450  53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4  C2B POP   240      82.690  82.340  57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5  D3B POP   240      81.040  79.800  60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6  C4B POP   240      84.060  80.410  62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7  C5B POP   240      87.580  77.330  61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8  NC3 POP   241      77.840 103.210  43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09  PO4 POP   241      73.550 103.190  43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0  GL1 POP   241      71.600 102.180  47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1  GL2 POP   241      73.130 100.700  5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2  C1A POP   241      69.350 100.620  54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3  C2A POP   241      69.630 102.030  58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4  C3A POP   241      74.250 101.850  59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5  C4A POP   241      77.970 101.390  6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6  C1B POP   241      70.000 104.360  49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7  C2B POP   241      68.190 105.450  54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8  D3B POP   241      66.350 105.760  58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19  C4B POP   241      64.260 102.730  61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0  C5B POP   241      64.470 100.930  64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1  NC3 POP   242      26.260  43.920  42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2  PO4 POP   242      27.220  40.210  41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3  GL1 POP   242      26.190  40.770  46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4  GL2 POP   242      27.830  38.420  48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5  C1A POP   242      24.540  37.480  51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6  C2A POP   242      22.490  35.780  55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7  C3A POP   242      20.540  35.570  58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8  C4A POP   242      21.390  34.200  63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29  C1B POP   242      25.540  42.660  50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0  C2B POP   242      21.590  41.390  53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1  D3B POP   242      22.030  41.080  58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2  C4B POP   242      25.500  43.630  60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3  C5B POP   242      26.690  45.170  64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4  NC3 POP   243      13.850  78.660  41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5  PO4 POP   243      17.470  77.460  43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6  GL1 POP   243      19.240  78.240  48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7  GL2 POP   243      19.530  75.290  50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8  C1A POP   243      17.770  73.400  5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39  C2A POP   243      21.060  71.920  5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0  C3A POP   243      22.910  72.860  60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1  C4A POP   243      23.900  70.010  6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2  C1B POP   243      19.300  79.690  53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3  C2B POP   243      19.790  81.670  57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4  D3B POP   243      19.170  80.180  62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5  C4B POP   243      15.910  81.510  65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6  C5B POP   243      11.760  81.580  66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7  NC3 POP   244      82.320  54.780  46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8  PO4 POP   244      85.350  51.540  48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49  GL1 POP   244      85.590  50.650  52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0  GL2 POP   244      87.050  47.780  52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1  C1A POP   244      89.380  45.280  55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2  C2A POP   244      90.860  44.180  59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3  C3A POP   244      93.540  41.670  59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4  C4A POP   244      97.810  40.490  59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5  C1B POP   244      85.720  48.720  57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6  C2B POP   244      88.130  47.710  61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7  D3B POP   244      91.350  46.080  64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8  C4B POP   244      93.710  42.860  63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59  C5B POP   244      95.560  38.600  63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0  NC3 POP   245      56.610 105.330  88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1  PO4 POP   245      54.760 103.050  85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2  GL1 POP   245      55.810 103.950  8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3  GL2 POP   245      54.830 107.850  7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4  C1A POP   245      57.900 108.920  75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5  C2A POP   245      59.140 113.070  74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6  C3A POP   245      58.940 117.360  7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7  C4A POP   245      60.040 120.120  68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8  C1B POP   245      54.510 103.740  75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69  C2B POP   245      50.890 103.970  7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0  D3B POP   245      47.170 100.630  72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1  C4B POP   245      43.140 100.240  71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2  C5B POP   245      38.440 101.170  69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3  NC3 POP   246      60.380  77.390  8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4  PO4 POP   246      64.900  77.760  86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5  GL1 POP   246      66.150  79.660  83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6  GL2 POP   246      68.230  80.430  82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7  C1A POP   246      68.520  82.760  78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8  C2A POP   246      67.070  84.280  7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79  C3A POP   246      70.830  83.070  70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0  C4A POP   246      74.070  84.740  68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1  C1B POP   246      67.250  77.650  78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2  C2B POP   246      66.510  78.590  73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3  D3B POP   246      67.090  78.960  69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4  C4B POP   246      65.860  81.210  6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5  C5B POP   246      63.380  84.640  64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6  NC3 POP   247      90.910  80.390  48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7  PO4 POP   247      87.510  83.800  47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8  GL1 POP   247      87.850  82.770  51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89  GL2 POP   247      85.130  81.210  53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0  C1A POP   247      88.250  79.150  56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1  C2A POP   247      91.640  76.030  57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2  C3A POP   247      93.610  75.810  61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3  C4A POP   247      95.080  74.610  66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4  C1B POP   247      90.320  84.000  55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5  C2B POP   247      93.410  82.490  57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6  D3B POP   247      96.520  84.640  59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7  C4B POP   247      98.520  82.940  6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8  C5B POP   247     101.920  79.500  61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199  NC3 POP   248      55.570  29.450  85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0  PO4 POP   248      51.480  28.830  84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1  GL1 POP   248      52.450  28.910  80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2  GL2 POP   248      50.570  27.050  77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3  C1A POP   248      53.500  24.240  76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4  C2A POP   248      55.220  25.900  71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5  C3A POP   248      57.210  27.460  68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6  C4A POP   248      59.300  29.690  6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7  C1B POP   248      55.370  29.650  75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8  C2B POP   248      58.040  29.990  72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09  D3B POP   248      61.970  31.750  7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0  C4B POP   248      66.280  31.190  72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1  C5B POP   248      67.680  27.880  72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2  NC3 POP   249      64.630 108.120  87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3  PO4 POP   249      63.420 109.720  83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4  GL1 POP   249      66.990 107.920  80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5  GL2 POP   249      66.360 105.560  78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6  C1A POP   249      67.740 103.900  74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7  C2A POP   249      67.910 102.830  69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8  C3A POP   249      72.300 102.860  69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19  C4A POP   249      74.760 100.820  66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0  C1B POP   249      69.680 109.050  7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1  C2B POP   249      71.430 106.960  72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2  D3B POP   249      70.940 108.840  67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3  C4B POP   249      67.480 106.840  65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4  C5B POP   249      63.620 107.180  6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5  NC3 POP   250       7.220  53.120  9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6  PO4 POP   250      11.250  53.400  8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7  GL1 POP   250      11.030  52.630  85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8  GL2 POP   250       9.170  50.060  84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29  C1A POP   250      10.150  46.340  8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0  C2A POP   250      10.040  44.640  77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1  C3A POP   250      10.710  39.700  76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2  C4A POP   250      13.870  36.340  73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3  C1B POP   250      12.450  51.640  80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4  C2B POP   250      12.850  54.520  76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5  D3B POP   250      10.800  56.160  73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6  C4B POP   250      12.090  56.010  69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7  C5B POP   250      15.750  57.040  6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8  NC3 POP   251     100.090   3.600  88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39  PO4 POP   251     102.950   3.830  8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0  GL1 POP   251     104.520   3.380  8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1  GL2 POP   251     107.180   4.740  82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2  C1A POP   251     107.410   5.040  77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3  C2A POP   251     109.730   7.040  7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4  C3A POP   251     107.120   9.440  70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5  C4A POP   251     105.510  13.950  68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6  C1B POP   251     102.570   2.890  79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7  C2B POP   251     102.700   4.570  75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8  D3B POP   251     104.560   6.760  73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49  C4B POP   251     104.860   5.510  6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0  C5B POP   251     104.470   2.140  66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1  NC3 POP   252     100.460 104.620  87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2  PO4 POP   252      99.430 109.230  8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3  GL1 POP   252     100.090 108.490  82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4  GL2 POP   252     102.430 106.230  82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5  C1A POP   252     105.350 108.140  81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6  C2A POP   252     105.710 109.200  76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7  C3A POP   252     107.340 106.540  7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8  C4A POP   252     105.710 106.670  68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59  C1B POP   252     100.120 107.470  78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0  C2B POP   252      99.680 105.130  74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1  D3B POP   252     102.090 105.670  7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2  C4B POP   252     104.510 110.070  72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3  C5B POP   252     108.130 112.180  72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4  NC3 POP   253       7.760  36.600  48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5  PO4 POP   253       7.710  41.010  49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6  GL1 POP   253       7.290  40.730  52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7  GL2 POP   253       6.200  36.760  52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8  C1A POP   253       5.270  36.060  5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69  C2A POP   253       4.400  34.250  62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0  C3A POP   253       2.850  34.260  66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1  C4A POP   253       2.980  36.130  70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2  C1B POP   253      10.570  38.590  56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3  C2B POP   253      11.600  37.690  61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4  D3B POP   253      12.560  39.460  6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5  C4B POP   253      12.150  43.930  66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6  C5B POP   253      14.650  46.490  68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7  NC3 POP   254      78.830  45.070  4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8  PO4 POP   254      74.320  44.240  4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79  GL1 POP   254      75.370  45.060  51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0  GL2 POP   254      77.990  43.510  52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1  C1A POP   254      74.960  41.690  55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2  C2A POP   254      73.260  43.830  60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3  C3A POP   254      72.190  48.300  6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4  C4A POP   254      69.540  51.210  63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5  C1B POP   254      75.660  46.270  5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6  C2B POP   254      77.370  46.380  6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7  D3B POP   254      77.250  48.310  64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8  C4B POP   254      72.610  49.310  66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89  C5B POP   254      67.720  48.190  67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0  NC3 POP   255      75.630  31.790  4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1  PO4 POP   255      78.090  34.860  4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2  GL1 POP   255      77.240  33.920  4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3  GL2 POP   255      74.460  31.460  49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4  C1A POP   255      76.540  30.000  52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5  C2A POP   255      77.980  30.510  56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6  C3A POP   255      79.220  31.340  59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7  C4A POP   255      79.000  31.240  63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8  C1B POP   255      75.820  36.700  52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299  C2B POP   255      76.770  36.980  5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0  D3B POP   255      74.730  35.030  6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1  C4B POP   255      74.100  36.560  64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2  C5B POP   255      71.480  37.430  6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3  NC3 POP   256      69.000  79.210  4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4  PO4 POP   256      72.560  76.960  4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5  GL1 POP   256      73.280  76.730  52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6  GL2 POP   256      71.940  75.160  54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7  C1A POP   256      71.620  77.810  59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8  C2A POP   256      70.410  80.870  62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09  C3A POP   256      72.060  79.650  66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0  C4A POP   256      74.750  80.260  69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1  C1B POP   256      74.190  79.980  55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2  C2B POP   256      76.830  82.470  58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3  D3B POP   256      79.400  84.040  6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4  C4B POP   256      77.320  87.010  6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5  C5B POP   256      73.320  89.720  67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6  NC3 POP   257      67.570  67.700  46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7  PO4 POP   257      65.620  63.710  4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8  GL1 POP   257      67.120  64.290  50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19  GL2 POP   257      70.160  64.550  49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0  C1A POP   257      72.330  65.350  52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1  C2A POP   257      71.020  67.470  55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2  C3A POP   257      70.050  70.940  57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3  C4A POP   257      69.700  72.980  60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4  C1B POP   257      68.650  63.050  54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5  C2B POP   257      71.440  64.160  58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6  D3B POP   257      70.580  63.890  6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7  C4B POP   257      72.970  67.600  63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8  C5B POP   257      73.420  69.490  60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29  NC3 POP   258       3.660  63.930  89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0  PO4 POP   258       8.220  65.880  89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1  GL1 POP   258       6.630  63.850  85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2  GL2 POP   258       9.160  61.930  86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3  C1A POP   258      12.380  61.890  84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4  C2A POP   258      14.180  61.760  81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5  C3A POP   258      18.380  61.900  78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6  C4A POP   258      18.470  63.860  74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7  C1B POP   258       6.340  60.140  83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8  C2B POP   258       5.740  59.560  79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39  D3B POP   258       5.370  59.030  75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0  C4B POP   258       3.000  55.490  74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1  C5B POP   258       4.200  52.040  71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2  NC3 POP   259      87.740  50.290  9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3  PO4 POP   259      84.180  48.390  88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4  GL1 POP   259      84.670  47.340  83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5  GL2 POP   259      85.400  44.900  82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6  C1A POP   259      83.160  42.890  79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7  C2A POP   259      80.120  43.300  74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8  C3A POP   259      81.590  44.350  70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49  C4A POP   259      82.130  47.440  66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0  C1B POP   259      83.680  47.790  78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1  C2B POP   259      84.230  45.830  75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2  D3B POP   259      84.770  41.970  72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3  C4B POP   259      87.700  41.080  70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4  C5B POP   259      90.960  39.660  67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5  NC3 POP   260       2.580  37.160  88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6  PO4 POP   260       2.330  32.980  86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7  GL1 POP   260       1.510  35.140  82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8  GL2 POP   260       4.050  37.650  81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59  C1A POP   260       1.550  37.780  78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0  C2A POP   260       1.490  39.210  74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1  C3A POP   260       1.340  41.830  70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2  C4A POP   260      -1.800  42.820  6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3  C1B POP   260      -1.140  33.090  79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4  C2B POP   260       0.930  29.710  77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5  D3B POP   260       2.040  26.280  74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6  C4B POP   260       5.870  24.950  73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7  C5B POP   260       7.910  23.480  77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8  NC3 POP   261      57.680  16.360  39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69  PO4 POP   261      57.430  16.410  4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0  GL1 POP   261      56.790  15.830  47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1  GL2 POP   261      59.480  13.980  4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2  C1A POP   261      60.710  16.170  51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3  C2A POP   261      62.500  13.830  55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4  C3A POP   261      64.540  13.480  60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5  C4A POP   261      68.380  13.290  63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6  C1B POP   261      54.390  13.800  51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7  C2B POP   261      53.160  12.090  5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8  D3B POP   261      50.300  12.670  5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79  C4B POP   261      49.590  17.630  60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0  C5B POP   261      51.110  21.430  6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1  NC3 POP   262      89.090   3.580  39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2  PO4 POP   262      89.390   6.170  41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3  GL1 POP   262      90.920   5.780  45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4  GL2 POP   262      93.290   3.710  47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5  C1A POP   262      92.900   1.880  50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6  C2A POP   262      91.270  -0.920  53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7  C3A POP   262      88.900  -2.820  56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8  C4A POP   262      87.430  -3.490  61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89  C1B POP   262      89.770   6.960  50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0  C2B POP   262      88.610  10.030  53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1  D3B POP   262      84.840  10.270  5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2  C4B POP   262      84.140   5.760  57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3  C5B POP   262      83.050   1.690  60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4  NC3 POP   263      39.060   1.740  44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5  PO4 POP   263      34.530   2.280  43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6  GL1 POP   263      33.710   0.750  47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7  GL2 POP   263      35.410  -0.880  48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8  C1A POP   263      34.130  -1.100  53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399  C2A POP   263      35.540  -2.190  57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0  C3A POP   263      37.450  -2.670  61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1  C4A POP   263      37.980  -0.520  6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2  C1B POP   263      31.440   1.670  50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3  C2B POP   263      28.960   4.690  52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4  D3B POP   263      29.160   7.310  54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5  C4B POP   263      29.910   7.780  59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6  C5B POP   263      29.310  12.090  61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7  NC3 POP   264      48.190  40.320  92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8  PO4 POP   264      50.030  42.340  88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09  GL1 POP   264      50.680  42.660  8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0  GL2 POP   264      53.800  43.520  8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1  C1A POP   264      53.960  46.320  80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2  C2A POP   264      51.920  49.280  79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3  C3A POP   264      48.260  49.560  75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4  C4A POP   264      45.030  50.880  72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5  C1B POP   264      50.050  43.740  79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6  C2B POP   264      50.240  44.780  74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7  D3B POP   264      49.430  46.830  71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8  C4B POP   264      48.490  44.390  65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19  C5B POP   264      50.310  40.580  64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0  NC3 POP   265     100.120  98.930  92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1  PO4 POP   265     101.570  99.830  88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2  GL1 POP   265     101.770 101.440  8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3  GL2 POP   265      98.450 103.010  8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4  C1A POP   265      99.110  99.230  79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5  C2A POP   265      96.480  99.100  75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6  C3A POP   265      92.500  98.730  73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7  C4A POP   265      91.550  99.170  69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8  C1B POP   265     102.830 102.930  78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29  C2B POP   265     102.140 100.080  74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0  D3B POP   265     100.440 100.700  69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1  C4B POP   265     102.500 102.060  6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2  C5B POP   265     102.460 106.680  65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3  NC3 POP   266       8.800  21.150  88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4  PO4 POP   266      11.690  17.140  8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5  GL1 POP   266      11.800  18.200  84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6  GL2 POP   266      14.380  16.150  8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7  C1A POP   266      14.010  15.470  78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8  C2A POP   266      14.010  18.380  7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39  C3A POP   266      13.020  17.680  72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0  C4A POP   266      12.850  14.470  6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1  C1B POP   266       9.890  18.890  80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2  C2B POP   266       9.340  18.830  7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3  D3B POP   266       9.760  21.860  73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4  C4B POP   266      13.580  22.730  7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5  C5B POP   266      14.040  26.880  69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6  NC3 POP   267       3.950  55.100  93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7  PO4 POP   267       4.040  58.310  90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8  GL1 POP   267       5.620  56.480  87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49  GL2 POP   267       8.090  56.540  86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0  C1A POP   267       8.040  54.820  80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1  C2A POP   267       7.830  54.400  77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2  C3A POP   267       9.200  51.920  73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3  C4A POP   267      11.540  50.400  69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4  C1B POP   267       2.640  55.290  8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5  C2B POP   267       3.690  51.970  79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6  D3B POP   267       4.020  49.580  75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7  C4B POP   267       7.660  47.070  73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8  C5B POP   267       8.790  44.590  70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59  NC3 POP   268       3.460  86.910  9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0  PO4 POP   268       4.010  86.170  88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1  GL1 POP   268       3.760  85.960  84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2  GL2 POP   268       3.680  83.030  83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3  C1A POP   268       4.700  81.920  7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4  C2A POP   268       8.510  80.660  76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5  C3A POP   268      11.040  77.980  74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6  C4A POP   268      14.630  76.070  74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7  C1B POP   268       5.560  87.140  80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8  C2B POP   268       6.820  85.500  75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69  D3B POP   268       8.470  85.300  7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0  C4B POP   268      10.160  80.920  70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1  C5B POP   268       8.830  77.460  69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2  NC3 POP   269      36.020  62.030  48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3  PO4 POP   269      40.310  59.070  48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4  GL1 POP   269      38.880  57.730  5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5  GL2 POP   269      39.310  55.150  52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6  C1A POP   269      35.660  55.390  55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7  C2A POP   269      34.090  54.630  59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8  C3A POP   269      34.540  53.600  63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79  C4A POP   269      37.330  55.660  66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0  C1B POP   269      39.080  58.630  55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1  C2B POP   269      40.410  61.450  58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2  D3B POP   269      42.790  63.740  57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3  C4B POP   269      44.370  65.800  54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4  C5B POP   269      47.410  64.400  52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5  NC3 POP   270      72.460  54.190  4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6  PO4 POP   270      68.190  54.750  45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7  GL1 POP   270      66.280  55.550  49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8  GL2 POP   270      65.260  58.890  5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89  C1A POP   270      64.400  58.610  55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0  C2A POP   270      65.720  57.020  5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1  C3A POP   270      63.480  55.310  6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2  C4A POP   270      60.940  53.980  65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3  C1B POP   270      68.500  55.640  53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4  C2B POP   270      69.310  58.770  56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5  D3B POP   270      70.540  57.950  61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6  C4B POP   270      67.450  57.550  63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7  C5B POP   270      63.770  58.690  65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8  NC3 POP   271      11.990  12.500  86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499  PO4 POP   271      10.420   8.140  83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0  GL1 POP   271      11.750   6.740  7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1  GL2 POP   271      12.220   9.620  78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2  C1A POP   271       8.970   8.320  7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3  C2A POP   271       7.960   6.690  71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4  C3A POP   271       6.730   1.900  6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5  C4A POP   271       5.670  -1.740  67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6  C1B POP   271      13.480   7.230  75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7  C2B POP   271      15.700   4.550  7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8  D3B POP   271      15.490   0.490  68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09  C4B POP   271      18.920   0.100  64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0  C5B POP   271      20.590   2.300  61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1  NC3 POP   272      30.510  67.880  91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2  PO4 POP   272      33.720  70.900  89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3  GL1 POP   272      29.770  70.470  87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4  GL2 POP   272      29.520  72.900  85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5  C1A POP   272      27.410  72.410  81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6  C2A POP   272      25.700  74.180  77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7  C3A POP   272      25.240  78.000  74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8  C4A POP   272      24.220  80.750  7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19  C1B POP   272      26.410  68.500  84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0  C2B POP   272      23.270  68.270  82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1  D3B POP   272      23.790  69.190  7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2  C4B POP   272      26.820  68.330  74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3  C5B POP   272      28.250  72.410  73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4  NC3 POP   273      37.650  66.580  48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5  PO4 POP   273      40.270  63.980  50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6  GL1 POP   273      38.780  63.250  54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7  GL2 POP   273      39.800  66.760  5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8  C1A POP   273      41.410  67.930  5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29  C2A POP   273      43.760  71.380  61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0  C3A POP   273      45.160  70.950  66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1  C4A POP   273      50.230  69.890  6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2  C1B POP   273      37.010  64.650  5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3  C2B POP   273      37.880  64.680  61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4  D3B POP   273      40.200  67.130  65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5  C4B POP   273      43.010  66.010  66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6  C5B POP   273      46.970  66.090  67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7  NC3 POP   274      80.330  17.800  84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8  PO4 POP   274      79.350  20.980  83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39  GL1 POP   274      79.440  23.730  7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0  GL2 POP   274      82.440  23.230  79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1  C1A POP   274      84.760  23.950  7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2  C2A POP   274      89.020  24.600  75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3  C3A POP   274      91.670  24.490  71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4  C4A POP   274      92.150  29.070  69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5  C1B POP   274      79.320  24.920  75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6  C2B POP   274      79.850  27.020  72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7  D3B POP   274      77.770  30.210  69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8  C4B POP   274      74.890  33.690  70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49  C5B POP   274      72.900  36.260  72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0  NC3 POP   275      84.480   1.500  40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1  PO4 POP   275      85.560   4.100  44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2  GL1 POP   275      84.830   4.500  48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3  GL2 POP   275      82.250   3.790  4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4  C1A POP   275      77.970   4.550  49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5  C2A POP   275      75.560   2.320  53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6  C3A POP   275      75.690  -1.790  55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7  C4A POP   275      73.570  -5.190  54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8  C1B POP   275      85.430   5.460  52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59  C2B POP   275      88.760   2.970  55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0  D3B POP   275      88.980   1.550  5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1  C4B POP   275      86.480   4.020  62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2  C5B POP   275      87.320   8.010  64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3  NC3 POP   276      24.500  20.160  38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4  PO4 POP   276      27.180  21.330  4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5  GL1 POP   276      28.380  17.900  45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6  GL2 POP   276      25.410  16.950  4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7  C1A POP   276      26.190  14.290  5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8  C2A POP   276      23.890  13.100  53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69  C3A POP   276      21.030  10.900  57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0  C4A POP   276      16.600  11.100  57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1  C1B POP   276      28.450  18.860  50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2  C2B POP   276      25.660  19.390  54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3  D3B POP   276      25.400  16.190  5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4  C4B POP   276      26.960  18.500  6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5  C5B POP   276      25.950  21.920  65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6  NC3 POP   277      37.430 100.280  87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7  PO4 POP   277      36.740 104.790  85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8  GL1 POP   277      36.700 103.940  8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79  GL2 POP   277      34.360 105.050  80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0  C1A POP   277      34.470 107.930  77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1  C2A POP   277      35.610 112.120  7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2  C3A POP   277      31.810 115.250  73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3  C4A POP   277      31.940 118.630  71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4  C1B POP   277      39.160 101.060  79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5  C2B POP   277      40.160  99.170  75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6  D3B POP   277      38.880  97.100  72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7  C4B POP   277      36.690  94.140  74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8  C5B POP   277      33.230  92.470  71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89  NC3 POP   278     101.650  25.480  41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0  PO4 POP   278     102.000  21.970  4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1  GL1 POP   278     103.240  20.670  48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2  GL2 POP   278     100.020  19.960  49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3  C1A POP   278      98.260  19.880  5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4  C2A POP   278      96.430  20.100  58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5  C3A POP   278      96.490  20.240  61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6  C4A POP   278      94.280  21.310  65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7  C1B POP   278     104.940  23.850  51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8  C2B POP   278     105.890  24.390  55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599  D3B POP   278     103.720  26.850  59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0  C4B POP   278     106.190  30.590  60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1  C5B POP   278     110.390  32.610  58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2  NC3 POP   279      38.320  39.950  40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3  PO4 POP   279      36.220  41.290  44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4  GL1 POP   279      34.870  37.840  47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5  GL2 POP   279      36.490  34.490  48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6  C1A POP   279      36.900  34.860  54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7  C2A POP   279      34.970  37.230  5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8  C3A POP   279      33.660  34.150  59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09  C4A POP   279      30.290  36.630  61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0  C1B POP   279      33.140  36.810  5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1  C2B POP   279      29.550  39.180  53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2  D3B POP   279      26.400  40.010  55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3  C4B POP   279      26.750  39.130  59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4  C5B POP   279      26.090  38.600  6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5  NC3 POP   280      95.810  27.690  4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6  PO4 POP   280      94.720  31.840  45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7  GL1 POP   280      96.730  31.640  49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8  GL2 POP   280      98.540  29.610  5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19  C1A POP   280      96.820  29.060  54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0  C2A POP   280      96.250  32.220  5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1  C3A POP   280      97.280  34.050  62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2  C4A POP   280      98.770  35.000  65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3  C1B POP   280      98.960  34.690  52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4  C2B POP   280      98.730  36.450  57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5  D3B POP   280     102.780  35.430  59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6  C4B POP   280     106.400  36.200  58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7  C5B POP   280     110.090  36.980  55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8  NC3 POP   281      70.030  37.700  39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29  PO4 POP   281      67.860  38.350  4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0  GL1 POP   281      69.830  37.270  48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1  GL2 POP   281      72.290  39.230  4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2  C1A POP   281      71.920  41.290  51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3  C2A POP   281      70.320  44.920  5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4  C3A POP   281      70.370  47.850  57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5  C4A POP   281      69.330  52.510  5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6  C1B POP   281      69.580  36.690  53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7  C2B POP   281      71.930  37.950  56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8  D3B POP   281      71.320  39.150  61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39  C4B POP   281      68.470  42.100  6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0  C5B POP   281      67.360  41.260  66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1  NC3 POP   282      44.580  46.440  42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2  PO4 POP   282      47.100  46.770  4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3  GL1 POP   282      48.150  44.690  50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4  GL2 POP   282      51.190  45.150  51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5  C1A POP   282      50.800  48.130  54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6  C2A POP   282      47.920  48.530  57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7  C3A POP   282      46.340  51.670  58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8  C4A POP   282      45.860  54.390  62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49  C1B POP   282      48.860  42.390  55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0  C2B POP   282      51.730  42.770  60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1  D3B POP   282      54.480  44.480  64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2  C4B POP   282      55.250  47.860  66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3  C5B POP   282      58.910  47.470  69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4  NC3 POP   283      80.370   9.530  8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5  PO4 POP   283      81.920   9.660  8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6  GL1 POP   283      84.530  10.330  80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7  GL2 POP   283      86.270  13.120  8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8  C1A POP   283      88.630  14.660  76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59  C2A POP   283      93.020  14.410  76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0  C3A POP   283      95.830  11.180  7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1  C4A POP   283      97.340   6.720  79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2  C1B POP   283      88.620   9.530  7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3  C2B POP   283      90.470   8.460  73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4  D3B POP   283      94.430   8.040  7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5  C4B POP   283      93.590   8.910  6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6  C5B POP   283      91.120  10.920  63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7  NC3 POP   284      97.820  20.070  92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8  PO4 POP   284      97.890  16.160  89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69  GL1 POP   284      96.420  16.630  84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0  GL2 POP   284      97.200  12.720  85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1  C1A POP   284      99.170  12.300  81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2  C2A POP   284     100.960  16.520  79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3  C3A POP   284     104.660  17.960  8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4  C4A POP   284     106.740  18.580  84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5  C1B POP   284      96.190  17.080  80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6  C2B POP   284      97.550  17.300  76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7  D3B POP   284      97.490  19.490  74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8  C4B POP   284      97.240  17.240  69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79  C5B POP   284      96.840  16.290  65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0  NC3 POP   285       4.360  65.190  46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1  PO4 POP   285       2.520  62.070  4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2  GL1 POP   285       1.370  60.460  52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3  GL2 POP   285      -1.520  61.610  53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4  C1A POP   285      -2.950  59.230  57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5  C2A POP   285      -4.090  58.560  61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6  C3A POP   285      -1.340  56.400  6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7  C4A POP   285       0.780  55.650  69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8  C1B POP   285       2.330  60.000  56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89  C2B POP   285       1.790  62.000  6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0  D3B POP   285       0.030  62.310  6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1  C4B POP   285       2.150  60.180  6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2  C5B POP   285       3.960  60.460  69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3  NC3 POP   286       5.900   7.850  85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4  PO4 POP   286       7.410  11.330  87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5  GL1 POP   286       8.070  12.820  83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6  GL2 POP   286      10.650  13.110  82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7  C1A POP   286       9.050  14.110  77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8  C2A POP   286       7.830  13.920  7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699  C3A POP   286       8.340  12.100  70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0  C4A POP   286       8.480  12.540  65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1  C1B POP   286       5.810  14.870  81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2  C2B POP   286       4.940  18.520  79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3  D3B POP   286       3.250  21.260  76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4  C4B POP   286       5.040  19.840  72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5  C5B POP   286       7.960  17.440  71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6  NC3 POP   287      34.990  83.710  46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7  PO4 POP   287      36.980  79.980  47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8  GL1 POP   287      37.960  83.040  5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09  GL2 POP   287      38.150  79.560  52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0  C1A POP   287      38.410  78.440  56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1  C2A POP   287      40.590  78.850  5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2  C3A POP   287      43.520  80.980  6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3  C4A POP   287      46.500  84.750  6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4  C1B POP   287      39.440  83.570  54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5  C2B POP   287      40.000  84.830  59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6  D3B POP   287      39.070  85.230  63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7  C4B POP   287      42.570  83.010  65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8  C5B POP   287      45.000  84.020  6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19  NC3 POP   288      41.380  17.280  4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0  PO4 POP   288      37.890  15.040  4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1  GL1 POP   288      35.720  13.050  48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2  GL2 POP   288      32.290  13.780  49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3  C1A POP   288      30.080  11.370  51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4  C2A POP   288      26.390   8.680  5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5  C3A POP   288      24.090   6.290  5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6  C4A POP   288      22.780   6.140  58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7  C1B POP   288      34.860  11.280  53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8  C2B POP   288      33.650   7.820  5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29  D3B POP   288      35.390   6.780  60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0  C4B POP   288      33.450   9.300  63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1  C5B POP   288      29.830  11.300  66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2  NC3 POP   289      52.620 102.810  45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3  PO4 POP   289      53.520  99.200  47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4  GL1 POP   289      51.380 102.620  50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5  GL2 POP   289      48.840 104.430  51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6  C1A POP   289      51.580 105.020  54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7  C2A POP   289      51.330 104.070  59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8  C3A POP   289      51.850 104.450  6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39  C4A POP   289      53.530 100.630  66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0  C1B POP   289      50.230 100.610  54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1  C2B POP   289      48.530  98.890  58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2  D3B POP   289      50.300  98.540  61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3  C4B POP   289      49.110  99.220  66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4  C5B POP   289      51.240  98.960  70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5  NC3 POP   290     104.840  74.460  9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6  PO4 POP   290     104.600  70.890  88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7  GL1 POP   290     102.010  70.290  86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8  GL2 POP   290     103.530  67.120  8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49  C1A POP   290     103.910  69.030  79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0  C2A POP   290     104.960  69.830  76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1  C3A POP   290     105.810  73.180  72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2  C4A POP   290     108.770  75.750  70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3  C1B POP   290     100.650  71.610  82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4  C2B POP   290      97.530  71.910  79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5  D3B POP   290      97.790  72.340  75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6  C4B POP   290     101.350  69.730  72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7  C5B POP   290     105.320  67.790  71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8  NC3 POP   291      19.050  35.750  92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59  PO4 POP   291      18.740  32.650  88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0  GL1 POP   291      17.320  33.480  84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1  GL2 POP   291      14.500  35.180  86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2  C1A POP   291      13.700  35.310  8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3  C2A POP   291      15.100  35.570  78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4  C3A POP   291      17.660  32.340  75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5  C4A POP   291      17.180  27.580  74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6  C1B POP   291      18.720  35.880  81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7  C2B POP   291      21.270  35.420  78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8  D3B POP   291      24.410  35.390  7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69  C4B POP   291      27.690  37.740  72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0  C5B POP   291      27.210  41.240  6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1  NC3 POP   292      50.270  38.340  43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2  PO4 POP   292      52.760  36.880  46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3  GL1 POP   292      54.720  38.140  50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4  GL2 POP   292      52.500  39.820  51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5  C1A POP   292      53.940  41.480  54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6  C2A POP   292      51.640  38.750  57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7  C3A POP   292      53.780  37.520  60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8  C4A POP   292      54.580  33.220  61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79  C1B POP   292      55.370  36.470  5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0  C2B POP   292      56.340  35.990  5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1  D3B POP   292      59.150  35.010  59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2  C4B POP   292      59.430  37.660  6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3  C5B POP   292      56.630  40.130  63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4  NC3 POP   293       4.380 105.110  8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5  PO4 POP   293       6.560 104.490  85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6  GL1 POP   293       4.090 102.780  81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7  GL2 POP   293       5.950 103.950  79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8  C1A POP   293       4.580 103.550  74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89  C2A POP   293       2.880 103.080  70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0  C3A POP   293       0.060 103.650  67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1  C4A POP   293      -2.180 103.870  64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2  C1B POP   293       2.500 100.120  78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3  C2B POP   293       2.340  98.650  7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4  D3B POP   293       3.490  97.430  69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5  C4B POP   293       3.350  99.930  6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6  C5B POP   293       1.700 100.700  62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7  NC3 POP   294       0.730  73.590  4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8  PO4 POP   294       0.480  77.710  46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799  GL1 POP   294       1.690  78.200  51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0  GL2 POP   294      -0.960  77.430  52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1  C1A POP   294      -1.350  77.100  57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2  C2A POP   294      -0.550  78.650  61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3  C3A POP   294       1.060  82.510  61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4  C4A POP   294       3.740  85.920  61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5  C1B POP   294       2.560  81.790  52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6  C2B POP   294       1.820  83.360  5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7  D3B POP   294      -0.470  87.110  58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8  C4B POP   294      -0.710  87.020  62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09  C5B POP   294       0.490  85.660  6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0  NC3 POP   295     106.970  52.210  49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1  PO4 POP   295     109.020  47.930  46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2  GL1 POP   295     106.510  46.940  5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3  GL2 POP   295     103.530  48.740  50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4  C1A POP   295     103.200  48.370  55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5  C2A POP   295     105.040  46.310  5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6  C3A POP   295     107.790  46.580  62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7  C4A POP   295     109.560  47.450  6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8  C1B POP   295     104.860  43.690  53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19  C2B POP   295     107.070  41.750  56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0  D3B POP   295     107.800  42.150  60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1  C4B POP   295     107.050  38.960  62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2  C5B POP   295     108.820  34.900  62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3  NC3 POP   296      87.450  73.480  86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4  PO4 POP   296      84.140  76.080  8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5  GL1 POP   296      84.370  72.320  82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6  GL2 POP   296      80.690  73.990  80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7  C1A POP   296      81.660  75.010  7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8  C2A POP   296      81.780  75.880  72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29  C3A POP   296      84.250  76.310  6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0  C4A POP   296      86.710  78.930  6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1  C1B POP   296      84.390  71.210  7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2  C2B POP   296      86.390  68.310  75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3  D3B POP   296      85.070  66.120  72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4  C4B POP   296      82.200  64.330  74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5  C5B POP   296      78.150  63.520  76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6  NC3 POP   297      61.290  53.660  39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7  PO4 POP   297      59.160  55.070  41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8  GL1 POP   297      57.990  55.700  4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39  GL2 POP   297      61.140  55.790  49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0  C1A POP   297      61.890  54.800  52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1  C2A POP   297      60.680  53.550  56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2  C3A POP   297      59.110  52.420  60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3  C4A POP   297      56.500  51.660  63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4  C1B POP   297      56.280  56.290  5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5  C2B POP   297      54.570  56.910  55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6  D3B POP   297      55.220  55.660  5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7  C4B POP   297      58.750  58.430  62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8  C5B POP   297      60.140  62.380  6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49  NC3 POP   298      75.690  40.510  93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0  PO4 POP   298      74.690  38.440  89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1  GL1 POP   298      76.530  40.660  85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2  GL2 POP   298      79.730  42.130  83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3  C1A POP   298      78.830  39.960  78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4  C2A POP   298      81.590  38.230  7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5  C3A POP   298      83.830  37.290  70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6  C4A POP   298      86.880  37.080  6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7  C1B POP   298      74.290  40.160  80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8  C2B POP   298      73.160  36.680  77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59  D3B POP   298      73.980  32.800  75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0  C4B POP   298      71.250  31.150  7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1  C5B POP   298      70.110  32.400  6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2  NC3 POP   299      49.240  18.220  4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3  PO4 POP   299      45.010  18.280  41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4  GL1 POP   299      45.040  19.530  46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5  GL2 POP   299      45.550  16.780  47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6  C1A POP   299      49.040  16.430  50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7  C2A POP   299      51.080  16.700  55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8  C3A POP   299      53.890  16.630  5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69  C4A POP   299      57.330  20.570  58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0  C1B POP   299      45.360  20.450  50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1  C2B POP   299      43.340  23.270  54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2  D3B POP   299      42.420  24.080  5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3  C4B POP   299      39.800  27.840  60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4  C5B POP   299      37.080  31.200  60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5  NC3 POP   300      48.820   7.610  9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6  PO4 POP   300      48.240   9.790  8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7  GL1 POP   300      47.150   8.950  82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8  GL2 POP   300      43.600   7.800  81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79  C1A POP   300      45.560   5.270  7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0  C2A POP   300      47.330   1.450  76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1  C3A POP   300      49.740  -2.080  77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2  C4A POP   300      49.240  -6.230  77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3  C1B POP   300      45.890   9.960  77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4  C2B POP   300      45.830  11.990  7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5  D3B POP   300      45.450  15.910  73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6  C4B POP   300      42.990  16.960  70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7  C5B POP   300      40.500  18.490  67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8  NC3 POP   301      39.870  74.010  89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89  PO4 POP   301      40.200  77.490  88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0  GL1 POP   301      39.850  76.040  84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1  GL2 POP   301      43.300  76.770  8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2  C1A POP   301      47.100  74.720  80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3  C2A POP   301      46.150  71.590  7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4  C3A POP   301      46.060  70.470  71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5  C4A POP   301      41.860  69.900  7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6  C1B POP   301      38.700  78.320  79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7  C2B POP   301      37.460  76.310  7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8  D3B POP   301      35.060  77.210  72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899  C4B POP   301      37.490  79.510  7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0  C5B POP   301      40.860  77.540  71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1  NC3 POP   302      62.940   7.020  39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2  PO4 POP   302      63.160   8.800  43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3  GL1 POP   302      62.420   8.580  4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4  GL2 POP   302      59.450   8.880  49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5  C1A POP   302      59.000  10.910  53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6  C2A POP   302      57.260  14.630  5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7  C3A POP   302      58.700  15.470  58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8  C4A POP   302      57.700  16.620  62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09  C1B POP   302      64.440  10.070  52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0  C2B POP   302      65.460   9.050  5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1  D3B POP   302      65.160   6.390  6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2  C4B POP   302      62.730   9.320  6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3  C5B POP   302      59.710  11.430  6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4  NC3 POP   303      24.030  79.280  9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5  PO4 POP   303      19.250  79.700  91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6  GL1 POP   303      16.310  76.290  8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7  GL2 POP   303      15.780  73.530  87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8  C1A POP   303      15.810  70.540  8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19  C2A POP   303      13.920  67.160  82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0  C3A POP   303      12.770  66.310  79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1  C4A POP   303      13.970  65.030  75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2  C1B POP   303      15.500  75.710  82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3  C2B POP   303      15.690  72.250  77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4  D3B POP   303      14.030  70.830  73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5  C4B POP   303      10.270  68.560  75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6  C5B POP   303       8.540  68.740  79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7  NC3 POP   304      16.420  37.590  4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8  PO4 POP   304      16.870  42.000  47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29  GL1 POP   304      16.040  40.470  51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0  GL2 POP   304      17.720  38.000  51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1  C1A POP   304      17.620  38.290  56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2  C2A POP   304      15.340  35.910  58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3  C3A POP   304      15.800  34.430  62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4  C4A POP   304      17.560  35.320  66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5  C1B POP   304      14.000  42.130  5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6  C2B POP   304      15.750  41.070  6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7  D3B POP   304      18.150  39.370  6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8  C4B POP   304      21.540  39.300  63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39  C5B POP   304      22.140  42.090  66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0  NC3 POP   305      30.890  75.900  96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1  PO4 POP   305      29.060  79.880  93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2  GL1 POP   305      28.640  78.150  88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3  GL2 POP   305      31.510  78.430  8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4  C1A POP   305      34.040  77.010  8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5  C2A POP   305      37.230  73.640  8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6  C3A POP   305      36.880  69.580  78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7  C4A POP   305      36.390  67.320  76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8  C1B POP   305      27.080  77.470  84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49  C2B POP   305      24.730  78.130  80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0  D3B POP   305      26.070  81.210  7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1  C4B POP   305      29.550  82.320  77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2  C5B POP   305      32.240  85.870  76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3  NC3 POP   306       6.600  87.250  39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4  PO4 POP   306       4.150  90.750  42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5  GL1 POP   306       3.380  93.030  45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6  GL2 POP   306       6.640  92.990  4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7  C1A POP   306       8.890  89.890  49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8  C2A POP   306       8.490  89.340  5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59  C3A POP   306      10.940  88.310  55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0  C4A POP   306      11.680  84.940  5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1  C1B POP   306       3.990  94.370  49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2  C2B POP   306       2.870  93.790  53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3  D3B POP   306       1.170  94.610  5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4  C4B POP   306       2.010  97.050  60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5  C5B POP   306       4.130  95.930  64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6  NC3 POP   307      31.210  16.660  89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7  PO4 POP   307      33.450  18.010  87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8  GL1 POP   307      32.310  18.190  82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69  GL2 POP   307      33.540  20.430  81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0  C1A POP   307      33.020  20.690  77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1  C2A POP   307      34.630  22.360  73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2  C3A POP   307      36.550  21.600  69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3  C4A POP   307      39.620  23.310  6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4  C1B POP   307      30.130  16.920  78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5  C2B POP   307      28.460  16.650  7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6  D3B POP   307      24.860  17.480  7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7  C4B POP   307      23.000  21.470  72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8  C5B POP   307      20.780  25.700  72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79  NC3 POP   308      22.250 102.380  43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0  PO4 POP   308      17.770 103.850  42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1  GL1 POP   308      16.670 103.350  46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2  GL2 POP   308      19.300 100.990  47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3  C1A POP   308      19.610  97.080  4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4  C2A POP   308      20.040  93.150  5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5  C3A POP   308      19.480  92.420  55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6  C4A POP   308      21.510  92.440  58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7  C1B POP   308      15.070 102.220  50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8  C2B POP   308      15.080 101.060  5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89  D3B POP   308      13.410  97.650  58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0  C4B POP   308      13.580  98.770  62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1  C5B POP   308      12.030 100.560  6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2  NC3 POP   309      74.470  -0.180  90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3  PO4 POP   309      77.200   0.800  8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4  GL1 POP   309      78.620  -0.100  82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5  GL2 POP   309      76.780  -2.280  8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6  C1A POP   309      77.400  -3.410  78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7  C2A POP   309      76.840  -3.100  75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8  C3A POP   309      76.150  -2.580  70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2999  C4A POP   309      76.540   0.620  66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0  C1B POP   309      78.960   2.090  7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1  C2B POP   309      79.420   1.270  73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2  D3B POP   309      80.790   1.290  70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3  C4B POP   309      79.740   4.580  68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4  C5B POP   309      82.310   5.830  64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5  NC3 POP   310      20.960  61.560  47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6  PO4 POP   310      22.230  57.120  48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7  GL1 POP   310      20.240  59.350  5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8  GL2 POP   310      22.350  62.020  52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09  C1A POP   310      23.440  62.030  5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0  C2A POP   310      24.980  60.690  61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1  C3A POP   310      24.460  61.580  65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2  C4A POP   310      20.900  58.550  67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3  C1B POP   310      19.850  59.160  56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4  C2B POP   310      18.360  58.180  61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5  D3B POP   310      20.400  54.060  64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6  C4B POP   310      22.660  51.310  66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7  C5B POP   310      25.950  51.400  69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8  NC3 POP   311      39.740 106.200  46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19  PO4 POP   311      44.530 103.650  4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0  GL1 POP   311      43.360 104.080  51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1  GL2 POP   311      39.660 103.510  50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2  C1A POP   311      37.550 103.860  54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3  C2A POP   311      36.200 101.970  58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4  C3A POP   311      34.410 101.540  61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5  C4A POP   311      33.230 104.760  63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6  C1B POP   311      42.100 105.360  54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7  C2B POP   311      40.580 104.940  58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8  D3B POP   311      39.710 102.230  62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29  C4B POP   311      37.900 103.440  65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0  C5B POP   311      33.970 101.590  6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1  NC3 POP   312      30.670  17.820  4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2  PO4 POP   312      32.820  16.700  45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3  GL1 POP   312      35.390  18.060  4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4  GL2 POP   312      39.210  17.860  49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5  C1A POP   312      37.140  15.740  53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6  C2A POP   312      34.890  16.740  56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7  C3A POP   312      35.340  18.750  59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8  C4A POP   312      35.550  20.310  64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39  C1B POP   312      35.020  20.560  52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0  C2B POP   312      31.100  21.190  54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1  D3B POP   312      30.440  19.760  57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2  C4B POP   312      30.980  21.730  62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3  C5B POP   312      31.480  21.490  66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4  NC3 POP   313      65.840  18.590  43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5  PO4 POP   313      69.330  20.680  4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6  GL1 POP   313      69.380  19.780  47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7  GL2 POP   313      71.680  18.140  4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8  C1A POP   313      74.770  18.780  5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49  C2A POP   313      76.970  15.910  54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0  C3A POP   313      79.130  15.470  5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1  C4A POP   313      76.940  17.870  62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2  C1B POP   313      68.140  19.960  53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3  C2B POP   313      67.660  19.890  57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4  D3B POP   313      66.290  18.860  61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5  C4B POP   313      65.320  20.590  66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6  C5B POP   313      66.190  25.000  6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7  NC3 POP   314      46.230   9.190  46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8  PO4 POP   314      44.370  12.830  44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59  GL1 POP   314      41.730  13.400  48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0  GL2 POP   314      45.300  12.600  49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1  C1A POP   314      44.550  15.280  5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2  C2A POP   314      41.820  14.780  55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3  C3A POP   314      40.060  16.150  59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4  C4A POP   314      37.330  15.120  63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5  C1B POP   314      39.630  11.340  52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6  C2B POP   314      38.600  11.700  5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7  D3B POP   314      35.300  13.160  59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8  C4B POP   314      31.120  12.730  57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69  C5B POP   314      28.750  15.280  54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0  NC3 POP   315      58.510  93.200  8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1  PO4 POP   315      58.220  97.020  8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2  GL1 POP   315      59.250  97.700  79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3  GL2 POP   315      57.020  99.570  7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4  C1A POP   315      57.910  99.180  73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5  C2A POP   315      55.290 101.830  70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6  C3A POP   315      56.110 104.820  6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7  C4A POP   315      54.470 108.710  6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8  C1B POP   315      62.650  99.280  76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79  C2B POP   315      63.220 101.100  72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0  D3B POP   315      63.860 105.250  70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1  C4B POP   315      66.570 108.560  71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2  C5B POP   315      65.480 112.050  74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3  NC3 POP   316      82.620  89.860  90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4  PO4 POP   316      84.330  86.110  89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5  GL1 POP   316      85.800  84.920  85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6  GL2 POP   316      87.410  81.770  84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7  C1A POP   316      88.790  81.800  8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8  C2A POP   316      89.080  81.910  76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89  C3A POP   316      88.950  82.750  72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0  C4A POP   316      87.570  83.880  6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1  C1B POP   316      85.550  85.790  8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2  C2B POP   316      85.000  83.910  77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3  D3B POP   316      83.540  85.000  73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4  C4B POP   316      83.390  81.310  70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5  C5B POP   316      81.020  78.900  66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6  NC3 POP   317      15.010  21.240  87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7  PO4 POP   317      18.690  19.260  84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8  GL1 POP   317      15.990  20.310  81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099  GL2 POP   317      15.310  22.810  8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0  C1A POP   317      13.300  22.940  77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1  C2A POP   317      11.510  26.290  75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2  C3A POP   317       9.610  27.380  72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3  C4A POP   317       6.620  25.980  68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4  C1B POP   317      17.820  21.920  76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5  C2B POP   317      17.880  20.540  71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6  D3B POP   317      17.460  17.140  6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7  C4B POP   317      20.930  16.870  68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8  C5B POP   317      24.230  15.080  6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09  NC3 POP   318      15.960  32.800  4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0  PO4 POP   318      19.550  35.360  43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1  GL1 POP   318      19.660  33.990  48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2  GL2 POP   318      21.810  31.950  4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3  C1A POP   318      23.250  31.130  52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4  C2A POP   318      27.220  29.030  53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5  C3A POP   318      28.140  28.400  57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6  C4A POP   318      29.940  25.100  5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7  C1B POP   318      19.080  33.750  52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8  C2B POP   318      18.370  31.560  5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19  D3B POP   318      19.960  30.620  60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0  C4B POP   318      19.080  30.300  64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1  C5B POP   318      18.660  28.330  68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2  NC3 POP   319      30.050  34.810  8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3  PO4 POP   319      31.270  37.460  85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4  GL1 POP   319      33.850  38.050  8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5  GL2 POP   319      31.240  37.320  79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6  C1A POP   319      32.240  38.180  75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7  C2A POP   319      32.230  39.380  71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8  C3A POP   319      31.580  43.360  68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29  C4A POP   319      31.110  46.880  67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0  C1B POP   319      35.640  39.650  7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1  C2B POP   319      36.510  40.040  74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2  D3B POP   319      37.680  42.710  70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3  C4B POP   319      35.810  45.590  69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4  C5B POP   319      33.240  48.690  72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5  NC3 POP   320      77.240  24.710  8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6  PO4 POP   320      76.820  28.980  86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7  GL1 POP   320      73.190  31.230  83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8  GL2 POP   320      74.050  35.720  83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39  C1A POP   320      76.980  35.600  80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0  C2A POP   320      77.910  35.210  7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1  C3A POP   320      79.250  33.250  73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2  C4A POP   320      82.870  31.850  69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3  C1B POP   320      71.470  32.420  80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4  C2B POP   320      69.230  30.530  76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5  D3B POP   320      68.340  26.200  76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6  C4B POP   320      71.320  23.850  7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7  C5B POP   320      74.470  26.090  78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8  NC3 POP   321     108.090   6.810  91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49  PO4 POP   321     104.530   8.480  88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0  GL1 POP   321     103.620   9.640  84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1  GL2 POP   321     103.130   7.650  81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2  C1A POP   321     101.680   9.620  77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3  C2A POP   321     102.570  10.990  73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4  C3A POP   321     101.420   9.380  68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5  C4A POP   321     101.860   6.070  6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6  C1B POP   321     104.410  12.520  80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7  C2B POP   321     104.020  15.220  76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8  D3B POP   321     100.890  15.650  72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59  C4B POP   321      97.950  12.720  73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0  C5B POP   321      98.160   7.980  7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1  NC3 POP   322      96.590  63.860  9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2  PO4 POP   322      99.100  60.680  91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3  GL1 POP   322      98.470  61.590  87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4  GL2 POP   322      97.190  59.510  85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5  C1A POP   322      94.680  56.500  83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6  C2A POP   322      95.040  54.350  7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7  C3A POP   322      96.670  55.210  7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8  C4A POP   322      99.140  56.670  71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69  C1B POP   322      99.350  61.390  82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0  C2B POP   322     100.700  62.230  7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1  D3B POP   322     102.830  65.340  7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2  C4B POP   322     106.290  63.310  7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3  C5B POP   322     109.890  59.590  7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4  NC3 POP   323      22.670  -0.770  84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5  PO4 POP   323      25.130  -3.030  83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6  GL1 POP   323      26.330   0.050  80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7  GL2 POP   323      26.960   2.640  79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8  C1A POP   323      25.330   5.080  74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79  C2A POP   323      22.940   6.590  69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0  C3A POP   323      23.260   5.390  65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1  C4A POP   323      25.420   4.270  62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2  C1B POP   323      25.090   0.090  75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3  C2B POP   323      24.840   0.910  71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4  D3B POP   323      26.950   1.420  66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5  C4B POP   323      28.310  -2.410  65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6  C5B POP   323      25.180  -5.810  6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7  NC3 POP   324      42.790  29.280  8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8  PO4 POP   324      46.870  27.640  86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89  GL1 POP   324      47.960  26.320  81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0  GL2 POP   324      47.830  22.550  82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1  C1A POP   324      50.190  20.600  7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2  C2A POP   324      53.170  19.420  75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3  C3A POP   324      57.250  21.640  74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4  C4A POP   324      61.430  21.240  71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5  C1B POP   324      46.460  25.170  7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6  C2B POP   324      44.480  24.890  7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7  D3B POP   324      43.420  21.930  70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8  C4B POP   324      43.920  22.360  65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199  C5B POP   324      46.120  22.990  61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0  NC3 POP   325      37.520  50.410  45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1  PO4 POP   325      40.210  47.270  44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2  GL1 POP   325      36.650  45.980  48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3  GL2 POP   325      33.640  44.500  47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4  C1A POP   325      32.390  43.180  51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5  C2A POP   325      29.120  43.970  5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6  C3A POP   325      24.440  45.410  55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7  C4A POP   325      23.310  48.970  5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8  C1B POP   325      37.450  45.460  52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09  C2B POP   325      40.460  45.180  5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0  D3B POP   325      42.380  48.600  58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1  C4B POP   325      43.850  48.970  62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2  C5B POP   325      46.140  48.780  6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3  NC3 POP   326     106.830  93.090  8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4  PO4 POP   326     102.790  95.530  89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5  GL1 POP   326     103.550  95.630  8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6  GL2 POP   326     105.230  97.590  83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7  C1A POP   326     103.700  98.180  80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8  C2A POP   326     103.190  95.200  7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19  C3A POP   326     101.390  95.420  71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0  C4A POP   326     103.340  95.770  68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1  C1B POP   326     106.270  93.170  80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2  C2B POP   326     107.140  92.400  76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3  D3B POP   326     110.170  94.250  72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4  C4B POP   326     111.980  91.880  70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5  C5B POP   326     112.440  89.730  66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6  NC3 POP   327      23.990  99.870  36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7  PO4 POP   327      25.340  99.860  40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8  GL1 POP   327      26.610 100.190  4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29  GL2 POP   327      29.870 101.840  44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0  C1A POP   327      29.660 101.270  49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1  C2A POP   327      27.480 104.130  51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2  C3A POP   327      29.840 106.550  54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3  C4A POP   327      29.840 110.930  56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4  C1B POP   327      24.590  99.720  49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5  C2B POP   327      21.230 100.590  51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6  D3B POP   327      19.980 102.290  5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7  C4B POP   327      20.030 103.010  59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8  C5B POP   327      19.680 104.050  6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39  NC3 POP   328      11.710  23.500  45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0  PO4 POP   328       9.340  26.410  44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1  GL1 POP   328       9.970  26.410  49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2  GL2 POP   328      13.840  25.380  49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3  C1A POP   328      15.430  25.670  5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4  C2A POP   328      17.690  25.510  58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5  C3A POP   328      18.470  25.420  63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6  C4A POP   328      16.510  23.020  67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7  C1B POP   328      10.270  25.830  53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8  C2B POP   328       9.830  26.180  58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49  D3B POP   328       8.080  27.550  62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0  C4B POP   328       7.510  22.560  64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1  C5B POP   328       5.150  19.640  67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2  NC3 POP   329      82.450  74.930  89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3  PO4 POP   329      84.730  70.740  88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4  GL1 POP   329      84.790  67.390  85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5  GL2 POP   329      82.920  63.840  86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6  C1A POP   329      83.090  64.530  82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7  C2A POP   329      81.870  66.960  78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8  C3A POP   329      81.630  69.820  74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59  C4A POP   329      85.650  73.010  7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0  C1B POP   329      87.590  68.450  8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1  C2B POP   329      88.990  71.840  79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2  D3B POP   329      91.140  71.610  7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3  C4B POP   329      89.540  69.660  7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4  C5B POP   329      85.800  70.170  6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5  NC3 POP   330      75.060  89.520  43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6  PO4 POP   330      76.280  92.520  45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7  GL1 POP   330      76.570  89.240  49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8  GL2 POP   330      79.020  91.550  5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69  C1A POP   330      79.770  92.620  54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0  C2A POP   330      78.340  95.540  57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1  C3A POP   330      79.160  96.070  61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2  C4A POP   330      79.320  97.370  66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3  C1B POP   330      77.730  87.320  53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4  C2B POP   330      76.180  87.880  58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5  D3B POP   330      72.900  86.730  63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6  C4B POP   330      74.940  82.940  6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7  C5B POP   330      76.220  79.730  63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8  NC3 POP   331      63.960  39.860  91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79  PO4 POP   331      61.560  38.380  88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0  GL1 POP   331      59.400  39.730  8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1  GL2 POP   331      58.410  42.700  84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2  C1A POP   331      62.130  42.810  8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3  C2A POP   331      63.690  45.370  7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4  C3A POP   331      66.230  45.230  75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5  C4A POP   331      67.540  43.840  71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6  C1B POP   331      57.510  41.850  8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7  C2B POP   331      55.730  44.410  7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8  D3B POP   331      53.840  48.940  7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89  C4B POP   331      53.140  50.130  7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0  C5B POP   331      51.290  50.620  66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1  NC3 POP   332       7.960  42.440  44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2  PO4 POP   332       7.580  45.240  46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3  GL1 POP   332       4.890  44.590  50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4  GL2 POP   332       6.210  46.510  52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5  C1A POP   332       6.890  43.800  57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6  C2A POP   332       7.280  40.470  59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7  C3A POP   332       6.970  38.300  6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8  C4A POP   332       5.420  40.890  68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299  C1B POP   332       1.140  43.440  52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0  C2B POP   332       2.510  42.370  5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1  D3B POP   332       2.480  38.760  61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2  C4B POP   332       2.270  39.190  65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3  C5B POP   332      -1.150  36.880  67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4  NC3 POP   333      97.350  35.270  42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5  PO4 POP   333      99.440  38.520  46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6  GL1 POP   333     100.870  38.840  51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7  GL2 POP   333     100.240  41.370  54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8  C1A POP   333      99.530  45.050  56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09  C2A POP   333     100.480  44.930  60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0  C3A POP   333      98.970  43.680  6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1  C4A POP   333      97.630  40.560  6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2  C1B POP   333     104.080  38.510  54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3  C2B POP   333     102.940  40.510  59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4  D3B POP   333     103.780  42.720  6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5  C4B POP   333     103.020  47.230  6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6  C5B POP   333     100.860  48.300  68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7  NC3 POP   334      32.380  73.560  43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8  PO4 POP   334      29.430  73.740  47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19  GL1 POP   334      26.480  72.430  5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0  GL2 POP   334      29.600  72.560  51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1  C1A POP   334      31.460  71.210  55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2  C2A POP   334      31.240  73.130  59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3  C3A POP   334      32.800  72.570  62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4  C4A POP   334      32.980  70.400  6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5  C1B POP   334      24.490  72.590  53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6  C2B POP   334      26.510  70.830  5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7  D3B POP   334      29.030  68.540  62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8  C4B POP   334      28.040  69.920  66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29  C5B POP   334      26.320  68.750  69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0  NC3 POP   335     107.530  44.970  88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1  PO4 POP   335     104.100  46.890  87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2  GL1 POP   335     103.380  48.890  8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3  GL2 POP   335     100.750  47.490  82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4  C1A POP   335      98.700  49.780  81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5  C2A POP   335      98.380  50.810  76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6  C3A POP   335     101.940  49.800  73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7  C4A POP   335     105.750  48.550  75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8  C1B POP   335     103.600  52.220  80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39  C2B POP   335     103.070  53.870  76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0  D3B POP   335     101.510  56.960  75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1  C4B POP   335     101.110  61.250  72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2  C5B POP   335     102.830  63.960  6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3  NC3 POP   336      73.180  53.420  88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4  PO4 POP   336      77.710  54.330  88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5  GL1 POP   336      77.920  54.650  83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6  GL2 POP   336      77.350  58.020  83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7  C1A POP   336      79.370  58.540  79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8  C2A POP   336      79.800  59.090  7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49  C3A POP   336      81.590  60.250  70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0  C4A POP   336      83.400  57.730  66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1  C1B POP   336      75.480  54.010  80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2  C2B POP   336      75.710  56.650  76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3  D3B POP   336      75.800  57.090  71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4  C4B POP   336      74.160  56.680  68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5  C5B POP   336      71.030  54.690  6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6  NC3 POP   337      23.980  94.250  91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7  PO4 POP   337      22.400  93.150  87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8  GL1 POP   337      22.470  91.990  8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59  GL2 POP   337      22.260  94.820  8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0  C1A POP   337      25.540  96.420  77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1  C2A POP   337      27.840  99.130  74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2  C3A POP   337      25.890 100.870  72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3  C4A POP   337      23.150  99.910  69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4  C1B POP   337      24.330  90.430  79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5  C2B POP   337      22.610  87.350  76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6  D3B POP   337      20.410  84.800  72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7  C4B POP   337      20.500  84.690  68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8  C5B POP   337      23.310  82.460  6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69  NC3 POP   338      51.980  77.110  8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0  PO4 POP   338      55.980  76.020  86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1  GL1 POP   338      56.830  75.440  82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2  GL2 POP   338      54.350  73.660  81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3  C1A POP   338      52.460  76.110  77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4  C2A POP   338      51.550  79.090  74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5  C3A POP   338      48.830  79.070  7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6  C4A POP   338      45.170  79.180  6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7  C1B POP   338      57.270  73.950  77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8  C2B POP   338      56.140  72.970  73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79  D3B POP   338      54.410  69.640  70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0  C4B POP   338      57.910  66.020  69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1  C5B POP   338      59.810  62.550  69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2  NC3 POP   339      38.440  81.460  9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3  PO4 POP   339      39.210  85.230  89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4  GL1 POP   339      37.160  84.940  8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5  GL2 POP   339      33.390  83.680  8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6  C1A POP   339      31.060  80.590  81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7  C2A POP   339      29.440  77.140  79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8  C3A POP   339      30.250  76.970  75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89  C4A POP   339      28.040  77.140  70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0  C1B POP   339      36.990  82.760  81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1  C2B POP   339      34.020  80.330  77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2  D3B POP   339      32.610  81.420  73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3  C4B POP   339      29.260  83.400  7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4  C5B POP   339      25.600  85.380  69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5  NC3 POP   340      65.520  82.750  87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6  PO4 POP   340      61.270  82.840  8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7  GL1 POP   340      61.590  81.070  80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8  GL2 POP   340      61.200  77.350  80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399  C1A POP   340      63.130  76.250  7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0  C2A POP   340      60.710  75.640  72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1  C3A POP   340      59.050  74.040  69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2  C4A POP   340      58.130  74.490  64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3  C1B POP   340      63.820  81.490  76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4  C2B POP   340      62.390  81.240  72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5  D3B POP   340      61.670  83.950  69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6  C4B POP   340      57.920  86.290  6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7  C5B POP   340      56.570  90.670  6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8  NC3 POP   341      65.840  90.090  4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09  PO4 POP   341      67.640  90.670  46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0  GL1 POP   341      71.490  89.200  4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1  GL2 POP   341      72.520  91.160  49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2  C1A POP   341      74.480  91.400  53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3  C2A POP   341      73.480  93.010  57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4  C3A POP   341      75.310  91.260  61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5  C4A POP   341      77.860  91.880  65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6  C1B POP   341      72.800  85.910  5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7  C2B POP   341      73.560  84.470  54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8  D3B POP   341      71.720  83.150  5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19  C4B POP   341      67.060  83.970  6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0  C5B POP   341      64.080  86.460  59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1  NC3 POP   342       7.440  79.440  90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2  PO4 POP   342      10.600  76.720  89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3  GL1 POP   342      10.840  73.600  85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4  GL2 POP   342       8.330  71.640  85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5  C1A POP   342       8.100  67.980  83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6  C2A POP   342       9.020  64.650  8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7  C3A POP   342       8.560  63.510  77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8  C4A POP   342       6.390  63.790  73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29  C1B POP   342      11.760  71.850  8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0  C2B POP   342      10.080  73.210  7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1  D3B POP   342      10.010  73.540  72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2  C4B POP   342      11.300  69.540  69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3  C5B POP   342       9.410  67.360  66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4  NC3 POP   343      55.910   5.460  46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5  PO4 POP   343      59.720   5.300  4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6  GL1 POP   343      60.370   3.780  49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7  GL2 POP   343      62.790   1.980  48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8  C1A POP   343      59.610  -0.090  5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39  C2A POP   343      56.260  -1.990  55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0  C3A POP   343      54.930  -1.630  59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1  C4A POP   343      51.740  -0.360  62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2  C1B POP   343      59.990   5.240  52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3  C2B POP   343      57.530   4.090  5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4  D3B POP   343      56.320   3.240  59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5  C4B POP   343      58.410   6.520  6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6  C5B POP   343      55.570   8.890  65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7  NC3 POP   344      58.820  99.090  4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8  PO4 POP   344      59.900 104.370  44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49  GL1 POP   344      56.560 103.380  48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0  GL2 POP   344      57.790 104.290  5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1  C1A POP   344      59.750 103.720  5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2  C2A POP   344      59.750 102.660  58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3  C3A POP   344      58.980 105.080  61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4  C4A POP   344      60.920 104.470  66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5  C1B POP   344      55.540 100.950  5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6  C2B POP   344      54.660 101.240  56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7  D3B POP   344      55.010 101.420  61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8  C4B POP   344      59.430 100.320  63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59  C5B POP   344      60.640  99.650  6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0  NC3 POP   345      58.010   8.030  8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1  PO4 POP   345      55.750   3.880  83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2  GL1 POP   345      56.450   6.330  80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3  GL2 POP   345      57.560   4.000  78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4  C1A POP   345      61.890   7.750  7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5  C2A POP   345      65.410   7.680  72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6  C3A POP   345      69.820   6.470  70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7  C4A POP   345      69.900   2.860  7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8  C1B POP   345      55.810   8.430  76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69  C2B POP   345      54.280  10.300  7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0  D3B POP   345      56.130  13.570  68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1  C4B POP   345      54.370  13.530  6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2  C5B POP   345      55.610  11.810  60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3  NC3 POP   346      93.190  83.320  4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4  PO4 POP   346      96.240  80.890  48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5  GL1 POP   346      97.010  82.460  52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6  GL2 POP   346      98.010  85.440  5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7  C1A POP   346     100.920  86.030  57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8  C2A POP   346     101.460  86.940  62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79  C3A POP   346      98.170  88.090  64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0  C4A POP   346      96.940  91.340  68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1  C1B POP   346      98.090  80.140  5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2  C2B POP   346      97.120  78.580  6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3  D3B POP   346      98.840  76.870  6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4  C4B POP   346      99.230  79.190  67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5  C5B POP   346      95.660  81.760  69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6  NC3 POP   347      85.910  88.200  44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7  PO4 POP   347      90.010  87.700  46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8  GL1 POP   347      89.820  88.520  50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89  GL2 POP   347      85.880  87.320  5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0  C1A POP   347      83.810  87.490  55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1  C2A POP   347      81.190  86.840  57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2  C3A POP   347      79.700  89.220  61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3  C4A POP   347      81.920  92.630  63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4  C1B POP   347      89.020  88.790  54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5  C2B POP   347      88.950  87.230  5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6  D3B POP   347      88.280  82.920  60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7  C4B POP   347      90.820  80.160  64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8  C5B POP   347      94.460  79.620  64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499  NC3 POP   348      11.620  60.420  4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0  PO4 POP   348       7.450  60.490  4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1  GL1 POP   348       6.440  59.590  5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2  GL2 POP   348       6.220  61.510  54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3  C1A POP   348       8.120  60.160  5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4  C2A POP   348      12.830  58.140  59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5  C3A POP   348      13.080  54.470  62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6  C4A POP   348      15.650  52.190  66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7  C1B POP   348       5.710  56.760  55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8  C2B POP   348       7.800  55.760  60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09  D3B POP   348       9.190  57.820  64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0  C4B POP   348       7.020  62.200  65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1  C5B POP   348       4.890  64.920  68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2  NC3 POP   349      82.630 104.810  3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3  PO4 POP   349      81.480 106.310  41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4  GL1 POP   349      80.430 107.860  45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5  GL2 POP   349      82.570 109.580  45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6  C1A POP   349      84.660 108.760  48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7  C2A POP   349      85.430 106.800  52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8  C3A POP   349      83.860 106.720  56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19  C4A POP   349      81.280 106.210  61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0  C1B POP   349      78.000 108.810  4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1  C2B POP   349      73.520 107.890  50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2  D3B POP   349      70.990 109.130  55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3  C4B POP   349      71.890 106.600  58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4  C5B POP   349      72.010 105.320  63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5  NC3 POP   350      64.320 103.400  41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6  PO4 POP   350      67.310  99.860  42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7  GL1 POP   350      67.310 100.340  4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8  GL2 POP   350      65.500 102.420  47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29  C1A POP   350      63.360 101.130  51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0  C2A POP   350      64.630 102.140  55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1  C3A POP   350      63.430  98.190  58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2  C4A POP   350      60.970  93.190  57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3  C1B POP   350      68.120  98.690  50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4  C2B POP   350      66.460  96.400  5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5  D3B POP   350      68.770  97.050  58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6  C4B POP   350      67.380  98.220  61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7  C5B POP   350      70.170 100.610  63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8  NC3 POP   351      79.450  62.300  46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39  PO4 POP   351      79.320  58.390  48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0  GL1 POP   351      78.150  59.410  52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1  GL2 POP   351      75.800  62.500  51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2  C1A POP   351      72.920  60.810  54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3  C2A POP   351      74.220  59.940  5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4  C3A POP   351      77.290  58.200  58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5  C4A POP   351      79.820  55.420  58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6  C1B POP   351      78.060  62.190  5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7  C2B POP   351      80.240  64.920  58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8  D3B POP   351      82.920  66.770  61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49  C4B POP   351      81.450  71.170  65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0  C5B POP   351      78.530  74.940  64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1  NC3 POP   352      36.460  27.830  8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2  PO4 POP   352      38.260  26.800  8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3  GL1 POP   352      39.680  26.050  80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4  GL2 POP   352      37.160  24.140  79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5  C1A POP   352      38.930  21.840  76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6  C2A POP   352      39.030  19.350  73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7  C3A POP   352      38.140  16.780  70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8  C4A POP   352      35.380  12.640  70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59  C1B POP   352      40.530  26.410  75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0  C2B POP   352      38.880  24.810  72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1  D3B POP   352      36.990  26.890  70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2  C4B POP   352      36.340  31.100  6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3  C5B POP   352      38.980  34.320  68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4  NC3 POP   353       3.070   5.650  9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5  PO4 POP   353       4.270   4.240  88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6  GL1 POP   353       2.610   4.050  8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7  GL2 POP   353       3.040   6.620  81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8  C1A POP   353       4.570   5.290  77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69  C2A POP   353       4.500   3.640  73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0  C3A POP   353       3.420   5.300  69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1  C4A POP   353       3.470   5.130  65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2  C1B POP   353       1.190   2.210  80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3  C2B POP   353       1.340   0.370  7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4  D3B POP   353       2.860  -1.450  72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5  C4B POP   353       0.070   0.730  6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6  C5B POP   353       1.840   0.250  64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7  NC3 POP   354      78.850  80.030  42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8  PO4 POP   354      77.100  78.750  47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79  GL1 POP   354      78.660  76.820  51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0  GL2 POP   354      79.560  73.160  50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1  C1A POP   354      79.380  70.970  55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2  C2A POP   354      78.710  69.290  59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3  C3A POP   354      76.870  70.060  6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4  C4A POP   354      75.170  71.900  66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5  C1B POP   354      78.570  76.760  5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6  C2B POP   354      80.020  74.490  5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7  D3B POP   354      82.930  75.560  62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8  C4B POP   354      85.880  73.660  65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89  C5B POP   354      88.820  74.200  6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0  NC3 POP   355     101.910  65.160  88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1  PO4 POP   355      98.060  66.700  9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2  GL1 POP   355      97.930  66.620  8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3  GL2 POP   355      95.100  64.080  8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4  C1A POP   355      92.190  65.830  81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5  C2A POP   355      93.850  68.730  77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6  C3A POP   355      94.860  68.910  7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7  C4A POP   355      93.840  72.370  7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8  C1B POP   355      97.200  66.300  80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599  C2B POP   355      98.630  67.790  77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0  D3B POP   355      98.330  65.380  7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1  C4B POP   355      98.450  67.400  69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2  C5B POP   355     102.360  68.390  66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3  NCO POP   356      52.550  14.870  45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4  PO4 POP   356      49.200  13.220  4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5  GL1 POP   356      50.630  11.650  49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6  GL2 POP   356      50.120   7.590  49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7  C1A POP   356      48.360   7.020  53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8  C2A POP   356      47.720   7.730  57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09  C3A POP   356      46.340   8.060  6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0  C4A POP   356      44.210   9.500  64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1  C1B POP   356      48.870  11.550  53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2  C2B POP   356      46.980  13.530  56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3  D3B POP   356      44.990  15.610  6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4  C4B POP   356      42.420  18.950  6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5  C5B POP   356      39.750  23.030  62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6  NCO POP   357      81.950  67.920  4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7  PO4 POP   357      78.590  67.050  44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8  GL1 POP   357      77.220  68.410  4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19  GL2 POP   357      74.700  72.880  48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0  C1A POP   357      73.980  70.830  5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1  C2A POP   357      75.660  72.820  57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2  C3A POP   357      75.140  73.900  61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3  C4A POP   357      72.490  75.840  63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4  C1B POP   357      77.320  67.090  52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5  C2B POP   357      75.770  66.590  5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6  D3B POP   357      75.950  64.550  60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7  C4B POP   357      75.030  61.660  6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8  C5B POP   357      70.740  59.590  66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29  NCO POP   358      87.200  65.560  43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0  PO4 POP   358      89.840  67.720  4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1  GL1 POP   358      87.370  69.040  50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2  GL2 POP   358      85.060  72.800  49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3  C1A POP   358      84.740  72.040  53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4  C2A POP   358      88.040  73.390  56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5  C3A POP   358      88.870  71.460  59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6  C4A POP   358      90.120  71.360  63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7  C1B POP   358      89.370  69.130  54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8  C2B POP   358      89.520  66.830  57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39  D3B POP   358      90.600  66.730  61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0  C4B POP   358      87.040  67.250  64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1  C5B POP   358      83.600  66.090  6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2  NCO POP   359      49.860  84.210  43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3  PO4 POP   359      53.030  86.310  4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4  GL1 POP   359      55.730  85.340  49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5  GL2 POP   359      55.240  81.890  50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6  C1A POP   359      55.220  81.450  54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7  C2A POP   359      53.880  80.180  59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8  C3A POP   359      53.980  75.450  61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49  C4A POP   359      54.500  71.220  62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0  C1B POP   359      59.490  86.020  51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1  C2B POP   359      59.650  86.720  56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2  D3B POP   359      59.570  89.180  60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3  C4B POP   359      58.460  91.990  63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4  C5B POP   359      59.190  95.040  66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5  NCO POP   360      41.110  91.720  4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6  PO4 POP   360      38.860  95.020  46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7  GL1 POP   360      37.730  94.560  51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8  GL2 POP   360      34.430  93.420  48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59  C1A POP   360      32.370  96.700  51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0  C2A POP   360      29.390  98.380  54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1  C3A POP   360      25.270 101.690  55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2  C4A POP   360      23.380 105.550  53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3  C1B POP   360      35.090  93.010  56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4  C2B POP   360      36.280  94.220  59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5  D3B POP   360      36.860  97.150  6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6  C4B POP   360      38.840  97.980  65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7  C5B POP   360      36.480  94.370  6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8  NCO POP   361      -3.470  71.480  44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69  PO4 POP   361      -0.500  67.980  46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0  GL1 POP   361       1.000  71.700  51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1  GL2 POP   361       0.030  71.520  56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2  C1A POP   361      -0.660  71.750  60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3  C2A POP   361       2.250  73.070  62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4  C3A POP   361       4.810  74.590  65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5  C4A POP   361       5.490  73.090  69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6  C1B POP   361       3.300  74.670  5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7  C2B POP   361       3.240  76.930  58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8  D3B POP   361       5.570  76.230  6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79  C4B POP   361       9.080  77.790  64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0  C5B POP   361      11.640  80.840  61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1  NCO POP   362     107.320  88.780  91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2  PO4 POP   362     102.190  89.720  90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3  GL1 POP   362     102.080  88.650  87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4  GL2 POP   362      99.930  91.840  85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5  C1A POP   362     100.860  88.500  8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6  C2A POP   362     103.330  89.120  78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7  C3A POP   362     107.310  88.060  77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8  C4A POP   362     110.860  85.770  77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89  C1B POP   362     105.340  88.420  84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0  C2B POP   362     108.650  85.640  82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1  D3B POP   362     109.000  81.720  7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2  C4B POP   362     105.800  79.160  80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3  C5B POP   362     108.730  80.590  84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4  NCO POP   363      23.320  87.800  4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5  PO4 POP   363      19.240  87.730  48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6  GL1 POP   363      20.590  88.130  51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7  GL2 POP   363      24.560  90.130  50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8  C1A POP   363      24.560  91.000  5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699  C2A POP   363      26.540  90.360  59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0  C3A POP   363      27.770  90.680  64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1  C4A POP   363      29.120  88.110  6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2  C1B POP   363      21.820  86.920  56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3  C2B POP   363      21.420  85.500  6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4  D3B POP   363      22.920  88.110  65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5  C4B POP   363      24.680  90.560  68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6  C5B POP   363      29.060  92.370  6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7  NCO POP   364       6.980  15.750  90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8  PO4 POP   364       4.590  19.110  88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09  GL1 POP   364       4.920  19.890  84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0  GL2 POP   364       1.900  16.130  84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1  C1A POP   364       0.080  16.070  80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2  C2A POP   364       2.050  16.620  7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3  C3A POP   364       3.080  15.140  71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4  C4A POP   364       3.960  14.610  6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5  C1B POP   364       1.140  21.020  81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6  C2B POP   364      -1.890  20.060  77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7  D3B POP   364      -0.190  20.820  72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8  C4B POP   364       0.470  21.180  69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19  C5B POP   364      -0.120  21.340  65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0  NCO POP   365      64.240  71.540  48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1  PO4 POP   365      65.310  75.930  44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2  GL1 POP   365      65.890  76.350  48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3  GL2 POP   365      68.850  76.930  51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4  C1A POP   365      69.120  78.790  54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5  C2A POP   365      66.470  80.800  57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6  C3A POP   365      63.210  80.690  59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7  C4A POP   365      62.180  79.450  64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8  C1B POP   365      64.000  76.980  52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29  C2B POP   365      61.710  78.580  56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0  D3B POP   365      58.870  81.560  5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1  C4B POP   365      58.720  84.060  61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2  C5B POP   365      58.350  82.190  64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3  NCO POP   366      16.230  61.760  49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4  PO4 POP   366      15.150  57.990  4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5  GL1 POP   366      16.240  56.220  52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6  GL2 POP   366      20.370  54.460  52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7  C1A POP   366      18.400  50.970  5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8  C2A POP   366      16.010  50.250  57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39  C3A POP   366      13.140  49.890  60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0  C4A POP   366      11.460  48.590  64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1  C1B POP   366      16.040  55.530  56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2  C2B POP   366      17.490  53.590  59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3  D3B POP   366      17.690  49.780  62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4  C4B POP   366      15.770  46.010  63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5  C5B POP   366      16.830  43.440  6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6  NCO POP   367      91.290  29.150  41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7  PO4 POP   367      92.190  26.090  43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8  GL1 POP   367      92.010  24.290  48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49  GL2 POP   367      95.420  23.690  50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0  C1A POP   367      93.700  23.780  53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1  C2A POP   367      91.500  21.780  56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2  C3A POP   367      91.460  21.030  61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3  C4A POP   367      90.600  17.340  62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4  C1B POP   367      89.220  25.830  5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5  C2B POP   367      90.490  27.280  55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6  D3B POP   367      92.750  25.940  5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7  C4B POP   367      94.950  25.660  62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8  C5B POP   367      91.060  25.840  65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59  NCO POP   368      99.710 103.360  4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0  PO4 POP   368      97.670 102.070  44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1  GL1 POP   368      96.590 104.430  47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2  GL2 POP   368      98.920 108.540  49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3  C1A POP   368      96.720 109.610  53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4  C2A POP   368      96.370 109.730  58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5  C3A POP   368      95.380 111.930  61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6  C4A POP   368      96.480 114.810  64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7  C1B POP   368      94.980 103.650  5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8  C2B POP   368      95.230 105.100  56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69  D3B POP   368      92.480 106.600  60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0  C4B POP   368      91.710 103.790  6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1  C5B POP   368      90.620 104.550  68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2  NCO POP   369       3.830  94.830  88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3  PO4 POP   369       1.790  91.150  89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4  GL1 POP   369       1.570  91.210  85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5  GL2 POP   369       6.250  91.720  84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6  C1A POP   369       6.290  91.610  7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7  C2A POP   369       7.530  90.260  73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8  C3A POP   369       7.840  91.030  69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79  C4A POP   369      10.820  91.990  67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0  C1B POP   369       1.230  90.140  8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1  C2B POP   369       2.910  90.210  75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2  D3B POP   369       3.170  86.720  72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3  C4B POP   369       4.810  84.870  6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4  C5B POP   369       7.590  84.000  6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5  NCO POP   370      10.630   3.340  37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6  PO4 POP   370      11.600   3.100  42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7  GL1 POP   370       9.830   6.550  45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8  GL2 POP   370       5.630   5.180  46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89  C1A POP   370       3.960   4.060  50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0  C2A POP   370       2.670   4.160  5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1  C3A POP   370      -1.240   4.130  5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2  C4A POP   370      -5.100   4.340  5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3  C1B POP   370       8.530   7.210  49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4  C2B POP   370       6.360   8.020  53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5  D3B POP   370       7.420   7.400  57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6  C4B POP   370       8.280   7.080  63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7  C5B POP   370      12.990   6.740  63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8  NCO POP   371      34.500  42.000  84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799  PO4 POP   371      30.950  42.880  8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0  GL1 POP   371      30.830  46.020  84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1  GL2 POP   371      32.700  49.940  86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2  C1A POP   371      34.910  52.320  82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3  C2A POP   371      33.790  55.950  80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4  C3A POP   371      31.680  58.300  76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5  C4A POP   371      31.770  58.580  72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6  C1B POP   371      28.750  45.560  79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7  C2B POP   371      29.180  48.690  7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8  D3B POP   371      28.450  46.770  71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09  C4B POP   371      24.890  46.360  68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0  C5B POP   371      24.890  43.280  72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1  NCO POP   372      70.170  86.610  42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2  PO4 POP   372      68.880  83.940  45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3  GL1 POP   372      67.910  86.130  48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4  GL2 POP   372      66.750  82.150  5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5  C1A POP   372      68.000  84.560  53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6  C2A POP   372      69.800  87.740  56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7  C3A POP   372      69.180  88.800  61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8  C4A POP   372      65.750  88.830  64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19  C1B POP   372      68.930  89.620  52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0  C2B POP   372      68.380  92.310  55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1  D3B POP   372      65.450  93.580  5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2  C4B POP   372      64.460  92.950  61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3  C5B POP   372      63.980  94.550  66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4  NCO POP   373       9.770  32.730  94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5  PO4 POP   373       9.590  30.090  9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6  GL1 POP   373      11.990  30.860  86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7  GL2 POP   373       7.310  31.250  85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8  C1A POP   373       8.510  31.650  8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29  C2A POP   373      10.130  33.620  76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0  C3A POP   373       9.620  33.510  72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1  C4A POP   373       7.200  35.450  6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2  C1B POP   373      12.880  30.840  82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3  C2B POP   373      13.880  30.590  77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4  D3B POP   373      13.580  30.840  72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5  C4B POP   373      16.440  32.900  70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6  C5B POP   373      16.610  38.340  69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7  NCO POP   374      15.390 107.440  8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8  PO4 POP   374      18.610 105.710  85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39  GL1 POP   374      20.340 105.460  81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0  GL2 POP   374      20.990 109.650  80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1  C1A POP   374      16.760 108.150  78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2  C2A POP   374      16.080 104.950  77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3  C3A POP   374      15.100 100.510  75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4  C4A POP   374      16.760  97.630  7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5  C1B POP   374      20.660 104.400  77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6  C2B POP   374      20.780 107.310  7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7  D3B POP   374      20.090 111.510  7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8  C4B POP   374      18.670 114.260  67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49  C5B POP   374      18.800 117.370  6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0  NCO POP   375      91.970  95.990  94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1  PO4 POP   375      95.490  94.630  92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2  GL1 POP   375      97.240  96.520  89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3  GL2 POP   375      97.150 100.640  86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4  C1A POP   375      94.370  98.830  82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5  C2A POP   375      91.810 100.560  7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6  C3A POP   375      87.710 100.230  76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7  C4A POP   375      86.420  98.070  73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8  C1B POP   375      98.180  96.050  84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59  C2B POP   375      99.800  94.070  80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0  D3B POP   375      99.840  92.150  76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1  C4B POP   375     102.230  90.710  73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2  C5B POP   375     101.690  89.850  69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3  NCO POP   376      62.780  53.170  86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4  PO4 POP   376      67.630  53.110  86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5  GL1 POP   376      69.500  53.770  82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6  GL2 POP   376      66.060  54.740  79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7  C1A POP   376      61.590  56.960  77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8  C2A POP   376      60.480  57.550  72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69  C3A POP   376      58.150  57.790  68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0  C4A POP   376      55.080  56.150  66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1  C1B POP   376      70.680  52.780  78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2  C2B POP   376      73.540  52.050  75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3  D3B POP   376      76.030  51.810  72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4  C4B POP   376      77.170  51.060  69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5  C5B POP   376      75.950  53.130  66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6  NCO POP   377      -0.580  59.740  88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7  PO4 POP   377      -1.890  63.700  89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8  GL1 POP   377      -1.550  67.700  87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79  GL2 POP   377       0.430  71.760  87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0  C1A POP   377       3.510  72.720  83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1  C2A POP   377       5.120  72.350  79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2  C3A POP   377       5.580  71.800  74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3  C4A POP   377       6.130  68.990  7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4  C1B POP   377      -1.450  70.720  82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5  C2B POP   377      -0.630  70.910  78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6  D3B POP   377       0.630  73.750  75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7  C4B POP   377      -0.790  78.260  75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8  C5B POP   377      -4.670  78.050  74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89  NCO POP   378      68.200  51.020  4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0  PO4 POP   378      72.700  48.890  47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1  GL1 POP   378      74.010  50.000  51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2  GL2 POP   378      69.710  50.590  52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3  C1A POP   378      66.010  51.310  54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4  C2A POP   378      64.380  51.030  58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5  C3A POP   378      64.560  50.870  62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6  C4A POP   378      62.010  48.870  66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7  C1B POP   378      73.950  50.770  56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8  C2B POP   378      76.600  51.190  5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899  D3B POP   378      79.140  51.450  61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0  C4B POP   378      83.750  50.840  62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1  C5B POP   378      82.280  55.210  6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2  NCO POP   379      63.580   7.610  86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3  PO4 POP   379      61.820  10.340  82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4  GL1 POP   379      60.420  12.670  78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5  GL2 POP   379      58.710  16.130  7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6  C1A POP   379      60.480  18.230  75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7  C2A POP   379      60.360  16.690  72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8  C3A POP   379      62.800  15.410  68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09  C4A POP   379      62.780  15.610  63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0  C1B POP   379      58.870  12.290  74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1  C2B POP   379      63.550  12.260  72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2  D3B POP   379      67.530  12.250  73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3  C4B POP   379      70.990  11.410  71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4  C5B POP   379      72.450  13.950  6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5  NCO POP   380      27.050  30.960  44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6  PO4 POP   380      24.410  27.200  43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7  GL1 POP   380      24.900  26.430  47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8  GL2 POP   380      21.080  26.290  48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19  C1A POP   380      20.750  26.850  53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0  C2A POP   380      22.710  28.550  56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1  C3A POP   380      24.790  32.620  58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2  C4A POP   380      25.100  34.770  60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3  C1B POP   380      26.030  24.000  51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4  C2B POP   380      24.270  24.130  5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5  D3B POP   380      22.860  20.450  59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6  C4B POP   380      21.560  18.710  6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7  C5B POP   380      21.020  21.250  67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8  NCO POP   381     103.180  67.320  4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29  PO4 POP   381      98.940  67.090  47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0  GL1 POP   381     101.000  66.720  51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1  GL2 POP   381     100.920  71.340  52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2  C1A POP   381      96.860  68.950  55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3  C2A POP   381      95.260  66.140  57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4  C3A POP   381      93.670  63.210  59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5  C4A POP   381      90.700  60.610  62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6  C1B POP   381     102.210  66.460  5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7  C2B POP   381     104.630  65.340  57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8  D3B POP   381     106.140  63.660  60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39  C4B POP   381     105.010  61.780  65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0  C5B POP   381     107.240  59.810  69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1  NCO POP   382     104.730  53.800  94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2  PO4 POP   382     103.320  52.410  91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3  GL1 POP   382     104.110  55.750  87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4  GL2 POP   382     106.910  56.170  84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5  C1A POP   382     107.510  54.940  80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6  C2A POP   382     108.080  52.500  77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7  C3A POP   382     109.040  51.570  73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8  C4A POP   382     111.350  47.510  71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49  C1B POP   382     102.150  57.810  8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0  C2B POP   382     103.400  57.950  81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1  D3B POP   382     104.880  60.110  7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2  C4B POP   382     106.750  63.580  78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3  C5B POP   382     108.380  65.720  81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4  NCO POP   383     104.670  50.390  44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5  PO4 POP   383     102.890  53.510  47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6  GL1 POP   383     103.290  54.900  52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7  GL2 POP   383     106.950  56.430  53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8  C1A POP   383     109.040  55.020  5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59  C2A POP   383     109.820  56.980  6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0  C3A POP   383     113.400  57.790  62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1  C4A POP   383     113.660  55.650  65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2  C1B POP   383     103.970  54.050  56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3  C2B POP   383     100.760  56.690  59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4  D3B POP   383     100.390  57.830  6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5  C4B POP   383     103.520  57.020  67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6  C5B POP   383     104.700  53.260  7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7  NCO POP   384      44.680  54.670  40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8  PO4 POP   384      45.470  52.840  44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69  GL1 POP   384      47.960  54.960  47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0  GL2 POP   384      51.840  54.710  4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1  C1A POP   384      54.090  51.340  51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2  C2A POP   384      55.550  51.140  55.7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3  C3A POP   384      52.060  50.950  5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4  C4A POP   384      50.500  53.270  62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5  C1B POP   384      47.210  56.650  50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6  C2B POP   384      45.510  55.510  55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7  D3B POP   384      43.230  57.440  60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8  C4B POP   384      41.550  57.740  64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79  C5B POP   384      38.410  60.500  6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0  NCO POP   385      89.570  86.850  91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1  PO4 POP   385      88.670  82.510  89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2  GL1 POP   385      91.730  82.510  86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3  GL2 POP   385      92.340  78.690  8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4  C1A POP   385      96.020  81.860  83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5  C2A POP   385      98.350  83.360  8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6  C3A POP   385     100.380  85.340  77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7  C4A POP   385     100.570  85.760  73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8  C1B POP   385      92.590  85.290  82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89  C2B POP   385      90.300  86.110  78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0  D3B POP   385      88.070  86.900  7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1  C4B POP   385      88.730  89.050  70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2  C5B POP   385      92.140  89.660  68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3  NCO POP   386      69.780 108.860  89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4  PO4 POP   386      68.950 107.370  84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5  GL1 POP   386      71.960 106.010  81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6  GL2 POP   386      73.830 109.780  79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7  C1A POP   386      74.420 110.720  75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8  C2A POP   386      75.610 112.300  70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3999  C3A POP   386      75.290 116.320  69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0  C4A POP   386      72.710 118.320  6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1  C1B POP   386      71.870 104.220  7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2  C2B POP   386      72.330 101.600  74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3  D3B POP   386      71.390  98.590  72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4  C4B POP   386      71.100  97.660  67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5  C5B POP   386      73.750  94.650  65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6  NCO POP   387      78.050  87.160  89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7  PO4 POP   387      75.750  83.290  87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8  GL1 POP   387      80.110  83.890  86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09  GL2 POP   387      81.150  88.180  85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0  C1A POP   387      80.780  86.270  82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1  C2A POP   387      80.750  88.280  7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2  C3A POP   387      80.680  91.840  77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3  C4A POP   387      83.560  96.080  77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4  C1B POP   387      82.620  81.820  8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5  C2B POP   387      84.030  79.410  79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6  D3B POP   387      87.230  76.020  77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7  C4B POP   387      88.410  76.600  72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8  C5B POP   387      90.810  78.520  69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19  NCO POP   388      34.240  23.410  48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0  PO4 POP   388      36.290  25.830  4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1  GL1 POP   388      38.840  26.420  48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2  GL2 POP   388      42.310  23.550  49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3  C1A POP   388      38.980  23.520  52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4  C2A POP   388      37.920  26.980  55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5  C3A POP   388      39.120  31.010  56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6  C4A POP   388      42.010  31.880  59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7  C1B POP   388      42.570  27.950  51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8  C2B POP   388      44.380  29.020  5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29  D3B POP   388      47.090  32.350  56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0  C4B POP   388      49.640  34.660  59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1  C5B POP   388      52.400  33.150  5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2  NCO POP   389      99.120  99.310  37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3  PO4 POP   389      94.600  99.820  40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4  GL1 POP   389      93.070 100.140  44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5  GL2 POP   389      95.730  98.360  47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6  C1A POP   389      97.890  99.870  51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7  C2A POP   389      98.330  99.140  55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8  C3A POP   389     102.050  99.120  57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39  C4A POP   389     103.130 102.340  6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0  C1B POP   389      91.990 103.050  4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1  C2B POP   389      89.870 103.160  51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2  D3B POP   389      90.840 101.560  55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3  C4B POP   389      91.090 101.160  60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4  C5B POP   389      94.630 101.090  59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5  NCO POP   390      27.380  90.160  44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6  PO4 POP   390      28.100  87.420  48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7  GL1 POP   390      31.580  85.150  5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8  GL2 POP   390      33.310  80.170  50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49  C1A POP   390      31.820  80.030  55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0  C2A POP   390      30.270  82.250  57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1  C3A POP   390      28.240  80.340  61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2  C4A POP   390      27.610  79.690  66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3  C1B POP   390      34.960  84.400  54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4  C2B POP   390      35.600  81.610  58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5  D3B POP   390      38.280  80.660  62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6  C4B POP   390      37.850  82.000  66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7  C5B POP   390      40.220  78.680  66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8  NCO POP   391      37.290   2.610  88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59  PO4 POP   391      41.010   2.410  85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0  GL1 POP   391      39.600   3.870  81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1  GL2 POP   391      41.310   2.330  78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2  C1A POP   391      42.350   1.370  7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3  C2A POP   391      45.040  -0.410  72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4  C3A POP   391      46.770  -4.330  69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5  C4A POP   391      50.590  -3.480  68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6  C1B POP   391      36.630   5.760  79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7  C2B POP   391      33.100   7.320  78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8  D3B POP   391      29.030   8.150  76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69  C4B POP   391      27.350   9.370  72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0  C5B POP   391      25.340  12.020  75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1  NCO POP   392      92.380   4.840  9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2  PO4 POP   392      94.340   7.820  88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3  GL1 POP   392      95.080   7.750  83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4  GL2 POP   392      93.080   3.950  82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5  C1A POP   392      89.400   5.410  81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6  C2A POP   392      87.560   4.190  77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7  C3A POP   392      88.580   2.760  72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8  C4A POP   392      89.360  -0.180  6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79  C1B POP   392      92.820   8.950  80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0  C2B POP   392      93.010   5.130  7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1  D3B POP   392      94.230   3.720  73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2  C4B POP   392      92.940   3.490  6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3  C5B POP   392      90.060   4.670  6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4  NCO POP   393       0.760  67.890  92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5  PO4 POP   393       4.550  69.270  91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6  GL1 POP   393       3.630  68.570  86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7  GL2 POP   393       1.540  64.310  8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8  C1A POP   393       1.410  61.010  83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89  C2A POP   393      -0.080  59.710  81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0  C3A POP   393       0.260  57.870  78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1  C4A POP   393      -2.290  56.250  74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2  C1B POP   393       3.100  67.650  82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3  C2B POP   393       3.880  63.920  80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4  D3B POP   393       2.350  62.760  7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5  C4B POP   393      -0.170  67.080  7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6  C5B POP   393       4.070  67.610  76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7  NCO POP   394      40.770  55.010  44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8  PO4 POP   394      37.520  54.620  47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099  GL1 POP   394      36.170  51.030  51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0  GL2 POP   394      32.580  48.420  49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1  C1A POP   394      32.720  46.980  54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2  C2A POP   394      34.600  45.160  5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3  C3A POP   394      38.200  46.010  6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4  C4A POP   394      40.840  46.450  65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5  C1B POP   394      36.910  48.760  56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6  C2B POP   394      36.850  50.510  60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7  D3B POP   394      39.590  52.240  63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8  C4B POP   394      42.450  52.690  66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09  C5B POP   394      45.010  56.010  67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0  NCO POP   395      61.580  78.700  4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1  PO4 POP   395      57.100  77.400  43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2  GL1 POP   395      54.480  76.990  47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3  GL2 POP   395      56.920  76.480  50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4  C1A POP   395      58.120  75.550  5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5  C2A POP   395      57.510  76.200  5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6  C3A POP   395      58.610  78.760  61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7  C4A POP   395      54.740  78.710  6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8  C1B POP   395      52.520  77.450  5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19  C2B POP   395      50.080  78.570  56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0  D3B POP   395      48.740  79.220  6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1  C4B POP   395      46.880  81.170  64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2  C5B POP   395      50.100  78.960  67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3  NCO POP   396     104.610  24.390  93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4  PO4 POP   396     105.510  26.230  89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5  GL1 POP   396     106.060  25.470  84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6  GL2 POP   396     107.940  28.540  82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7  C1A POP   396     103.760  28.690  8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8  C2A POP   396     100.700  25.580  79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29  C3A POP   396      99.320  24.380  75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0  C4A POP   396     100.710  26.170  7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1  C1B POP   396     106.690  24.250  79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2  C2B POP   396     106.640  25.850  75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3  D3B POP   396     106.120  26.820  71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4  C4B POP   396     105.750  23.880  6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5  C5B POP   396     110.210  26.880  69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6  NCO POP   397      78.870  28.880  48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7  PO4 POP   397      74.810  26.620  46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8  GL1 POP   397      76.230  25.080  5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39  GL2 POP   397      80.230  25.630  5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0  C1A POP   397      80.600  25.890  56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1  C2A POP   397      83.120  28.360  58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2  C3A POP   397      83.700  30.840  62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3  C4A POP   397      84.030  33.920  65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4  C1B POP   397      75.230  25.910  55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5  C2B POP   397      75.180  26.620  5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6  D3B POP   397      71.810  26.690  62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7  C4B POP   397      67.530  23.770  62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8  C5B POP   397      66.820  28.430  61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49  NCO POP   398      23.180  13.040  88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0  PO4 POP   398      25.050  12.110  83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1  GL1 POP   398      25.920  14.690  80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2  GL2 POP   398      26.470  19.300  80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3  C1A POP   398      26.680  21.080  76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4  C2A POP   398      29.590  22.320  73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5  C3A POP   398      29.080  20.340  7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6  C4A POP   398      27.880  17.860  67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7  C1B POP   398      23.300  16.400  77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8  C2B POP   398      19.270  16.280  74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59  D3B POP   398      16.640  14.310  72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0  C4B POP   398      12.260  11.880  73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1  C5B POP   398      12.370   8.680  69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2  NCO POP   399      24.600  69.330  46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3  PO4 POP   399      23.750  65.500  48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4  GL1 POP   399      24.550  66.920  51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5  GL2 POP   399      28.340  67.850  53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6  C1A POP   399      27.370  65.410  57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7  C2A POP   399      25.260  65.780  60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8  C3A POP   399      27.920  65.010  65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69  C4A POP   399      30.480  65.090  69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0  C1B POP   399      22.230  67.380  55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1  C2B POP   399      20.730  68.060  60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2  D3B POP   399      18.880  68.390  63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3  C4B POP   399      19.710  69.580  6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4  C5B POP   399      15.810  66.930  71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5  NCO POP   400      65.050  -1.520  43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6  PO4 POP   400      68.280   0.440  44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7  GL1 POP   400      68.200   1.180  48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8  GL2 POP   400      65.970  -0.890  51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79  C1A POP   400      63.440  -2.420  54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0  C2A POP   400      61.420  -1.120  5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1  C3A POP   400      60.750   1.280  6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2  C4A POP   400      58.930   0.340  6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3  C1B POP   400      70.010   2.180  51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4  C2B POP   400      70.980   4.900  5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5  D3B POP   400      71.090   3.910  5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6  C4B POP   400      72.000   0.960  62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7  C5B POP   400      75.850  -1.410  6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8  NCO POP   401      28.340  57.610  89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89  PO4 POP   401      25.050  60.330  8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0  GL1 POP   401      24.940  59.770  85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1  GL2 POP   401      25.520  56.080  8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2  C1A POP   401      24.830  54.580  8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3  C2A POP   401      24.690  53.340  7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4  C3A POP   401      21.740  53.040  7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5  C4A POP   401      19.120  54.350  69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6  C1B POP   401      24.030  62.600  81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7  C2B POP   401      23.980  63.680  75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8  D3B POP   401      23.060  65.470  71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199  C4B POP   401      23.030  66.340  66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0  C5B POP   401      19.400  64.260  6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1  NCO POP   402      44.720  97.600  43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2  PO4 POP   402      42.010  99.740  45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3  GL1 POP   402      41.180  98.340  49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4  GL2 POP   402      44.040  95.120  51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5  C1A POP   402      43.600  94.950  55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6  C2A POP   402      45.630  94.270  5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7  C3A POP   402      49.030  93.980  60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8  C4A POP   402      52.780  92.560  61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09  C1B POP   402      40.480  99.740  53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0  C2B POP   402      40.610  99.390  58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1  D3B POP   402      44.110  99.230  60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2  C4B POP   402      45.300  95.770  6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3  C5B POP   402      41.210  94.700  6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4  NCO POP   403      28.020 109.840  86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5  PO4 POP   403      31.450 106.280  8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6  GL1 POP   403      31.430 108.800  81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7  GL2 POP   403      32.020 112.770  80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8  C1A POP   403      31.160 111.310  76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19  C2A POP   403      30.640 109.800  73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0  C3A POP   403      30.470 111.580  69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1  C4A POP   403      32.390 109.510  65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2  C1B POP   403      29.460 106.570  7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3  C2B POP   403      30.920 103.990  75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4  D3B POP   403      32.690 101.370  71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5  C4B POP   403      33.900  97.480  70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6  C5B POP   403      30.930  96.890  67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7  NCO POP   404      81.190  58.030  94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8  PO4 POP   404      81.180  57.610  90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29  GL1 POP   404      82.150  56.180  86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0  GL2 POP   404      82.490  59.310  8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1  C1A POP   404      84.350  60.020  79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2  C2A POP   404      84.540  60.430  7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3  C3A POP   404      88.640  60.620  71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4  C4A POP   404      91.140  59.820  68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5  C1B POP   404      82.270  54.080  81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6  C2B POP   404      79.660  53.290  77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7  D3B POP   404      80.420  54.440  73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8  C4B POP   404      79.510  55.400  69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39  C5B POP   404      81.230  52.950  65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0  NCO POP   405      43.190  26.980  45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1  PO4 POP   405      46.820  29.100  43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2  GL1 POP   405      46.540  29.990  4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3  GL2 POP   405      49.920  28.720  51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4  C1A POP   405      51.130  28.500  55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5  C2A POP   405      51.440  29.550  59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6  C3A POP   405      50.430  30.880  64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7  C4A POP   405      53.950  32.300  68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8  C1B POP   405      45.590  32.240  51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49  C2B POP   405      43.310  35.200  55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0  D3B POP   405      45.160  36.700  58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1  C4B POP   405      47.200  40.220  6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2  C5B POP   405      43.360  36.550  63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3  NCO POP   406      25.240  24.180  8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4  PO4 POP   406      24.090  26.210  84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5  GL1 POP   406      23.930  28.550  81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6  GL2 POP   406      22.180  33.440  83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7  C1A POP   406      19.250  30.860  79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8  C2A POP   406      16.150  26.830  79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59  C3A POP   406      11.100  27.000  80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0  C4A POP   406       7.980  23.550  82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1  C1B POP   406      22.940  28.330  77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2  C2B POP   406      22.050  30.750  7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3  D3B POP   406      20.920  34.780  70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4  C4B POP   406      22.770  38.500  7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5  C5B POP   406      24.570  35.170  6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6  NCO POP   407      48.170  78.460  9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7  PO4 POP   407      48.290  79.790  86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8  GL1 POP   407      48.100  80.800  83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69  GL2 POP   407      49.070  84.760  82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0  C1A POP   407      45.510  84.690  80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1  C2A POP   407      41.900  82.530  78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2  C3A POP   407      37.670  83.000  75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3  C4A POP   407      35.720  84.320  7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4  C1B POP   407      45.780  79.510  79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5  C2B POP   407      43.510  77.330  76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6  D3B POP   407      45.180  75.370  72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7  C4B POP   407      47.970  74.400  6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8  C5B POP   407      50.510  74.100  73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79  NCO POP   408      98.030  18.960  44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0  PO4 POP   408      95.110  19.940  47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1  GL1 POP   408      95.550  17.140  49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2  GL2 POP   408      90.640  16.520  48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3  C1A POP   408      92.550  13.520  5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4  C2A POP   408      92.510  12.080  5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5  C3A POP   408      92.090  10.110  58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6  C4A POP   408      88.750   6.900  58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7  C1B POP   408      96.710  15.050  52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8  C2B POP   408      96.550  13.960  56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89  D3B POP   408      98.260  14.370  60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0  C4B POP   408     101.510  17.930  6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1  C5B POP   408     100.740  16.800  57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2  NCO POP   409      56.700  11.550  81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3  PO4 POP   409      53.240   9.300  83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4  GL1 POP   409      51.660  10.680  79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5  GL2 POP   409      54.380  12.830  76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6  C1A POP   409      55.640  15.680  73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7  C2A POP   409      54.930  17.340  70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8  C3A POP   409      53.650  18.900  66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299  C4A POP   409      56.280  21.890  64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0  C1B POP   409      49.480  13.150  77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1  C2B POP   409      51.310  13.630  73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2  D3B POP   409      50.780  14.560  68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3  C4B POP   409      47.850  15.950  65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4  C5B POP   409      47.630  18.390  69.4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5  NCO POP   410      36.700  10.490  90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6  PO4 POP   410      37.950  10.790  85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7  GL1 POP   410      39.610  10.900  81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8  GL2 POP   410      40.480   8.850  7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09  C1A POP   410      41.380   7.110  73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0  C2A POP   410      43.990   6.680  70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1  C3A POP   410      48.060   3.850  71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2  C4A POP   410      51.230   0.860  7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3  C1B POP   410      36.250  11.240  77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4  C2B POP   410      36.780   8.270  73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5  D3B POP   410      36.540   7.320  69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6  C4B POP   410      32.260   6.380  67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7  C5B POP   410      28.160   6.490  68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8  NCO POP   411      69.260  14.930  79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19  PO4 POP   411      73.600  16.020  79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0  GL1 POP   411      76.690  13.040  79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1  GL2 POP   411      81.530  14.230  81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2  C1A POP   411      83.510  15.120  76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3  C2A POP   411      82.010  13.830  71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4  C3A POP   411      82.970  14.460  6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5  C4A POP   411      81.630  12.870  63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6  C1B POP   411      80.150  11.100  76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7  C2B POP   411      84.770  10.570  74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8  D3B POP   411      88.560  12.720  72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29  C4B POP   411      92.460  12.860  7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0  C5B POP   411      92.770  14.040  66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1  NCO POP   412     112.900  18.840  46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2  PO4 POP   412     110.820  16.640  44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3  GL1 POP   412     109.490  15.740  49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4  GL2 POP   412     108.650  20.170  50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5  C1A POP   412     107.740  20.430  53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6  C2A POP   412     106.260  20.480  58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7  C3A POP   412     105.140  21.840  61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8  C4A POP   412     104.090  20.820  65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39  C1B POP   412     109.050  15.980  53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0  C2B POP   412     109.810  16.470  56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1  D3B POP   412     109.930  13.450  60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2  C4B POP   412     107.660  12.040  63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3  C5B POP   412     106.120   8.770  65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4  NCO POP   413       4.560  69.710  48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5  PO4 POP   413       7.810  70.560  49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6  GL1 POP   413       4.270  69.080  53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7  GL2 POP   413       1.910  66.910  5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8  C1A POP   413       0.600  65.820  56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49  C2A POP   413       0.440  66.830  6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0  C3A POP   413      -0.450  67.030  64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1  C4A POP   413       0.120  66.570  69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2  C1B POP   413       4.200  69.580  58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3  C2B POP   413       6.780  70.890  61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4  D3B POP   413       8.800  72.110  66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5  C4B POP   413      11.640  73.650  67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6  C5B POP   413      13.910  77.930  69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7  NCO POP   414      85.320  58.410  44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8  PO4 POP   414      83.870  60.310  47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59  GL1 POP   414      85.190  59.580  51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0  GL2 POP   414      82.820  59.080  55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1  C1A POP   414      82.290  60.260  6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2  C2A POP   414      81.190  62.210  64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3  C3A POP   414      78.920  65.910  6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4  C4A POP   414      75.690  67.540  69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5  C1B POP   414      88.700  60.130  55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6  C2B POP   414      91.310  57.590  5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7  D3B POP   414      90.970  55.370  6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8  C4B POP   414      89.290  55.500  6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69  C5B POP   414      88.970  52.210  71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0  NCO POP   415     109.330 102.580  4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1  PO4 POP   415     104.750 103.550  41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2  GL1 POP   415     104.060 103.620  47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3  GL2 POP   415     103.730 108.700  47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4  C1A POP   415     108.160 105.700  48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5  C2A POP   415     112.060 105.210  50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6  C3A POP   415     114.550 102.010  5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7  C4A POP   415     114.070  98.850  52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8  C1B POP   415     101.260 103.940  50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79  C2B POP   415      99.940 104.220  5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0  D3B POP   415      99.040 103.000  5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1  C4B POP   415      97.100 102.950  63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2  C5B POP   415      97.810 107.510  63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3  NCO POP   416      64.650 100.940  80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4  PO4 POP   416      64.370 104.360  84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5  GL1 POP   416      61.180 105.500  80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6  GL2 POP   416      59.550 109.310  79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7  C1A POP   416      63.080 107.830  75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8  C2A POP   416      61.410 109.700  71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89  C3A POP   416      62.370 113.650  69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0  C4A POP   416      62.620 112.740  65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1  C1B POP   416      59.490 104.030  76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2  C2B POP   416      58.950 104.900  72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3  D3B POP   416      54.960 106.600  7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4  C4B POP   416      56.410 111.010  70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5  C5B POP   416      57.800 113.570  68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6  NCO POP   417      39.620  41.330  87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7  PO4 POP   417      42.650  37.850  85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8  GL1 POP   417      42.710  40.010  82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399  GL2 POP   417      38.710  42.800  81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0  C1A POP   417      40.640  39.840  78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1  C2A POP   417      41.420  39.940  72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2  C3A POP   417      41.850  38.480  68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3  C4A POP   417      40.240  39.580  64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4  C1B POP   417      44.150  43.220  80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5  C2B POP   417      44.450  47.020  78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6  D3B POP   417      40.880  50.210  75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7  C4B POP   417      40.640  47.560  70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8  C5B POP   417      39.530  45.000  75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09  NCO POP   418      35.830  56.120  93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0  PO4 POP   418      37.420  56.580  90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1  GL1 POP   418      36.420  56.980  85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2  GL2 POP   418      32.760  55.770  86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3  C1A POP   418      30.010  54.450  82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4  C2A POP   418      29.080  53.860  78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5  C3A POP   418      29.840  53.360  72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6  C4A POP   418      28.330  55.810  69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7  C1B POP   418      37.390  58.860  81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8  C2B POP   418      39.600  57.580  78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19  D3B POP   418      39.400  58.960  74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0  C4B POP   418      36.970  58.350  71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1  C5B POP   418      41.740  58.190  70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2  NCO POP   419     111.550  81.160  88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3  PO4 POP   419     111.190  78.050  89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4  GL1 POP   419     110.500  76.350  85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5  GL2 POP   419     106.430  75.700  83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6  C1A POP   419     104.950  74.040  80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7  C2A POP   419     101.610  74.450  77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8  C3A POP   419     100.810  75.520  7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29  C4A POP   419     103.330  76.780  7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0  C1B POP   419     111.100  76.260  80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1  C2B POP   419     114.020  76.820  76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2  D3B POP   419     114.790  76.850  7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3  C4B POP   419     113.940  79.370  69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4  C5B POP   419     113.370  81.540  73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5  NCO POP   420      27.260  64.930  45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6  PO4 POP   420      30.350  61.510  45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7  GL1 POP   420      30.820  60.540  49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8  GL2 POP   420      27.910  63.600  51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39  C1A POP   420      28.620  61.100  5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0  C2A POP   420      30.030  61.730  57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1  C3A POP   420      29.420  62.480  61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2  C4A POP   420      32.920  64.450  64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3  C1B POP   420      33.770  60.660  5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4  C2B POP   420      35.460  59.860  58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5  D3B POP   420      33.910  58.970  63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6  C4B POP   420      32.440  56.820  67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7  C5B POP   420      29.490  59.400  65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8  NCO POP   421       5.850  48.500  90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49  PO4 POP   421       1.540  49.530  89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0  GL1 POP   421       2.230  47.290  85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1  GL2 POP   421       0.160  50.550  83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2  C1A POP   421      -1.930  48.270  8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3  C2A POP   421      -5.140  45.270  79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4  C3A POP   421      -8.000  42.510  8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5  C4A POP   421      -8.350  38.530  81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6  C1B POP   421       3.920  46.800  80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7  C2B POP   421       3.990  44.510  76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8  D3B POP   421       5.770  42.110  73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59  C4B POP   421       9.470  39.280  71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0  C5B POP   421      13.170  41.880  71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1  NCO POP   422     108.120   9.140  3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2  PO4 POP   422     106.570   9.190  4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3  GL1 POP   422     104.550   7.000  46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4  GL2 POP   422     103.370  10.400  49.4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5  C1A POP   422     105.860   9.010  53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6  C2A POP   422     106.990   9.740  58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7  C3A POP   422     106.370   6.570  60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8  C4A POP   422     107.550   4.330  64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69  C1B POP   422     104.730   4.170  49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0  C2B POP   422     102.650   1.680  52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1  D3B POP   422     101.320   0.260  5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2  C4B POP   422     101.300  -1.500  5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3  C5B POP   422     105.090   0.620  61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4  NCO POP   423      78.190   2.980  44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5  PO4 POP   423      80.440   5.720  42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6  GL1 POP   423      78.440   9.300  45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7  GL2 POP   423      80.520  13.680  46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8  C1A POP   423      81.470  13.560  51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79  C2A POP   423      82.430  14.830  54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0  C3A POP   423      84.040  15.770  58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1  C4A POP   423      82.610  18.150  62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2  C1B POP   423      77.170  10.220  49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3  C2B POP   423      78.410  11.030  5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4  D3B POP   423      80.550  10.350  58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5  C4B POP   423      80.700   8.460  61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6  C5B POP   423      84.940   9.680  61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7  NCO POP   424       4.720  98.880  85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8  PO4 POP   424       0.690  97.350  84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89  GL1 POP   424       3.370  94.990  81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0  GL2 POP   424       6.330  98.210  80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1  C1A POP   424       9.180  94.950  81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2  C2A POP   424      13.930  93.150  81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3  C3A POP   424      14.840  88.450  79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4  C4A POP   424      17.820  88.450  75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5  C1B POP   424       2.240  95.110  78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6  C2B POP   424       5.590  94.900  74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7  D3B POP   424       8.120  98.440  71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8  C4B POP   424       8.110  97.320  67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499  C5B POP   424      10.210  95.790  63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0  NCO POP   425      54.600  69.060  89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1  PO4 POP   425      53.130  71.020  8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2  GL1 POP   425      54.730  67.070  84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3  GL2 POP   425      51.650  67.040  81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4  C1A POP   425      51.880  69.640  7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5  C2A POP   425      51.590  69.040  74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6  C3A POP   425      51.050  65.710  71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7  C4A POP   425      49.850  60.840  71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8  C1B POP   425      56.770  64.450  80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09  C2B POP   425      58.980  61.670  77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0  D3B POP   425      57.980  60.720  75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1  C4B POP   425      54.070  59.610  73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2  C5B POP   425      54.470  62.610  7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3  NCO POP   426      12.170  30.700  46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4  PO4 POP   426      12.310  34.840  46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5  GL1 POP   426      14.160  34.070  49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6  GL2 POP   426      12.990  29.840  52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7  C1A POP   426      13.780  29.480  56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8  C2A POP   426      14.770  29.090  61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19  C3A POP   426      14.730  30.580  65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0  C4A POP   426      10.170  30.110  6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1  C1B POP   426      13.330  34.390  54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2  C2B POP   426      10.530  34.170  57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3  D3B POP   426      11.250  31.980  6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4  C4B POP   426       9.070  33.840  63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5  C5B POP   426      12.510  35.150  67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6  PO1 PIP   427      53.270  32.390  9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7  PO2 PIP   427      48.760  35.250  9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8  RP1 PIP   427      51.970  34.050  91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29  RP2 PIP   427      51.480  36.460  90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0  RP3 PIP   427      53.000  34.200  89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1  PO3 PIP   427      53.690  34.220  86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2  GL1 PIP   427      55.660  35.130  83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3  GL2 PIP   427      54.310  38.050  8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4  C1A PIP   427      52.250  39.500  77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5  C2A PIP   427      51.410  38.920  73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6  C3A PIP   427      52.740  37.600  70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7  C4A PIP   427      53.220  36.740  65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8  C1B PIP   427      54.190  33.730  78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39  C2B PIP   427      53.450  33.740  73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0  C3B PIP   427      51.510  29.320  72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1  C4B PIP   427      49.190  26.100  72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2  C5B PIP   427      47.640  23.960  68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3  PO1 PIP   428      81.680   8.090  9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4  PO2 PIP   428      83.420  12.250  91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5  RP1 PIP   428      83.470   8.860  92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6  RP2 PIP   428      85.240   9.790  90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7  RP3 PIP   428      83.900   7.170  90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8  PO3 PIP   428      83.990   5.750  87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49  GL1 PIP   428      84.670   5.460  83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0  GL2 PIP   428      84.910   1.820  80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1  C1A PIP   428      85.580  -0.200  76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2  C2A PIP   428      86.170  -2.490  72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3  C3A PIP   428      86.790  -6.480  71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4  C4A PIP   428      84.500  -9.530  68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5  C1B PIP   428      82.650   5.880  78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6  C2B PIP   428      83.220   5.740  7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7  C3B PIP   428      83.850   5.170  71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8  C4B PIP   428      85.170   3.200  67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59  C5B PIP   428      86.220  -0.700  6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0  PO1 PIP   429      16.350  41.900  93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1  PO2 PIP   429      21.050  40.010  93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2  RP1 PIP   429      18.770  41.490  91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3  RP2 PIP   429      21.940  41.500  91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4  RP3 PIP   429      20.110  42.160  89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5  PO3 PIP   429      21.540  42.700  86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6  GL1 PIP   429      20.500  40.460  83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7  GL2 PIP   429      18.370  43.610  83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8  C1A PIP   429      14.320  43.700  80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69  C2A PIP   429      12.660  39.900  80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0  C3A PIP   429       8.560  36.910  79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1  C4A PIP   429       6.290  36.500  75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2  C1B PIP   429      18.810  40.080  79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3  C2B PIP   429      16.230  41.860  76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4  C3B PIP   429      14.840  45.470  74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5  C4B PIP   429      12.540  48.920  76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6  C5B PIP   429       8.650  49.390  78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7  PO1 PIP   430      66.670  90.370  90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8  PO2 PIP   430      63.980  95.220  89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79  RP1 PIP   430      66.620  92.450  88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0  RP2 PIP   430      66.760  95.210  87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1  RP3 PIP   430      66.870  92.850  85.6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2  PO3 PIP   430      67.160  91.690  83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3  GL1 PIP   430      67.520  92.930  79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4  GL2 PIP   430      65.800  94.840  7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5  C1A PIP   430      62.370  94.760  76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6  C2A PIP   430      61.860  94.850  71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7  C3A PIP   430      61.010  91.810  70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8  C4A PIP   430      61.120  89.180  65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89  C1B PIP   430      70.550  94.040  76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0  C2B PIP   430      73.810  97.040  76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1  C3B PIP   430      75.800 100.830  77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2  C4B PIP   430      79.290 101.340  77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3  C5B PIP   430      82.610 101.100  7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4  PO1 PIP   431      34.580  59.740  96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5  PO2 PIP   431      36.230  63.880 10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6  RP1 PIP   431      35.450  62.560  97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7  RP2 PIP   431      38.260  63.860  98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8  RP3 PIP   431      36.580  64.960  95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599  PO3 PIP   431      36.750  66.850  93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0  GL1 PIP   431      35.920  64.530  90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1  GL2 PIP   431      33.400  65.790  89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2  C1A PIP   431      32.200  67.340  84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3  C2A PIP   431      32.090  71.070  81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4  C3A PIP   431      33.460  73.170  7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5  C4A PIP   431      34.060  72.620  75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6  C1B PIP   431      37.010  66.220  85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7  C2B PIP   431      39.730  67.680  82.7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8  C3B PIP   431      42.050  67.630  78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09  C4B PIP   431      41.330  65.840  74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0  C5B PIP   431      39.700  63.030  70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1  PO1 PIP   432      80.690  48.560  94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2  PO2 PIP   432      80.930  43.370  93.0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3  RP1 PIP   432      80.490  46.420  91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4  RP2 PIP   432      78.260  44.460  91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5  RP3 PIP   432      79.500  45.780  89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6  PO3 PIP   432      79.390  46.530  86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7  GL1 PIP   432      77.990  47.060  81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8  GL2 PIP   432      75.970  44.760  80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19  C1A PIP   432      75.310  43.320  76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0  C2A PIP   432      76.280  39.290  7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1  C3A PIP   432      78.810  37.710  7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2  C4A PIP   432      79.140  34.900  67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3  C1B PIP   432      76.830  49.530  78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4  C2B PIP   432      77.550  47.650  75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5  C3B PIP   432      81.080  48.630  73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6  C4B PIP   432      83.890  50.910  70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7  C5B PIP   432      86.490  50.190  66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8  PO1 PIP   433      75.750  10.550  89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29  PO2 PIP   433      76.700   9.530  83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0  RP1 PIP   433      75.550  12.060  86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1  RP2 PIP   433      77.930  12.950  84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2  RP3 PIP   433      76.010  14.940  85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3  PO3 PIP   433      74.430  16.820  84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4  GL1 PIP   433      76.310  19.790  79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5  GL2 PIP   433      78.650  18.370  78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6  C1A PIP   433      80.790  19.400  74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7  C2A PIP   433      77.970  21.850  71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8  C3A PIP   433      79.040  25.250  67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39  C4A PIP   433      76.550  26.270  64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0  C1B PIP   433      75.200  20.500  74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1  C2B PIP   433      73.250  23.740  72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2  C3B PIP   433      72.450  26.940  69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3  C4B PIP   433      69.460  28.100  66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4  C5B PIP   433      64.790  30.860  65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5  PO1 PIP   434      39.510  77.200  93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6  PO2 PIP   434      44.070  76.430  96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7  RP1 PIP   434      41.640  74.890  93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8  RP2 PIP   434      44.320  76.030  92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49  RP3 PIP   434      43.620  73.280  92.0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0  PO3 PIP   434      43.700  70.920  90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1  GL1 PIP   434      43.460  70.730  85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2  GL2 PIP   434      42.460  71.520  84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3  C1A PIP   434      41.980  73.310  79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4  C2A PIP   434      41.100  71.760  75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5  C3A PIP   434      37.490  71.750  71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6  C4A PIP   434      33.320  73.850  70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7  C1B PIP   434      44.150  66.770  84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8  C2B PIP   434      44.790  64.180  80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59  C3B PIP   434      43.620  61.490  77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0  C4B PIP   434      44.650  59.350  74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1  C5B PIP   434      46.990  56.420  72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2  PO1 PIP   435      53.650  73.340  97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3  PO2 PIP   435      50.320  77.190  96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4  RP1 PIP   435      51.690  74.130  95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5  RP2 PIP   435      48.930  75.050  95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6  RP3 PIP   435      50.380  74.230  92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7  PO3 PIP   435      49.350  73.510  90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8  GL1 PIP   435      48.080  70.820  87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69  GL2 PIP   435      47.990  68.100  87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0  C1A PIP   435      48.660  64.680  84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1  C2A PIP   435      49.990  62.570  80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2  C3A PIP   435      51.470  64.780  77.1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3  C4A PIP   435      54.850  64.650  75.6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4  C1B PIP   435      47.650  70.180  82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5  C2B PIP   435      47.170  68.100  79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6  C3B PIP   435      47.080  65.510  75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7  C4B PIP   435      45.120  63.630  71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8  C5B PIP   435      46.900  60.600  67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79  PO1 PIP   436      25.960  52.970  38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0  PO2 PIP   436      21.720  50.140  39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1  RP1 PIP   436      24.500  51.790  40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2  RP2 PIP   436      24.040  49.010  4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3  RP3 PIP   436      25.220  51.030  43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4  PO3 PIP   436      27.490  50.200  45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5  GL1 PIP   436      28.140  50.540  4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6  GL2 PIP   436      27.290  48.790  51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7  C1A PIP   436      28.530  49.080  55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8  C2A PIP   436      31.110  50.930  58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89  C3A PIP   436      32.130  49.720  61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0  C4A PIP   436      32.120  44.490  63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1  C1B PIP   436      31.240  52.980  52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2  C2B PIP   436      30.740  56.320  55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3  C3B PIP   436      29.900  57.260  60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4  C4B PIP   436      29.380  54.650  64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5  C5B PIP   436      28.200  50.350  66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6  PO1 PIP   437      46.510  37.940  40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7  PO2 PIP   437      42.090  38.260  37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8  RP1 PIP   437      43.910  39.190  40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699  RP2 PIP   437      43.000  41.490  38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0  RP3 PIP   437      43.180  41.950  4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1  PO3 PIP   437      41.690  42.670  43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2  GL1 PIP   437      40.210  39.990  47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3  GL2 PIP   437      38.690  41.450  48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4  C1A PIP   437      36.810  39.840  51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5  C2A PIP   437      34.720  41.660  55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6  C3A PIP   437      31.030  41.890  58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7  C4A PIP   437      29.800  45.800  58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8  C1B PIP   437      42.730  37.000  49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09  C2B PIP   437      40.630  33.670  51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0  C3B PIP   437      38.170  30.120  51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1  C4B PIP   437      35.070  26.860  51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2  C5B PIP   437      31.000  25.680  53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3  PO1 PIP   438      36.200  67.440  38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4  PO2 PIP   438      36.790  71.730  41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5  RP1 PIP   438      35.430  68.500  41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6  RP2 PIP   438      36.410  69.620  44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7  RP3 PIP   438      34.320  67.420  44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8  PO3 PIP   438      32.960  66.390  4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19  GL1 PIP   438      32.630  65.110  50.5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0  GL2 PIP   438      35.060  67.870  51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1  C1A PIP   438      36.410  69.360  55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2  C2A PIP   438      37.130  71.780  59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3  C3A PIP   438      37.070  75.660  60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4  C4A PIP   438      35.900  76.660  65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5  C1B PIP   438      32.580  65.580  55.0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6  C2B PIP   438      32.940  67.230  59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7  C3B PIP   438      35.640  68.850  6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8  C4B PIP   438      38.160  72.120  64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29  C5B PIP   438      40.550  73.930  67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0  PO1 PIP   439      52.250  44.810  39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1  PO2 PIP   439      46.830  45.910  38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2  RP1 PIP   439      49.400  44.300  40.3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3  RP2 PIP   439      47.210  42.900  39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4  RP3 PIP   439      47.920  42.400  42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5  PO3 PIP   439      46.580  42.290  44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6  GL1 PIP   439      43.920  42.840  4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7  GL2 PIP   439      42.150  45.500  48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8  C1A PIP   439      40.630  49.350  50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39  C2A PIP   439      41.060  51.480  55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0  C3A PIP   439      39.650  54.400  58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1  C4A PIP   439      38.170  56.790  61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2  C1B PIP   439      41.320  42.720  52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3  C2B PIP   439      39.900  38.850  55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4  C3B PIP   439      39.510  36.010  58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5  C4B PIP   439      38.180  35.300  63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6  C5B PIP   439      35.170  34.640  65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7  PO1 PIP   440      86.830 107.540  3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8  PO2 PIP   440      88.390 108.600  42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49  RP1 PIP   440      86.420 106.640  40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0  RP2 PIP   440      85.850 106.660  43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1  RP3 PIP   440      86.240 103.860  41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2  PO3 PIP   440      87.050 101.060  42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3  GL1 PIP   440      88.260  99.850  46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4  GL2 PIP   440      85.650  99.510  47.6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5  C1A PIP   440      85.440 101.340  51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6  C2A PIP   440      85.070 101.210  55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7  C3A PIP   440      85.470 101.450  60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8  C4A PIP   440      86.780 103.660  65.5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59  C1B PIP   440      90.140  98.050  48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0  C2B PIP   440      93.070  98.100  52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1  C3B PIP   440      93.660  96.870  5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2  C4B PIP   440      92.950  96.070  60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3  C5B PIP   440      94.650  98.640  64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4  PO1 PIP   441      85.890  43.810  39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5  PO2 PIP   441      80.850  43.340  40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6  RP1 PIP   441      83.930  45.210  41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7  RP2 PIP   441      81.060  45.890  42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8  RP3 PIP   441      82.990  46.110  44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69  PO3 PIP   441      82.870  47.560  47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0  GL1 PIP   441      81.750  46.870  52.1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1  GL2 PIP   441      82.230  44.010  54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2  C1A PIP   441      79.310  41.180  57.0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3  C2A PIP   441      76.090  40.020  60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4  C3A PIP   441      73.500  41.290  64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5  C4A PIP   441      71.280  44.350  67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6  C1B PIP   441      80.980  47.690  57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7  C2B PIP   441      82.130  46.400  60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8  C3B PIP   441      81.280  41.520  61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79  C4B PIP   441      84.330  38.120  61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0  C5B PIP   441      87.160  34.620  60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1  PO1 PIP   442      43.730   4.690  37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2  PO2 PIP   442      41.300   8.960  39.5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3  RP1 PIP   442      41.950   5.680  40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4  RP2 PIP   442      42.190   7.820  42.2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5  RP3 PIP   442      42.240   5.030  43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6  PO3 PIP   442      42.960   4.570  45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7  GL1 PIP   442      41.560   5.200  50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8  GL2 PIP   442      42.750   7.640  50.9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89  C1A PIP   442      44.420   9.940  54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0  C2A PIP   442      43.240  10.770  58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1  C3A PIP   442      41.730  11.760  61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2  C4A PIP   442      42.250  14.330  65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3  C1B PIP   442      39.930   6.620  54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4  C2B PIP   442      39.920   6.890  58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5  C3B PIP   442      41.170   6.630  62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6  C4B PIP   442      40.710   5.410  66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7  C5B PIP   442      40.760   2.870  70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8  PO1 PIP   443       6.890  68.990  43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799  PO2 PIP   443       5.160  74.310  42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0  RP1 PIP   443       7.190  72.010  4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1  RP2 PIP   443       5.300  74.000  45.2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2  RP3 PIP   443       8.080  74.110  46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3  PO3 PIP   443       9.920  75.460  48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4  GL1 PIP   443      10.630  74.430  51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5  GL2 PIP   443       8.720  73.160  53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6  C1A PIP   443       7.970  73.810  57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7  C2A PIP   443      10.370  74.340  60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8  C3A PIP   443      13.700  76.690  62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09  C4A PIP   443      16.750  76.290  66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0  C1B PIP   443      13.000  74.070  55.4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1  C2B PIP   443      15.940  73.530  59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2  C3B PIP   443      18.390  73.030  62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3  C4B PIP   443      21.570  73.610  66.3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4  C5B PIP   443      25.730  73.720  68.5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5  PO1 PIP   444      72.930   6.890  38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6  PO2 PIP   444      67.590   6.120  37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7  RP1 PIP   444      70.630   6.480  39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8  RP2 PIP   444      68.120   7.210  40.5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19  RP3 PIP   444      69.310   5.580  42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0  PO3 PIP   444      69.620   5.250  4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1  GL1 PIP   444      66.980   5.900  48.7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2  GL2 PIP   444      65.880   4.860  51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3  C1A PIP   444      66.630   1.630  54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4  C2A PIP   444      66.700   1.130  59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5  C3A PIP   444      66.650   2.250  63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6  C4A PIP   444      67.160   2.760  67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7  C1B PIP   444      69.250   8.690  52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8  C2B PIP   444      70.190  10.710  56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29  C3B PIP   444      68.900   9.180  60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0  C4B PIP   444      69.480   6.880  63.9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1  C5B PIP   444      72.150   3.900  66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2  PO0 PI3   445      21.670  91.720  94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3  PO1 PI3   445      28.370  89.770  93.9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4  PO2 PI3   445      24.360  87.090  94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5  RP1 PI3   445      25.710  88.930  92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6  RP2 PI3   445      22.810  89.470  92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7  RP3 PI3   445      24.070  88.610  90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8  PO3 PI3   445      24.460  88.680  87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39  GL1 PI3   445      23.670  86.400  83.1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0  GL2 PI3   445      25.440  85.500  80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1  C1A PI3   445      27.590  88.010  7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2  C2A PI3   445      28.390  88.160  72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3  C3A PI3   445      31.950  87.490  70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4  C4A PI3   445      34.960  89.320  67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5  C1B PI3   445      20.400  87.230  8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6  C2B PI3   445      17.000  84.040  78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7  C3B PI3   445      16.420  79.510  77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8  C4B PI3   445      19.150  75.920  77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49  C5B PI3   445      20.670  72.690  79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0  PO0 PI3   446      11.600  49.550  97.9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1  PO1 PI3   446       6.080  44.290  94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2  PO2 PI3   446       6.260  50.340  94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3  RP1 PI3   446       7.830  46.980  94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4  RP2 PI3   446       9.730  48.950  95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5  RP3 PI3   446      10.170  47.910  92.5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6  PO3 PI3   446      11.250  47.550  90.2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7  GL1 PI3   446      13.920  49.020  86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8  GL2 PI3   446      14.220  47.350  84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59  C1A PI3   446      16.200  47.800  80.7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0  C2A PI3   446      19.290  45.710  78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1  C3A PI3   446      20.000  44.460  74.1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2  C4A PI3   446      18.320  42.910  70.6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3  C1B PI3   446      16.120  51.840  84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4  C2B PI3   446      18.720  52.730  80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5  C3B PI3   446      18.400  49.440  76.4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6  C4B PI3   446      19.640  48.220  71.1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7  C5B PI3   446      18.850  47.950  67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8  PO0 PI3   447      56.120  48.980  91.2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69  PO1 PI3   447      63.610  48.820  94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0  PO2 PI3   447      60.590  51.300  91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1  RP1 PI3   447      61.320  48.260  92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2  RP2 PI3   447      58.610  48.350  91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3  RP3 PI3   447      60.700  46.530  90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4  PO3 PI3   447      61.440  43.920  89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5  GL1 PI3   447      64.150  42.110  86.3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6  GL2 PI3   447      66.430  39.770  86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7  C1A PI3   447      68.420  36.360  83.6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8  C2A PI3   447      68.050  37.230  79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79  C3A PI3   447      68.700  35.590  75.0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0  C4A PI3   447      68.110  35.480  70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1  C1B PI3   447      66.620  41.320  82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2  C2B PI3   447      70.060  41.510  78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3  C3B PI3   447      71.690  41.670  72.7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4  C4B PI3   447      75.610  41.800  69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5  C5B PI3   447      77.940  43.660  66.3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6  PO0 PI3   448      46.980   2.990  91.4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7  PO1 PI3   448      52.540  -1.640  90.8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8  PO2 PI3   448      52.230   3.850  9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89  RP1 PI3   448      51.320   0.800  89.8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0  RP2 PI3   448      49.000   2.730  89.6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1  RP3 PI3   448      49.900   1.170  87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2  PO3 PI3   448      49.310   1.140  84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3  GL1 PI3   448      50.950   1.840  80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4  GL2 PI3   448      50.770   4.880  81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5  C1A PI3   448      50.890   6.870  76.9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6  C2A PI3   448      49.840   8.660  72.9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7  C3A PI3   448      48.180   9.680  69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8  C4A PI3   448      45.350  12.650  68.4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899  C1B PI3   448      52.560   1.740  76.4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0  C2B PI3   448      53.740   4.860  73.2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1  C3B PI3   448      52.140   5.280  69.7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2  C4B PI3   448      50.410   1.680  66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3  C5B PI3   448      47.560  -0.770  64.8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4  PO0 PI3   449      16.070  12.510  36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5  PO1 PI3   449      11.930   7.970  34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6  PO2 PI3   449      17.280   7.170  35.8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7  RP1 PI3   449      13.830   7.250  37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8  RP2 PI3   449      15.830   9.430  37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09  RP3 PI3   449      14.400   8.390  39.8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0  PO3 PI3   449      13.710   8.060  42.3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1  GL1 PI3   449      14.260   8.520  46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2  GL2 PI3   449      13.640   6.520  49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3  C1A PI3   449      13.210   3.690  52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4  C2A PI3   449      15.540   1.750  56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5  C3A PI3   449      16.550  -0.920  60.0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6  C4A PI3   449      15.510  -5.550  60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7  C1B PI3   449      17.270   9.430  50.1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8  C2B PI3   449      18.020   7.500  53.6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19  C3B PI3   449      17.210   5.990  57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0  C4B PI3   449      15.990   4.240  61.2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1  C5B PI3   449      14.440   2.000  63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2  PO0 PI3   450      11.660  84.690  39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3  PO1 PI3   450       5.540  82.790  38.0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4  PO2 PI3   450       9.820  80.080  38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5  RP1 PI3   450       7.310  82.170  40.0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6  RP2 PI3   450      10.030  82.920  41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7  RP3 PI3   450       7.420  82.990  42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8  PO3 PI3   450       6.670  83.070  45.6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29  GL1 PI3   450       7.390  83.880  50.1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0  GL2 PI3   450       5.920  86.140  49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1  C1A PI3   450       3.650  89.590  50.4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2  C2A PI3   450      -0.850  91.110  51.0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3  C3A PI3   450      -3.040  91.420  55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4  C4A PI3   450      -4.390  89.900  59.5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5  C1B PI3   450       8.030  84.020  54.0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6  C2B PI3   450       6.180  84.970  57.2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7  C3B PI3   450       8.930  85.920  62.3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8  C4B PI3   450      11.420  87.310  6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39  C5B PI3   450      14.020  85.090  69.7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0  PO0 PI3   451     102.090   3.860  38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1  PO1 PI3   451      94.570   4.130  38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2  PO2 PI3   451      97.430  -0.640  38.1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3  RP1 PI3   451      96.500   2.280  39.9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4  RP2 PI3   451      99.400   2.340  39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5  RP3 PI3   451      97.870   2.300  42.5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6  PO3 PI3   451      97.970   1.810  45.3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7  GL1 PI3   451      99.750   4.370  48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8  GL2 PI3   451      97.620   4.870  50.42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49  C1A PI3   451      98.550   4.410  54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0  C2A PI3   451      99.320   4.410  59.3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1  C3A PI3   451     100.390   2.270  63.33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2  C4A PI3   451      97.980   1.410  66.8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3  C1B PI3   451     101.440   7.070  52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4  C2B PI3   451     102.060   9.030  56.8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5  C3B PI3   451     102.190  10.840  60.5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6  C4B PI3   451     102.110  13.270  64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7  C5B PI3   451     101.900  16.960  67.2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8  PO0 PI3   452      67.840  21.040  34.5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59  PO1 PI3   452      60.660  19.110  36.1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0  PO2 PI3   452      66.250  17.060  37.6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1  RP1 PI3   452      63.180  18.940  37.8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2  RP2 PI3   452      65.700  20.310  36.7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3  RP3 PI3   452      64.690  21.420  38.95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4  PO3 PI3   452      65.000  22.980  41.3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5  GL1 PI3   452      64.990  22.800  45.9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6  GL2 PI3   452      68.200  24.740  47.78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7  C1A PI3   452      70.300  23.890  51.6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8  C2A PI3   452      71.860  21.920  55.19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69  C3A PI3   452      76.330  21.780  57.4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70  C4A PI3   452      77.780  22.120  60.8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71  C1B PI3   452      63.200  20.330  50.26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72  C2B PI3   452      63.300  19.980  54.80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73  C3B PI3   452      62.720  18.910  58.74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74  C4B PI3   452      60.800  20.120  61.97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4975  C5B PI3   452      59.960  19.500  66.210  1.00  0.00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M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8:20:00Z</dcterms:created>
  <dc:creator>Mark Sansom</dc:creator>
  <dc:description/>
  <dc:language>en-US</dc:language>
  <cp:lastModifiedBy>Mark Sansom</cp:lastModifiedBy>
  <dcterms:modified xsi:type="dcterms:W3CDTF">2015-09-21T08:20:00Z</dcterms:modified>
  <cp:revision>2</cp:revision>
  <dc:subject/>
  <dc:title/>
</cp:coreProperties>
</file>